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6EF141" w14:textId="77777777" w:rsidR="00C60E6D" w:rsidRPr="00D85912" w:rsidRDefault="00C60E6D" w:rsidP="00C93B85">
      <w:pPr>
        <w:spacing w:after="0" w:line="240" w:lineRule="auto"/>
        <w:rPr>
          <w:b/>
          <w:bCs/>
          <w:lang w:val="en-US"/>
        </w:rPr>
      </w:pPr>
      <w:r w:rsidRPr="00D85912">
        <w:rPr>
          <w:b/>
          <w:bCs/>
          <w:lang w:val="en-US"/>
        </w:rPr>
        <w:t>Appendix 1: Decision Aid Evaluation Measures</w:t>
      </w:r>
    </w:p>
    <w:p w14:paraId="712A0B80" w14:textId="77777777" w:rsidR="00C60E6D" w:rsidRPr="00D85912" w:rsidRDefault="00C60E6D" w:rsidP="00C93B85">
      <w:pPr>
        <w:spacing w:after="0" w:line="240" w:lineRule="auto"/>
        <w:rPr>
          <w:lang w:val="en-US"/>
        </w:rPr>
      </w:pPr>
    </w:p>
    <w:p w14:paraId="750812E0" w14:textId="77777777" w:rsidR="00C60E6D" w:rsidRPr="00D85912" w:rsidRDefault="00C60E6D" w:rsidP="00C93B85">
      <w:pPr>
        <w:spacing w:after="0" w:line="240" w:lineRule="auto"/>
        <w:rPr>
          <w:b/>
          <w:bCs/>
          <w:u w:val="single"/>
          <w:lang w:val="en-US"/>
        </w:rPr>
      </w:pPr>
      <w:r w:rsidRPr="00D85912">
        <w:rPr>
          <w:b/>
          <w:bCs/>
          <w:u w:val="single"/>
          <w:lang w:val="en-US"/>
        </w:rPr>
        <w:t>Decision Aid Use</w:t>
      </w:r>
    </w:p>
    <w:p w14:paraId="51C9126F" w14:textId="77777777" w:rsidR="00C60E6D" w:rsidRPr="00D85912" w:rsidRDefault="00C60E6D" w:rsidP="00C93B85">
      <w:pPr>
        <w:spacing w:after="0" w:line="240" w:lineRule="auto"/>
        <w:rPr>
          <w:b/>
        </w:rPr>
      </w:pPr>
    </w:p>
    <w:p w14:paraId="29D51E4B" w14:textId="77777777" w:rsidR="00C60E6D" w:rsidRPr="00D85912" w:rsidRDefault="00C60E6D" w:rsidP="00C93B85">
      <w:pPr>
        <w:spacing w:after="0" w:line="240" w:lineRule="auto"/>
        <w:rPr>
          <w:b/>
        </w:rPr>
      </w:pPr>
      <w:r w:rsidRPr="00D85912">
        <w:rPr>
          <w:b/>
        </w:rPr>
        <w:t>Please tell us how much of the website you read.</w:t>
      </w:r>
    </w:p>
    <w:p w14:paraId="6FF7E149" w14:textId="77777777" w:rsidR="00C60E6D" w:rsidRPr="00D85912" w:rsidRDefault="00C60E6D" w:rsidP="00C93B85">
      <w:pPr>
        <w:spacing w:after="0" w:line="240" w:lineRule="auto"/>
      </w:pPr>
      <w:r w:rsidRPr="00D85912">
        <w:sym w:font="Wingdings" w:char="F071"/>
      </w:r>
      <w:r w:rsidRPr="00D85912">
        <w:rPr>
          <w:vertAlign w:val="subscript"/>
        </w:rPr>
        <w:t>1</w:t>
      </w:r>
      <w:r w:rsidRPr="00D85912">
        <w:tab/>
        <w:t>All of it</w:t>
      </w:r>
      <w:r w:rsidRPr="00D85912">
        <w:tab/>
      </w:r>
    </w:p>
    <w:p w14:paraId="138A96A6" w14:textId="77777777" w:rsidR="00C60E6D" w:rsidRPr="00D85912" w:rsidRDefault="00C60E6D" w:rsidP="00C93B85">
      <w:pPr>
        <w:spacing w:after="0" w:line="240" w:lineRule="auto"/>
      </w:pPr>
      <w:r w:rsidRPr="00D85912">
        <w:sym w:font="Wingdings" w:char="F071"/>
      </w:r>
      <w:r w:rsidRPr="00D85912">
        <w:rPr>
          <w:vertAlign w:val="subscript"/>
        </w:rPr>
        <w:t>2</w:t>
      </w:r>
      <w:r w:rsidRPr="00D85912">
        <w:tab/>
        <w:t>Most of it</w:t>
      </w:r>
    </w:p>
    <w:p w14:paraId="46C20BC9" w14:textId="77777777" w:rsidR="00C60E6D" w:rsidRPr="00D85912" w:rsidRDefault="00C60E6D" w:rsidP="00C93B85">
      <w:pPr>
        <w:spacing w:after="0" w:line="240" w:lineRule="auto"/>
      </w:pPr>
      <w:r w:rsidRPr="00D85912">
        <w:sym w:font="Wingdings" w:char="F071"/>
      </w:r>
      <w:r w:rsidRPr="00D85912">
        <w:rPr>
          <w:vertAlign w:val="subscript"/>
        </w:rPr>
        <w:t>3</w:t>
      </w:r>
      <w:r w:rsidRPr="00D85912">
        <w:tab/>
        <w:t xml:space="preserve">Just the parts that I felt applied to </w:t>
      </w:r>
      <w:proofErr w:type="gramStart"/>
      <w:r w:rsidRPr="00D85912">
        <w:t>me</w:t>
      </w:r>
      <w:proofErr w:type="gramEnd"/>
      <w:r w:rsidRPr="00D85912">
        <w:t xml:space="preserve"> </w:t>
      </w:r>
    </w:p>
    <w:p w14:paraId="1D4B01AD" w14:textId="77777777" w:rsidR="00C60E6D" w:rsidRPr="00D85912" w:rsidRDefault="00C60E6D" w:rsidP="00C93B85">
      <w:pPr>
        <w:spacing w:after="0" w:line="240" w:lineRule="auto"/>
      </w:pPr>
      <w:r w:rsidRPr="00D85912">
        <w:sym w:font="Wingdings" w:char="F071"/>
      </w:r>
      <w:r w:rsidRPr="00D85912">
        <w:rPr>
          <w:vertAlign w:val="subscript"/>
        </w:rPr>
        <w:t>4</w:t>
      </w:r>
      <w:r w:rsidRPr="00D85912">
        <w:tab/>
        <w:t xml:space="preserve">Not much of it / skimmed </w:t>
      </w:r>
      <w:proofErr w:type="gramStart"/>
      <w:r w:rsidRPr="00D85912">
        <w:t>it</w:t>
      </w:r>
      <w:proofErr w:type="gramEnd"/>
    </w:p>
    <w:p w14:paraId="618C13A6" w14:textId="77777777" w:rsidR="00C60E6D" w:rsidRPr="00D85912" w:rsidRDefault="00C60E6D" w:rsidP="00C93B85">
      <w:pPr>
        <w:spacing w:after="0" w:line="240" w:lineRule="auto"/>
        <w:rPr>
          <w:b/>
        </w:rPr>
      </w:pPr>
    </w:p>
    <w:p w14:paraId="55DAC449" w14:textId="77777777" w:rsidR="00C60E6D" w:rsidRPr="00D85912" w:rsidRDefault="00C60E6D" w:rsidP="00C93B85">
      <w:pPr>
        <w:spacing w:after="0" w:line="240" w:lineRule="auto"/>
        <w:rPr>
          <w:b/>
        </w:rPr>
      </w:pPr>
      <w:r w:rsidRPr="00D85912">
        <w:rPr>
          <w:b/>
        </w:rPr>
        <w:t xml:space="preserve">How long did it take you to read the website? </w:t>
      </w:r>
    </w:p>
    <w:p w14:paraId="44A8FD76" w14:textId="77777777" w:rsidR="00C60E6D" w:rsidRPr="00D85912" w:rsidRDefault="00C60E6D" w:rsidP="00C93B85">
      <w:pPr>
        <w:spacing w:after="0" w:line="240" w:lineRule="auto"/>
      </w:pPr>
      <w:r w:rsidRPr="00D85912">
        <w:sym w:font="Wingdings" w:char="F071"/>
      </w:r>
      <w:r w:rsidRPr="00D85912">
        <w:rPr>
          <w:vertAlign w:val="subscript"/>
        </w:rPr>
        <w:t>1</w:t>
      </w:r>
      <w:r w:rsidRPr="00D85912">
        <w:tab/>
        <w:t>Less than 15 minutes</w:t>
      </w:r>
    </w:p>
    <w:p w14:paraId="221062A6" w14:textId="77777777" w:rsidR="00C60E6D" w:rsidRPr="00D85912" w:rsidRDefault="00C60E6D" w:rsidP="00C93B85">
      <w:pPr>
        <w:spacing w:after="0" w:line="240" w:lineRule="auto"/>
      </w:pPr>
      <w:r w:rsidRPr="00D85912">
        <w:sym w:font="Wingdings" w:char="F071"/>
      </w:r>
      <w:r w:rsidRPr="00D85912">
        <w:rPr>
          <w:vertAlign w:val="subscript"/>
        </w:rPr>
        <w:t>2</w:t>
      </w:r>
      <w:r w:rsidRPr="00D85912">
        <w:tab/>
        <w:t>About 30 minutes</w:t>
      </w:r>
    </w:p>
    <w:p w14:paraId="69A5386B" w14:textId="77777777" w:rsidR="00C60E6D" w:rsidRPr="00D85912" w:rsidRDefault="00C60E6D" w:rsidP="00C93B85">
      <w:pPr>
        <w:spacing w:after="0" w:line="240" w:lineRule="auto"/>
      </w:pPr>
      <w:r w:rsidRPr="00D85912">
        <w:sym w:font="Wingdings" w:char="F071"/>
      </w:r>
      <w:r w:rsidRPr="00D85912">
        <w:rPr>
          <w:vertAlign w:val="subscript"/>
        </w:rPr>
        <w:t>3</w:t>
      </w:r>
      <w:r w:rsidRPr="00D85912">
        <w:tab/>
        <w:t xml:space="preserve">About 1 hour   </w:t>
      </w:r>
    </w:p>
    <w:p w14:paraId="027250F8" w14:textId="77777777" w:rsidR="00C60E6D" w:rsidRPr="00D85912" w:rsidRDefault="00C60E6D" w:rsidP="00C93B85">
      <w:pPr>
        <w:spacing w:after="0" w:line="240" w:lineRule="auto"/>
      </w:pPr>
      <w:r w:rsidRPr="00D85912">
        <w:sym w:font="Wingdings" w:char="F071"/>
      </w:r>
      <w:r w:rsidRPr="00D85912">
        <w:rPr>
          <w:vertAlign w:val="subscript"/>
        </w:rPr>
        <w:t>4</w:t>
      </w:r>
      <w:r w:rsidRPr="00D85912">
        <w:tab/>
        <w:t xml:space="preserve">About 2 hours   </w:t>
      </w:r>
    </w:p>
    <w:p w14:paraId="7698E360" w14:textId="77777777" w:rsidR="00C60E6D" w:rsidRPr="00D85912" w:rsidRDefault="00C60E6D" w:rsidP="00C93B85">
      <w:pPr>
        <w:spacing w:after="0" w:line="240" w:lineRule="auto"/>
      </w:pPr>
      <w:r w:rsidRPr="00D85912">
        <w:sym w:font="Wingdings" w:char="F071"/>
      </w:r>
      <w:r w:rsidRPr="00D85912">
        <w:rPr>
          <w:vertAlign w:val="subscript"/>
        </w:rPr>
        <w:t>5</w:t>
      </w:r>
      <w:r w:rsidRPr="00D85912">
        <w:tab/>
        <w:t>More than 2 hours</w:t>
      </w:r>
    </w:p>
    <w:p w14:paraId="6257DD4D" w14:textId="77777777" w:rsidR="00C60E6D" w:rsidRPr="00D85912" w:rsidRDefault="00C60E6D" w:rsidP="00C93B85">
      <w:pPr>
        <w:spacing w:after="0" w:line="240" w:lineRule="auto"/>
        <w:rPr>
          <w:lang w:val="en-US"/>
        </w:rPr>
      </w:pPr>
    </w:p>
    <w:p w14:paraId="5FD1B474" w14:textId="77777777" w:rsidR="00C60E6D" w:rsidRPr="00D85912" w:rsidRDefault="00C60E6D" w:rsidP="00C93B85">
      <w:pPr>
        <w:spacing w:after="0" w:line="240" w:lineRule="auto"/>
        <w:rPr>
          <w:b/>
        </w:rPr>
      </w:pPr>
      <w:r w:rsidRPr="00D85912">
        <w:rPr>
          <w:b/>
        </w:rPr>
        <w:t>Did you show the website to anyone?</w:t>
      </w:r>
    </w:p>
    <w:p w14:paraId="0B04AC0C" w14:textId="77777777" w:rsidR="00C60E6D" w:rsidRPr="00D85912" w:rsidRDefault="00C60E6D" w:rsidP="00C93B85">
      <w:pPr>
        <w:spacing w:after="0" w:line="240" w:lineRule="auto"/>
      </w:pPr>
      <w:r w:rsidRPr="00D85912">
        <w:sym w:font="Wingdings" w:char="F071"/>
      </w:r>
      <w:r w:rsidRPr="00D85912">
        <w:rPr>
          <w:vertAlign w:val="subscript"/>
        </w:rPr>
        <w:t>1</w:t>
      </w:r>
      <w:r w:rsidRPr="00D85912">
        <w:tab/>
        <w:t xml:space="preserve">No </w:t>
      </w:r>
      <w:r w:rsidRPr="00D85912">
        <w:tab/>
      </w:r>
      <w:r w:rsidRPr="00D85912">
        <w:tab/>
      </w:r>
      <w:r w:rsidRPr="00D85912">
        <w:tab/>
      </w:r>
    </w:p>
    <w:p w14:paraId="4D48FD09" w14:textId="77777777" w:rsidR="00C60E6D" w:rsidRPr="00D85912" w:rsidRDefault="00C60E6D" w:rsidP="00C93B85">
      <w:pPr>
        <w:spacing w:after="0" w:line="240" w:lineRule="auto"/>
      </w:pPr>
      <w:r w:rsidRPr="00D85912">
        <w:sym w:font="Wingdings" w:char="F071"/>
      </w:r>
      <w:r w:rsidRPr="00D85912">
        <w:rPr>
          <w:vertAlign w:val="subscript"/>
        </w:rPr>
        <w:t>2</w:t>
      </w:r>
      <w:r w:rsidRPr="00D85912">
        <w:tab/>
        <w:t>Yes*</w:t>
      </w:r>
    </w:p>
    <w:p w14:paraId="04201059" w14:textId="77777777" w:rsidR="00C60E6D" w:rsidRPr="00D85912" w:rsidRDefault="00C60E6D" w:rsidP="00C93B85">
      <w:pPr>
        <w:spacing w:after="0" w:line="240" w:lineRule="auto"/>
      </w:pPr>
    </w:p>
    <w:p w14:paraId="5D1FE425" w14:textId="77777777" w:rsidR="00C60E6D" w:rsidRPr="00D85912" w:rsidRDefault="00C60E6D" w:rsidP="00C93B85">
      <w:pPr>
        <w:spacing w:after="0" w:line="240" w:lineRule="auto"/>
        <w:rPr>
          <w:lang w:val="en-US"/>
        </w:rPr>
      </w:pPr>
      <w:r w:rsidRPr="00D85912">
        <w:rPr>
          <w:lang w:val="en-US"/>
        </w:rPr>
        <w:t xml:space="preserve">     *If selected, participants were asked:</w:t>
      </w:r>
    </w:p>
    <w:p w14:paraId="2B805A07" w14:textId="77777777" w:rsidR="00C60E6D" w:rsidRPr="00D85912" w:rsidRDefault="00C60E6D" w:rsidP="00C93B85">
      <w:pPr>
        <w:spacing w:after="0" w:line="240" w:lineRule="auto"/>
        <w:rPr>
          <w:lang w:val="en-US"/>
        </w:rPr>
      </w:pPr>
      <w:r w:rsidRPr="00D85912">
        <w:rPr>
          <w:lang w:val="en-US"/>
        </w:rPr>
        <w:t xml:space="preserve">      </w:t>
      </w:r>
      <w:proofErr w:type="gramStart"/>
      <w:r w:rsidRPr="00D85912">
        <w:rPr>
          <w:lang w:val="en-US"/>
        </w:rPr>
        <w:t>Who?_</w:t>
      </w:r>
      <w:proofErr w:type="gramEnd"/>
      <w:r w:rsidRPr="00D85912">
        <w:rPr>
          <w:lang w:val="en-US"/>
        </w:rPr>
        <w:t xml:space="preserve">__________ </w:t>
      </w:r>
    </w:p>
    <w:p w14:paraId="760A784F" w14:textId="77777777" w:rsidR="00C60E6D" w:rsidRPr="00D85912" w:rsidRDefault="00C60E6D" w:rsidP="00C93B85">
      <w:pPr>
        <w:spacing w:after="0" w:line="240" w:lineRule="auto"/>
        <w:rPr>
          <w:lang w:val="en-US"/>
        </w:rPr>
      </w:pPr>
    </w:p>
    <w:p w14:paraId="0AB670A1" w14:textId="77777777" w:rsidR="00C60E6D" w:rsidRPr="00D85912" w:rsidRDefault="00C60E6D" w:rsidP="00C93B85">
      <w:pPr>
        <w:spacing w:after="0" w:line="240" w:lineRule="auto"/>
        <w:rPr>
          <w:b/>
          <w:bCs/>
          <w:u w:val="single"/>
          <w:lang w:val="en-US"/>
        </w:rPr>
      </w:pPr>
      <w:r w:rsidRPr="00D85912">
        <w:rPr>
          <w:b/>
          <w:bCs/>
          <w:u w:val="single"/>
          <w:lang w:val="en-US"/>
        </w:rPr>
        <w:t>Acceptability</w:t>
      </w:r>
    </w:p>
    <w:p w14:paraId="140B82C5" w14:textId="77777777" w:rsidR="00C60E6D" w:rsidRPr="00D85912" w:rsidRDefault="00C60E6D" w:rsidP="00C93B85">
      <w:pPr>
        <w:spacing w:after="0" w:line="240" w:lineRule="auto"/>
        <w:rPr>
          <w:b/>
        </w:rPr>
      </w:pPr>
    </w:p>
    <w:p w14:paraId="18A46E79" w14:textId="77777777" w:rsidR="00C60E6D" w:rsidRPr="00D85912" w:rsidRDefault="00C60E6D" w:rsidP="00C93B85">
      <w:pPr>
        <w:spacing w:after="0" w:line="240" w:lineRule="auto"/>
        <w:rPr>
          <w:b/>
        </w:rPr>
      </w:pPr>
      <w:r w:rsidRPr="00D85912">
        <w:rPr>
          <w:b/>
        </w:rPr>
        <w:t xml:space="preserve">How would you describe the amount of information </w:t>
      </w:r>
      <w:proofErr w:type="gramStart"/>
      <w:r w:rsidRPr="00D85912">
        <w:rPr>
          <w:b/>
        </w:rPr>
        <w:t>in</w:t>
      </w:r>
      <w:proofErr w:type="gramEnd"/>
      <w:r w:rsidRPr="00D85912">
        <w:rPr>
          <w:b/>
        </w:rPr>
        <w:t xml:space="preserve"> the website?</w:t>
      </w:r>
    </w:p>
    <w:p w14:paraId="772EE68E" w14:textId="77777777" w:rsidR="00C60E6D" w:rsidRPr="00D85912" w:rsidRDefault="00C60E6D" w:rsidP="00C93B85">
      <w:pPr>
        <w:spacing w:after="0" w:line="240" w:lineRule="auto"/>
      </w:pPr>
      <w:r w:rsidRPr="00D85912">
        <w:sym w:font="Wingdings" w:char="F071"/>
      </w:r>
      <w:r w:rsidRPr="00D85912">
        <w:rPr>
          <w:vertAlign w:val="subscript"/>
        </w:rPr>
        <w:t>1</w:t>
      </w:r>
      <w:r w:rsidRPr="00D85912">
        <w:tab/>
        <w:t>Far too much</w:t>
      </w:r>
    </w:p>
    <w:p w14:paraId="5D4FC42E" w14:textId="77777777" w:rsidR="00C60E6D" w:rsidRPr="00D85912" w:rsidRDefault="00C60E6D" w:rsidP="00C93B85">
      <w:pPr>
        <w:spacing w:after="0" w:line="240" w:lineRule="auto"/>
      </w:pPr>
      <w:r w:rsidRPr="00D85912">
        <w:sym w:font="Wingdings" w:char="F071"/>
      </w:r>
      <w:r w:rsidRPr="00D85912">
        <w:rPr>
          <w:vertAlign w:val="subscript"/>
        </w:rPr>
        <w:t>2</w:t>
      </w:r>
      <w:r w:rsidRPr="00D85912">
        <w:tab/>
        <w:t>Too much</w:t>
      </w:r>
    </w:p>
    <w:p w14:paraId="5825F672" w14:textId="77777777" w:rsidR="00C60E6D" w:rsidRPr="00D85912" w:rsidRDefault="00C60E6D" w:rsidP="00C93B85">
      <w:pPr>
        <w:spacing w:after="0" w:line="240" w:lineRule="auto"/>
      </w:pPr>
      <w:r w:rsidRPr="00D85912">
        <w:sym w:font="Wingdings" w:char="F071"/>
      </w:r>
      <w:r w:rsidRPr="00D85912">
        <w:rPr>
          <w:vertAlign w:val="subscript"/>
        </w:rPr>
        <w:t>3</w:t>
      </w:r>
      <w:r w:rsidRPr="00D85912">
        <w:tab/>
        <w:t>About right</w:t>
      </w:r>
    </w:p>
    <w:p w14:paraId="436C562B" w14:textId="77777777" w:rsidR="00C60E6D" w:rsidRPr="00D85912" w:rsidRDefault="00C60E6D" w:rsidP="00C93B85">
      <w:pPr>
        <w:spacing w:after="0" w:line="240" w:lineRule="auto"/>
      </w:pPr>
      <w:r w:rsidRPr="00D85912">
        <w:sym w:font="Wingdings" w:char="F071"/>
      </w:r>
      <w:r w:rsidRPr="00D85912">
        <w:rPr>
          <w:vertAlign w:val="subscript"/>
        </w:rPr>
        <w:t>4</w:t>
      </w:r>
      <w:r w:rsidRPr="00D85912">
        <w:tab/>
        <w:t>Too little</w:t>
      </w:r>
    </w:p>
    <w:p w14:paraId="2E3298E6" w14:textId="77777777" w:rsidR="00C60E6D" w:rsidRPr="00D85912" w:rsidRDefault="00C60E6D" w:rsidP="00C93B85">
      <w:pPr>
        <w:spacing w:after="0" w:line="240" w:lineRule="auto"/>
      </w:pPr>
      <w:r w:rsidRPr="00D85912">
        <w:sym w:font="Wingdings" w:char="F071"/>
      </w:r>
      <w:r w:rsidRPr="00D85912">
        <w:rPr>
          <w:vertAlign w:val="subscript"/>
        </w:rPr>
        <w:t>5</w:t>
      </w:r>
      <w:r w:rsidRPr="00D85912">
        <w:tab/>
        <w:t>Far too little</w:t>
      </w:r>
    </w:p>
    <w:p w14:paraId="66206AE5" w14:textId="77777777" w:rsidR="00C60E6D" w:rsidRPr="00D85912" w:rsidRDefault="00C60E6D" w:rsidP="00C93B85">
      <w:pPr>
        <w:spacing w:after="0" w:line="240" w:lineRule="auto"/>
        <w:rPr>
          <w:lang w:val="en-US"/>
        </w:rPr>
      </w:pPr>
    </w:p>
    <w:p w14:paraId="04B1CE01" w14:textId="77777777" w:rsidR="00C60E6D" w:rsidRPr="00D85912" w:rsidRDefault="00C60E6D" w:rsidP="00C93B85">
      <w:pPr>
        <w:spacing w:after="0" w:line="240" w:lineRule="auto"/>
        <w:rPr>
          <w:b/>
        </w:rPr>
      </w:pPr>
      <w:r w:rsidRPr="00D85912">
        <w:rPr>
          <w:b/>
        </w:rPr>
        <w:t>Please tell us if you thought the website was:</w:t>
      </w:r>
    </w:p>
    <w:tbl>
      <w:tblPr>
        <w:tblStyle w:val="TableGrid"/>
        <w:tblW w:w="0" w:type="auto"/>
        <w:tblInd w:w="-113" w:type="dxa"/>
        <w:tblLook w:val="04A0" w:firstRow="1" w:lastRow="0" w:firstColumn="1" w:lastColumn="0" w:noHBand="0" w:noVBand="1"/>
      </w:tblPr>
      <w:tblGrid>
        <w:gridCol w:w="1739"/>
        <w:gridCol w:w="1618"/>
        <w:gridCol w:w="1718"/>
        <w:gridCol w:w="1618"/>
        <w:gridCol w:w="1603"/>
      </w:tblGrid>
      <w:tr w:rsidR="00C60E6D" w:rsidRPr="00D85912" w14:paraId="4E95B1FD" w14:textId="77777777" w:rsidTr="00993F89">
        <w:tc>
          <w:tcPr>
            <w:tcW w:w="1739" w:type="dxa"/>
          </w:tcPr>
          <w:p w14:paraId="3438A4AD" w14:textId="77777777" w:rsidR="00C60E6D" w:rsidRPr="00D85912" w:rsidRDefault="00C60E6D" w:rsidP="00C93B85">
            <w:pPr>
              <w:rPr>
                <w:b/>
                <w:lang w:val="en-US"/>
              </w:rPr>
            </w:pPr>
          </w:p>
        </w:tc>
        <w:tc>
          <w:tcPr>
            <w:tcW w:w="1618" w:type="dxa"/>
          </w:tcPr>
          <w:p w14:paraId="7C12500B" w14:textId="77777777" w:rsidR="00C60E6D" w:rsidRPr="00D85912" w:rsidRDefault="00C60E6D" w:rsidP="00C93B85">
            <w:pPr>
              <w:rPr>
                <w:b/>
                <w:lang w:val="en-US"/>
              </w:rPr>
            </w:pPr>
            <w:r w:rsidRPr="00D85912">
              <w:rPr>
                <w:b/>
                <w:lang w:val="en-US"/>
              </w:rPr>
              <w:t>Very</w:t>
            </w:r>
          </w:p>
        </w:tc>
        <w:tc>
          <w:tcPr>
            <w:tcW w:w="1718" w:type="dxa"/>
          </w:tcPr>
          <w:p w14:paraId="6595B5F9" w14:textId="77777777" w:rsidR="00C60E6D" w:rsidRPr="00D85912" w:rsidRDefault="00C60E6D" w:rsidP="00C93B85">
            <w:pPr>
              <w:rPr>
                <w:b/>
                <w:lang w:val="en-US"/>
              </w:rPr>
            </w:pPr>
            <w:r w:rsidRPr="00D85912">
              <w:rPr>
                <w:b/>
                <w:lang w:val="en-US"/>
              </w:rPr>
              <w:t>Somewhat</w:t>
            </w:r>
          </w:p>
        </w:tc>
        <w:tc>
          <w:tcPr>
            <w:tcW w:w="1618" w:type="dxa"/>
          </w:tcPr>
          <w:p w14:paraId="3B72F496" w14:textId="77777777" w:rsidR="00C60E6D" w:rsidRPr="00D85912" w:rsidRDefault="00C60E6D" w:rsidP="00C93B85">
            <w:pPr>
              <w:rPr>
                <w:b/>
                <w:lang w:val="en-US"/>
              </w:rPr>
            </w:pPr>
            <w:r w:rsidRPr="00D85912">
              <w:rPr>
                <w:b/>
                <w:lang w:val="en-US"/>
              </w:rPr>
              <w:t>Not Very</w:t>
            </w:r>
          </w:p>
        </w:tc>
        <w:tc>
          <w:tcPr>
            <w:tcW w:w="1603" w:type="dxa"/>
          </w:tcPr>
          <w:p w14:paraId="441E043F" w14:textId="77777777" w:rsidR="00C60E6D" w:rsidRPr="00D85912" w:rsidRDefault="00C60E6D" w:rsidP="00C93B85">
            <w:pPr>
              <w:rPr>
                <w:b/>
                <w:lang w:val="en-US"/>
              </w:rPr>
            </w:pPr>
            <w:r w:rsidRPr="00D85912">
              <w:rPr>
                <w:b/>
                <w:lang w:val="en-US"/>
              </w:rPr>
              <w:t>Not at all</w:t>
            </w:r>
          </w:p>
        </w:tc>
      </w:tr>
      <w:tr w:rsidR="00C60E6D" w:rsidRPr="00D85912" w14:paraId="16442E28" w14:textId="77777777" w:rsidTr="00993F89">
        <w:tc>
          <w:tcPr>
            <w:tcW w:w="1739" w:type="dxa"/>
          </w:tcPr>
          <w:p w14:paraId="5FDA0D3A" w14:textId="77777777" w:rsidR="00C60E6D" w:rsidRPr="00D85912" w:rsidRDefault="00C60E6D" w:rsidP="00C93B85">
            <w:pPr>
              <w:rPr>
                <w:b/>
                <w:lang w:val="en-US"/>
              </w:rPr>
            </w:pPr>
            <w:r w:rsidRPr="00D85912">
              <w:rPr>
                <w:b/>
                <w:lang w:val="en-US"/>
              </w:rPr>
              <w:t>Clear</w:t>
            </w:r>
          </w:p>
        </w:tc>
        <w:tc>
          <w:tcPr>
            <w:tcW w:w="1618" w:type="dxa"/>
          </w:tcPr>
          <w:p w14:paraId="4B3A4D80" w14:textId="77777777" w:rsidR="00C60E6D" w:rsidRPr="00D85912" w:rsidRDefault="00C60E6D" w:rsidP="00C93B85">
            <w:pPr>
              <w:rPr>
                <w:bCs/>
                <w:lang w:val="en-US"/>
              </w:rPr>
            </w:pPr>
            <w:r w:rsidRPr="00D85912">
              <w:rPr>
                <w:bCs/>
                <w:lang w:val="en-US"/>
              </w:rPr>
              <w:t>4</w:t>
            </w:r>
          </w:p>
        </w:tc>
        <w:tc>
          <w:tcPr>
            <w:tcW w:w="1718" w:type="dxa"/>
          </w:tcPr>
          <w:p w14:paraId="16BC02C4" w14:textId="77777777" w:rsidR="00C60E6D" w:rsidRPr="00D85912" w:rsidRDefault="00C60E6D" w:rsidP="00C93B85">
            <w:pPr>
              <w:rPr>
                <w:bCs/>
                <w:lang w:val="en-US"/>
              </w:rPr>
            </w:pPr>
            <w:r w:rsidRPr="00D85912">
              <w:rPr>
                <w:bCs/>
                <w:lang w:val="en-US"/>
              </w:rPr>
              <w:t>3</w:t>
            </w:r>
          </w:p>
        </w:tc>
        <w:tc>
          <w:tcPr>
            <w:tcW w:w="1618" w:type="dxa"/>
          </w:tcPr>
          <w:p w14:paraId="45C2D5D2" w14:textId="77777777" w:rsidR="00C60E6D" w:rsidRPr="00D85912" w:rsidRDefault="00C60E6D" w:rsidP="00C93B85">
            <w:pPr>
              <w:rPr>
                <w:bCs/>
                <w:lang w:val="en-US"/>
              </w:rPr>
            </w:pPr>
            <w:r w:rsidRPr="00D85912">
              <w:rPr>
                <w:bCs/>
                <w:lang w:val="en-US"/>
              </w:rPr>
              <w:t>2</w:t>
            </w:r>
          </w:p>
        </w:tc>
        <w:tc>
          <w:tcPr>
            <w:tcW w:w="1603" w:type="dxa"/>
          </w:tcPr>
          <w:p w14:paraId="5E91B11A" w14:textId="77777777" w:rsidR="00C60E6D" w:rsidRPr="00D85912" w:rsidRDefault="00C60E6D" w:rsidP="00C93B85">
            <w:pPr>
              <w:rPr>
                <w:bCs/>
                <w:lang w:val="en-US"/>
              </w:rPr>
            </w:pPr>
            <w:r w:rsidRPr="00D85912">
              <w:rPr>
                <w:bCs/>
                <w:lang w:val="en-US"/>
              </w:rPr>
              <w:t>1</w:t>
            </w:r>
          </w:p>
        </w:tc>
      </w:tr>
      <w:tr w:rsidR="00C60E6D" w:rsidRPr="00D85912" w14:paraId="0103D131" w14:textId="77777777" w:rsidTr="00993F89">
        <w:tc>
          <w:tcPr>
            <w:tcW w:w="1739" w:type="dxa"/>
          </w:tcPr>
          <w:p w14:paraId="50AB63BC" w14:textId="77777777" w:rsidR="00C60E6D" w:rsidRPr="00D85912" w:rsidRDefault="00C60E6D" w:rsidP="00C93B85">
            <w:pPr>
              <w:rPr>
                <w:b/>
                <w:lang w:val="en-US"/>
              </w:rPr>
            </w:pPr>
            <w:r w:rsidRPr="00D85912">
              <w:rPr>
                <w:b/>
                <w:lang w:val="en-US"/>
              </w:rPr>
              <w:t>Good at giving information</w:t>
            </w:r>
          </w:p>
        </w:tc>
        <w:tc>
          <w:tcPr>
            <w:tcW w:w="1618" w:type="dxa"/>
          </w:tcPr>
          <w:p w14:paraId="5A1E0DC5" w14:textId="77777777" w:rsidR="00C60E6D" w:rsidRPr="00D85912" w:rsidRDefault="00C60E6D" w:rsidP="00C93B85">
            <w:pPr>
              <w:rPr>
                <w:b/>
                <w:lang w:val="en-US"/>
              </w:rPr>
            </w:pPr>
            <w:r w:rsidRPr="00D85912">
              <w:rPr>
                <w:bCs/>
                <w:lang w:val="en-US"/>
              </w:rPr>
              <w:t>4</w:t>
            </w:r>
          </w:p>
        </w:tc>
        <w:tc>
          <w:tcPr>
            <w:tcW w:w="1718" w:type="dxa"/>
          </w:tcPr>
          <w:p w14:paraId="4E031CAD" w14:textId="77777777" w:rsidR="00C60E6D" w:rsidRPr="00D85912" w:rsidRDefault="00C60E6D" w:rsidP="00C93B85">
            <w:pPr>
              <w:rPr>
                <w:b/>
                <w:lang w:val="en-US"/>
              </w:rPr>
            </w:pPr>
            <w:r w:rsidRPr="00D85912">
              <w:rPr>
                <w:bCs/>
                <w:lang w:val="en-US"/>
              </w:rPr>
              <w:t>3</w:t>
            </w:r>
          </w:p>
        </w:tc>
        <w:tc>
          <w:tcPr>
            <w:tcW w:w="1618" w:type="dxa"/>
          </w:tcPr>
          <w:p w14:paraId="686FF814" w14:textId="77777777" w:rsidR="00C60E6D" w:rsidRPr="00D85912" w:rsidRDefault="00C60E6D" w:rsidP="00C93B85">
            <w:pPr>
              <w:rPr>
                <w:b/>
                <w:lang w:val="en-US"/>
              </w:rPr>
            </w:pPr>
            <w:r w:rsidRPr="00D85912">
              <w:rPr>
                <w:bCs/>
                <w:lang w:val="en-US"/>
              </w:rPr>
              <w:t>2</w:t>
            </w:r>
          </w:p>
        </w:tc>
        <w:tc>
          <w:tcPr>
            <w:tcW w:w="1603" w:type="dxa"/>
          </w:tcPr>
          <w:p w14:paraId="2A8D124D" w14:textId="77777777" w:rsidR="00C60E6D" w:rsidRPr="00D85912" w:rsidRDefault="00C60E6D" w:rsidP="00C93B85">
            <w:pPr>
              <w:rPr>
                <w:b/>
                <w:lang w:val="en-US"/>
              </w:rPr>
            </w:pPr>
            <w:r w:rsidRPr="00D85912">
              <w:rPr>
                <w:bCs/>
                <w:lang w:val="en-US"/>
              </w:rPr>
              <w:t>1</w:t>
            </w:r>
          </w:p>
        </w:tc>
      </w:tr>
      <w:tr w:rsidR="00C60E6D" w:rsidRPr="00D85912" w14:paraId="0BECD2A1" w14:textId="77777777" w:rsidTr="00993F89">
        <w:tc>
          <w:tcPr>
            <w:tcW w:w="1739" w:type="dxa"/>
          </w:tcPr>
          <w:p w14:paraId="0A7D07A4" w14:textId="77777777" w:rsidR="00C60E6D" w:rsidRPr="00D85912" w:rsidRDefault="00C60E6D" w:rsidP="00C93B85">
            <w:pPr>
              <w:rPr>
                <w:b/>
                <w:lang w:val="en-US"/>
              </w:rPr>
            </w:pPr>
            <w:r w:rsidRPr="00D85912">
              <w:rPr>
                <w:b/>
                <w:lang w:val="en-US"/>
              </w:rPr>
              <w:t>Easy to read</w:t>
            </w:r>
          </w:p>
        </w:tc>
        <w:tc>
          <w:tcPr>
            <w:tcW w:w="1618" w:type="dxa"/>
          </w:tcPr>
          <w:p w14:paraId="799AD2F3" w14:textId="77777777" w:rsidR="00C60E6D" w:rsidRPr="00D85912" w:rsidRDefault="00C60E6D" w:rsidP="00C93B85">
            <w:pPr>
              <w:rPr>
                <w:b/>
                <w:lang w:val="en-US"/>
              </w:rPr>
            </w:pPr>
            <w:r w:rsidRPr="00D85912">
              <w:rPr>
                <w:bCs/>
                <w:lang w:val="en-US"/>
              </w:rPr>
              <w:t>4</w:t>
            </w:r>
          </w:p>
        </w:tc>
        <w:tc>
          <w:tcPr>
            <w:tcW w:w="1718" w:type="dxa"/>
          </w:tcPr>
          <w:p w14:paraId="439BBEB5" w14:textId="77777777" w:rsidR="00C60E6D" w:rsidRPr="00D85912" w:rsidRDefault="00C60E6D" w:rsidP="00C93B85">
            <w:pPr>
              <w:rPr>
                <w:b/>
                <w:lang w:val="en-US"/>
              </w:rPr>
            </w:pPr>
            <w:r w:rsidRPr="00D85912">
              <w:rPr>
                <w:bCs/>
                <w:lang w:val="en-US"/>
              </w:rPr>
              <w:t>3</w:t>
            </w:r>
          </w:p>
        </w:tc>
        <w:tc>
          <w:tcPr>
            <w:tcW w:w="1618" w:type="dxa"/>
          </w:tcPr>
          <w:p w14:paraId="48F002BD" w14:textId="77777777" w:rsidR="00C60E6D" w:rsidRPr="00D85912" w:rsidRDefault="00C60E6D" w:rsidP="00C93B85">
            <w:pPr>
              <w:rPr>
                <w:b/>
                <w:lang w:val="en-US"/>
              </w:rPr>
            </w:pPr>
            <w:r w:rsidRPr="00D85912">
              <w:rPr>
                <w:bCs/>
                <w:lang w:val="en-US"/>
              </w:rPr>
              <w:t>2</w:t>
            </w:r>
          </w:p>
        </w:tc>
        <w:tc>
          <w:tcPr>
            <w:tcW w:w="1603" w:type="dxa"/>
          </w:tcPr>
          <w:p w14:paraId="3AA5F676" w14:textId="77777777" w:rsidR="00C60E6D" w:rsidRPr="00D85912" w:rsidRDefault="00C60E6D" w:rsidP="00C93B85">
            <w:pPr>
              <w:rPr>
                <w:b/>
                <w:lang w:val="en-US"/>
              </w:rPr>
            </w:pPr>
            <w:r w:rsidRPr="00D85912">
              <w:rPr>
                <w:bCs/>
                <w:lang w:val="en-US"/>
              </w:rPr>
              <w:t>1</w:t>
            </w:r>
          </w:p>
        </w:tc>
      </w:tr>
      <w:tr w:rsidR="00C60E6D" w:rsidRPr="00D85912" w14:paraId="0FB87688" w14:textId="77777777" w:rsidTr="00993F89">
        <w:tc>
          <w:tcPr>
            <w:tcW w:w="1739" w:type="dxa"/>
          </w:tcPr>
          <w:p w14:paraId="17592216" w14:textId="77777777" w:rsidR="00C60E6D" w:rsidRPr="00D85912" w:rsidRDefault="00C60E6D" w:rsidP="00C93B85">
            <w:pPr>
              <w:rPr>
                <w:b/>
                <w:lang w:val="en-US"/>
              </w:rPr>
            </w:pPr>
            <w:r w:rsidRPr="00D85912">
              <w:rPr>
                <w:b/>
                <w:lang w:val="en-US"/>
              </w:rPr>
              <w:t>Useful</w:t>
            </w:r>
          </w:p>
        </w:tc>
        <w:tc>
          <w:tcPr>
            <w:tcW w:w="1618" w:type="dxa"/>
          </w:tcPr>
          <w:p w14:paraId="517D774A" w14:textId="77777777" w:rsidR="00C60E6D" w:rsidRPr="00D85912" w:rsidRDefault="00C60E6D" w:rsidP="00C93B85">
            <w:pPr>
              <w:rPr>
                <w:b/>
                <w:lang w:val="en-US"/>
              </w:rPr>
            </w:pPr>
            <w:r w:rsidRPr="00D85912">
              <w:rPr>
                <w:bCs/>
                <w:lang w:val="en-US"/>
              </w:rPr>
              <w:t>4</w:t>
            </w:r>
          </w:p>
        </w:tc>
        <w:tc>
          <w:tcPr>
            <w:tcW w:w="1718" w:type="dxa"/>
          </w:tcPr>
          <w:p w14:paraId="55562ECB" w14:textId="77777777" w:rsidR="00C60E6D" w:rsidRPr="00D85912" w:rsidRDefault="00C60E6D" w:rsidP="00C93B85">
            <w:pPr>
              <w:rPr>
                <w:b/>
                <w:lang w:val="en-US"/>
              </w:rPr>
            </w:pPr>
            <w:r w:rsidRPr="00D85912">
              <w:rPr>
                <w:bCs/>
                <w:lang w:val="en-US"/>
              </w:rPr>
              <w:t>3</w:t>
            </w:r>
          </w:p>
        </w:tc>
        <w:tc>
          <w:tcPr>
            <w:tcW w:w="1618" w:type="dxa"/>
          </w:tcPr>
          <w:p w14:paraId="664E0493" w14:textId="77777777" w:rsidR="00C60E6D" w:rsidRPr="00D85912" w:rsidRDefault="00C60E6D" w:rsidP="00C93B85">
            <w:pPr>
              <w:rPr>
                <w:b/>
                <w:lang w:val="en-US"/>
              </w:rPr>
            </w:pPr>
            <w:r w:rsidRPr="00D85912">
              <w:rPr>
                <w:bCs/>
                <w:lang w:val="en-US"/>
              </w:rPr>
              <w:t>2</w:t>
            </w:r>
          </w:p>
        </w:tc>
        <w:tc>
          <w:tcPr>
            <w:tcW w:w="1603" w:type="dxa"/>
          </w:tcPr>
          <w:p w14:paraId="5A126BA5" w14:textId="77777777" w:rsidR="00C60E6D" w:rsidRPr="00D85912" w:rsidRDefault="00C60E6D" w:rsidP="00C93B85">
            <w:pPr>
              <w:rPr>
                <w:b/>
                <w:lang w:val="en-US"/>
              </w:rPr>
            </w:pPr>
            <w:r w:rsidRPr="00D85912">
              <w:rPr>
                <w:bCs/>
                <w:lang w:val="en-US"/>
              </w:rPr>
              <w:t>1</w:t>
            </w:r>
          </w:p>
        </w:tc>
      </w:tr>
      <w:tr w:rsidR="00C60E6D" w:rsidRPr="00D85912" w14:paraId="7A9B196D" w14:textId="77777777" w:rsidTr="00993F89">
        <w:tc>
          <w:tcPr>
            <w:tcW w:w="1739" w:type="dxa"/>
          </w:tcPr>
          <w:p w14:paraId="32A7EDDD" w14:textId="77777777" w:rsidR="00C60E6D" w:rsidRPr="00D85912" w:rsidRDefault="00C60E6D" w:rsidP="00C93B85">
            <w:pPr>
              <w:rPr>
                <w:b/>
                <w:lang w:val="en-US"/>
              </w:rPr>
            </w:pPr>
            <w:r w:rsidRPr="00D85912">
              <w:rPr>
                <w:b/>
                <w:lang w:val="en-US"/>
              </w:rPr>
              <w:t>Nice to look at</w:t>
            </w:r>
          </w:p>
        </w:tc>
        <w:tc>
          <w:tcPr>
            <w:tcW w:w="1618" w:type="dxa"/>
          </w:tcPr>
          <w:p w14:paraId="6F5D0270" w14:textId="77777777" w:rsidR="00C60E6D" w:rsidRPr="00D85912" w:rsidRDefault="00C60E6D" w:rsidP="00C93B85">
            <w:pPr>
              <w:rPr>
                <w:b/>
                <w:lang w:val="en-US"/>
              </w:rPr>
            </w:pPr>
            <w:r w:rsidRPr="00D85912">
              <w:rPr>
                <w:bCs/>
                <w:lang w:val="en-US"/>
              </w:rPr>
              <w:t>4</w:t>
            </w:r>
          </w:p>
        </w:tc>
        <w:tc>
          <w:tcPr>
            <w:tcW w:w="1718" w:type="dxa"/>
          </w:tcPr>
          <w:p w14:paraId="5E3363A5" w14:textId="77777777" w:rsidR="00C60E6D" w:rsidRPr="00D85912" w:rsidRDefault="00C60E6D" w:rsidP="00C93B85">
            <w:pPr>
              <w:rPr>
                <w:b/>
                <w:lang w:val="en-US"/>
              </w:rPr>
            </w:pPr>
            <w:r w:rsidRPr="00D85912">
              <w:rPr>
                <w:bCs/>
                <w:lang w:val="en-US"/>
              </w:rPr>
              <w:t>3</w:t>
            </w:r>
          </w:p>
        </w:tc>
        <w:tc>
          <w:tcPr>
            <w:tcW w:w="1618" w:type="dxa"/>
          </w:tcPr>
          <w:p w14:paraId="74828C93" w14:textId="77777777" w:rsidR="00C60E6D" w:rsidRPr="00D85912" w:rsidRDefault="00C60E6D" w:rsidP="00C93B85">
            <w:pPr>
              <w:rPr>
                <w:b/>
                <w:lang w:val="en-US"/>
              </w:rPr>
            </w:pPr>
            <w:r w:rsidRPr="00D85912">
              <w:rPr>
                <w:bCs/>
                <w:lang w:val="en-US"/>
              </w:rPr>
              <w:t>2</w:t>
            </w:r>
          </w:p>
        </w:tc>
        <w:tc>
          <w:tcPr>
            <w:tcW w:w="1603" w:type="dxa"/>
          </w:tcPr>
          <w:p w14:paraId="4F57E939" w14:textId="77777777" w:rsidR="00C60E6D" w:rsidRPr="00D85912" w:rsidRDefault="00C60E6D" w:rsidP="00C93B85">
            <w:pPr>
              <w:rPr>
                <w:b/>
                <w:lang w:val="en-US"/>
              </w:rPr>
            </w:pPr>
            <w:r w:rsidRPr="00D85912">
              <w:rPr>
                <w:bCs/>
                <w:lang w:val="en-US"/>
              </w:rPr>
              <w:t>1</w:t>
            </w:r>
          </w:p>
        </w:tc>
      </w:tr>
    </w:tbl>
    <w:p w14:paraId="2B2B761E" w14:textId="77777777" w:rsidR="00C60E6D" w:rsidRPr="00D85912" w:rsidRDefault="00C60E6D" w:rsidP="00C93B85">
      <w:pPr>
        <w:spacing w:after="0" w:line="240" w:lineRule="auto"/>
        <w:rPr>
          <w:lang w:val="en-US"/>
        </w:rPr>
      </w:pPr>
    </w:p>
    <w:p w14:paraId="3D5F18C4" w14:textId="77777777" w:rsidR="00C60E6D" w:rsidRPr="00D85912" w:rsidRDefault="00C60E6D" w:rsidP="00C93B85">
      <w:pPr>
        <w:spacing w:after="0" w:line="240" w:lineRule="auto"/>
        <w:rPr>
          <w:b/>
        </w:rPr>
      </w:pPr>
      <w:r w:rsidRPr="00D85912">
        <w:rPr>
          <w:b/>
        </w:rPr>
        <w:t>What did you think about the order of the topics?</w:t>
      </w:r>
    </w:p>
    <w:p w14:paraId="0445F611" w14:textId="77777777" w:rsidR="00C60E6D" w:rsidRPr="00D85912" w:rsidRDefault="00C60E6D" w:rsidP="00C93B85">
      <w:pPr>
        <w:spacing w:after="0" w:line="240" w:lineRule="auto"/>
      </w:pPr>
      <w:r w:rsidRPr="00D85912">
        <w:sym w:font="Wingdings" w:char="F071"/>
      </w:r>
      <w:r w:rsidRPr="00D85912">
        <w:rPr>
          <w:vertAlign w:val="subscript"/>
        </w:rPr>
        <w:t>1</w:t>
      </w:r>
      <w:r w:rsidRPr="00D85912">
        <w:tab/>
        <w:t xml:space="preserve">I liked the order of the </w:t>
      </w:r>
      <w:proofErr w:type="gramStart"/>
      <w:r w:rsidRPr="00D85912">
        <w:t>topics</w:t>
      </w:r>
      <w:proofErr w:type="gramEnd"/>
    </w:p>
    <w:p w14:paraId="0AFD9C02" w14:textId="77777777" w:rsidR="00C60E6D" w:rsidRPr="00D85912" w:rsidRDefault="00C60E6D" w:rsidP="00C93B85">
      <w:pPr>
        <w:spacing w:after="0" w:line="240" w:lineRule="auto"/>
      </w:pPr>
      <w:r w:rsidRPr="00D85912">
        <w:sym w:font="Wingdings" w:char="F071"/>
      </w:r>
      <w:r w:rsidRPr="00D85912">
        <w:rPr>
          <w:vertAlign w:val="subscript"/>
        </w:rPr>
        <w:t>2</w:t>
      </w:r>
      <w:r w:rsidRPr="00D85912">
        <w:tab/>
        <w:t>I’m not sure*</w:t>
      </w:r>
    </w:p>
    <w:p w14:paraId="3E56A42F" w14:textId="77777777" w:rsidR="00C60E6D" w:rsidRPr="00D85912" w:rsidRDefault="00C60E6D" w:rsidP="00C93B85">
      <w:pPr>
        <w:spacing w:after="0" w:line="240" w:lineRule="auto"/>
      </w:pPr>
      <w:r w:rsidRPr="00D85912">
        <w:sym w:font="Wingdings" w:char="F071"/>
      </w:r>
      <w:r w:rsidRPr="00D85912">
        <w:rPr>
          <w:vertAlign w:val="subscript"/>
        </w:rPr>
        <w:t>3</w:t>
      </w:r>
      <w:r w:rsidRPr="00D85912">
        <w:tab/>
        <w:t>I didn’t like the order of the topics*</w:t>
      </w:r>
    </w:p>
    <w:p w14:paraId="1CE58667" w14:textId="77777777" w:rsidR="00C60E6D" w:rsidRPr="00D85912" w:rsidRDefault="00C60E6D" w:rsidP="00C93B85">
      <w:pPr>
        <w:spacing w:after="0" w:line="240" w:lineRule="auto"/>
      </w:pPr>
    </w:p>
    <w:p w14:paraId="2C61E367" w14:textId="77777777" w:rsidR="00C60E6D" w:rsidRPr="00D85912" w:rsidRDefault="00C60E6D" w:rsidP="00C93B85">
      <w:pPr>
        <w:spacing w:after="0" w:line="240" w:lineRule="auto"/>
        <w:rPr>
          <w:lang w:val="en-US"/>
        </w:rPr>
      </w:pPr>
      <w:r w:rsidRPr="00D85912">
        <w:rPr>
          <w:lang w:val="en-US"/>
        </w:rPr>
        <w:lastRenderedPageBreak/>
        <w:t>*If selected, participants were asked:</w:t>
      </w:r>
    </w:p>
    <w:p w14:paraId="425DB2EC" w14:textId="77777777" w:rsidR="00C60E6D" w:rsidRPr="00D85912" w:rsidRDefault="00C60E6D" w:rsidP="00C93B85">
      <w:pPr>
        <w:spacing w:after="0" w:line="240" w:lineRule="auto"/>
        <w:rPr>
          <w:lang w:val="en-US"/>
        </w:rPr>
      </w:pPr>
      <w:r w:rsidRPr="00D85912">
        <w:rPr>
          <w:lang w:val="en-US"/>
        </w:rPr>
        <w:t xml:space="preserve">      Please tell us </w:t>
      </w:r>
      <w:proofErr w:type="gramStart"/>
      <w:r w:rsidRPr="00D85912">
        <w:rPr>
          <w:lang w:val="en-US"/>
        </w:rPr>
        <w:t>why:_</w:t>
      </w:r>
      <w:proofErr w:type="gramEnd"/>
      <w:r w:rsidRPr="00D85912">
        <w:rPr>
          <w:lang w:val="en-US"/>
        </w:rPr>
        <w:t xml:space="preserve">__________ </w:t>
      </w:r>
    </w:p>
    <w:p w14:paraId="1FA5CCAC" w14:textId="77777777" w:rsidR="00C60E6D" w:rsidRPr="00D85912" w:rsidRDefault="00C60E6D" w:rsidP="00C93B85">
      <w:pPr>
        <w:spacing w:after="0" w:line="240" w:lineRule="auto"/>
      </w:pPr>
    </w:p>
    <w:p w14:paraId="36A99A28" w14:textId="77777777" w:rsidR="00C60E6D" w:rsidRPr="00D85912" w:rsidRDefault="00C60E6D" w:rsidP="00C93B85">
      <w:pPr>
        <w:spacing w:after="0" w:line="240" w:lineRule="auto"/>
        <w:rPr>
          <w:b/>
        </w:rPr>
      </w:pPr>
      <w:r w:rsidRPr="00D85912">
        <w:rPr>
          <w:b/>
        </w:rPr>
        <w:t>How helpful is the website in explaining the options available to become a parent in the future?</w:t>
      </w:r>
    </w:p>
    <w:p w14:paraId="238BC8CD" w14:textId="77777777" w:rsidR="00C60E6D" w:rsidRPr="00D85912" w:rsidRDefault="00C60E6D" w:rsidP="00C93B85">
      <w:pPr>
        <w:spacing w:after="0" w:line="240" w:lineRule="auto"/>
      </w:pPr>
      <w:r w:rsidRPr="00D85912">
        <w:sym w:font="Wingdings" w:char="F071"/>
      </w:r>
      <w:r w:rsidRPr="00D85912">
        <w:rPr>
          <w:vertAlign w:val="subscript"/>
        </w:rPr>
        <w:t>1</w:t>
      </w:r>
      <w:r w:rsidRPr="00D85912">
        <w:tab/>
        <w:t>Not at all helpful*</w:t>
      </w:r>
      <w:r w:rsidRPr="00D85912">
        <w:tab/>
      </w:r>
    </w:p>
    <w:p w14:paraId="44A312E6" w14:textId="77777777" w:rsidR="00C60E6D" w:rsidRPr="00D85912" w:rsidRDefault="00C60E6D" w:rsidP="00C93B85">
      <w:pPr>
        <w:spacing w:after="0" w:line="240" w:lineRule="auto"/>
      </w:pPr>
      <w:r w:rsidRPr="00D85912">
        <w:sym w:font="Wingdings" w:char="F071"/>
      </w:r>
      <w:r w:rsidRPr="00D85912">
        <w:rPr>
          <w:vertAlign w:val="subscript"/>
        </w:rPr>
        <w:t>2</w:t>
      </w:r>
      <w:r w:rsidRPr="00D85912">
        <w:tab/>
        <w:t>Not very helpful*</w:t>
      </w:r>
      <w:r w:rsidRPr="00D85912">
        <w:tab/>
      </w:r>
    </w:p>
    <w:p w14:paraId="3F18E4C3" w14:textId="77777777" w:rsidR="00C60E6D" w:rsidRPr="00D85912" w:rsidRDefault="00C60E6D" w:rsidP="00C93B85">
      <w:pPr>
        <w:spacing w:after="0" w:line="240" w:lineRule="auto"/>
      </w:pPr>
      <w:r w:rsidRPr="00D85912">
        <w:sym w:font="Wingdings" w:char="F071"/>
      </w:r>
      <w:r w:rsidRPr="00D85912">
        <w:rPr>
          <w:vertAlign w:val="subscript"/>
        </w:rPr>
        <w:t>3</w:t>
      </w:r>
      <w:r w:rsidRPr="00D85912">
        <w:tab/>
        <w:t>Quite helpful</w:t>
      </w:r>
    </w:p>
    <w:p w14:paraId="390CD333" w14:textId="77777777" w:rsidR="00C60E6D" w:rsidRPr="00D85912" w:rsidRDefault="00C60E6D" w:rsidP="00C93B85">
      <w:pPr>
        <w:spacing w:after="0" w:line="240" w:lineRule="auto"/>
      </w:pPr>
      <w:r w:rsidRPr="00D85912">
        <w:sym w:font="Wingdings" w:char="F071"/>
      </w:r>
      <w:r w:rsidRPr="00D85912">
        <w:rPr>
          <w:vertAlign w:val="subscript"/>
        </w:rPr>
        <w:t>4</w:t>
      </w:r>
      <w:r w:rsidRPr="00D85912">
        <w:tab/>
        <w:t>Very helpful</w:t>
      </w:r>
    </w:p>
    <w:p w14:paraId="3C0F1482" w14:textId="77777777" w:rsidR="00C60E6D" w:rsidRPr="00D85912" w:rsidRDefault="00C60E6D" w:rsidP="00C93B85">
      <w:pPr>
        <w:spacing w:after="0" w:line="240" w:lineRule="auto"/>
      </w:pPr>
    </w:p>
    <w:p w14:paraId="299295EC" w14:textId="77777777" w:rsidR="00C60E6D" w:rsidRPr="00D85912" w:rsidRDefault="00C60E6D" w:rsidP="00C93B85">
      <w:pPr>
        <w:spacing w:after="0" w:line="240" w:lineRule="auto"/>
        <w:rPr>
          <w:lang w:val="en-US"/>
        </w:rPr>
      </w:pPr>
      <w:r w:rsidRPr="00D85912">
        <w:rPr>
          <w:lang w:val="en-US"/>
        </w:rPr>
        <w:t>*If selected, participants were asked:</w:t>
      </w:r>
    </w:p>
    <w:p w14:paraId="778E3847" w14:textId="77777777" w:rsidR="00C60E6D" w:rsidRPr="00D85912" w:rsidRDefault="00C60E6D" w:rsidP="00C93B85">
      <w:pPr>
        <w:spacing w:after="0" w:line="240" w:lineRule="auto"/>
        <w:rPr>
          <w:lang w:val="en-US"/>
        </w:rPr>
      </w:pPr>
      <w:r w:rsidRPr="00D85912">
        <w:rPr>
          <w:lang w:val="en-US"/>
        </w:rPr>
        <w:t xml:space="preserve">  </w:t>
      </w:r>
      <w:r w:rsidRPr="00D85912">
        <w:t xml:space="preserve">Please tell us why you felt it was </w:t>
      </w:r>
      <w:proofErr w:type="gramStart"/>
      <w:r w:rsidRPr="00D85912">
        <w:t>unhelpful</w:t>
      </w:r>
      <w:r w:rsidRPr="00D85912">
        <w:rPr>
          <w:lang w:val="en-US"/>
        </w:rPr>
        <w:t>:_</w:t>
      </w:r>
      <w:proofErr w:type="gramEnd"/>
      <w:r w:rsidRPr="00D85912">
        <w:rPr>
          <w:lang w:val="en-US"/>
        </w:rPr>
        <w:t xml:space="preserve">__________ </w:t>
      </w:r>
    </w:p>
    <w:p w14:paraId="2611E8D1" w14:textId="77777777" w:rsidR="00C60E6D" w:rsidRPr="00D85912" w:rsidRDefault="00C60E6D" w:rsidP="00C93B85">
      <w:pPr>
        <w:spacing w:after="0" w:line="240" w:lineRule="auto"/>
      </w:pPr>
    </w:p>
    <w:p w14:paraId="181D587E" w14:textId="77777777" w:rsidR="00C60E6D" w:rsidRPr="00D85912" w:rsidRDefault="00C60E6D" w:rsidP="00C93B85">
      <w:pPr>
        <w:spacing w:after="0" w:line="240" w:lineRule="auto"/>
        <w:rPr>
          <w:b/>
        </w:rPr>
      </w:pPr>
      <w:r w:rsidRPr="00D85912">
        <w:rPr>
          <w:b/>
        </w:rPr>
        <w:t>How helpful is the website for reaching a decision about egg freezing?</w:t>
      </w:r>
    </w:p>
    <w:p w14:paraId="38D8A6F3" w14:textId="77777777" w:rsidR="00C60E6D" w:rsidRPr="00D85912" w:rsidRDefault="00C60E6D" w:rsidP="00C93B85">
      <w:pPr>
        <w:spacing w:after="0" w:line="240" w:lineRule="auto"/>
      </w:pPr>
      <w:r w:rsidRPr="00D85912">
        <w:sym w:font="Wingdings" w:char="F071"/>
      </w:r>
      <w:r w:rsidRPr="00D85912">
        <w:rPr>
          <w:vertAlign w:val="subscript"/>
        </w:rPr>
        <w:t>1</w:t>
      </w:r>
      <w:r w:rsidRPr="00D85912">
        <w:tab/>
        <w:t>Not at all helpful*</w:t>
      </w:r>
      <w:r w:rsidRPr="00D85912">
        <w:tab/>
      </w:r>
    </w:p>
    <w:p w14:paraId="6A899590" w14:textId="77777777" w:rsidR="00C60E6D" w:rsidRPr="00D85912" w:rsidRDefault="00C60E6D" w:rsidP="00C93B85">
      <w:pPr>
        <w:spacing w:after="0" w:line="240" w:lineRule="auto"/>
      </w:pPr>
      <w:r w:rsidRPr="00D85912">
        <w:sym w:font="Wingdings" w:char="F071"/>
      </w:r>
      <w:r w:rsidRPr="00D85912">
        <w:rPr>
          <w:vertAlign w:val="subscript"/>
        </w:rPr>
        <w:t>2</w:t>
      </w:r>
      <w:r w:rsidRPr="00D85912">
        <w:tab/>
        <w:t>Not very helpful*</w:t>
      </w:r>
      <w:r w:rsidRPr="00D85912">
        <w:tab/>
      </w:r>
    </w:p>
    <w:p w14:paraId="3B3B949F" w14:textId="77777777" w:rsidR="00C60E6D" w:rsidRPr="00D85912" w:rsidRDefault="00C60E6D" w:rsidP="00C93B85">
      <w:pPr>
        <w:spacing w:after="0" w:line="240" w:lineRule="auto"/>
      </w:pPr>
      <w:r w:rsidRPr="00D85912">
        <w:sym w:font="Wingdings" w:char="F071"/>
      </w:r>
      <w:r w:rsidRPr="00D85912">
        <w:rPr>
          <w:vertAlign w:val="subscript"/>
        </w:rPr>
        <w:t>3</w:t>
      </w:r>
      <w:r w:rsidRPr="00D85912">
        <w:tab/>
        <w:t>Quite helpful</w:t>
      </w:r>
    </w:p>
    <w:p w14:paraId="77C17365" w14:textId="77777777" w:rsidR="00C60E6D" w:rsidRPr="00D85912" w:rsidRDefault="00C60E6D" w:rsidP="00C93B85">
      <w:pPr>
        <w:spacing w:after="0" w:line="240" w:lineRule="auto"/>
      </w:pPr>
      <w:r w:rsidRPr="00D85912">
        <w:sym w:font="Wingdings" w:char="F071"/>
      </w:r>
      <w:r w:rsidRPr="00D85912">
        <w:rPr>
          <w:vertAlign w:val="subscript"/>
        </w:rPr>
        <w:t>4</w:t>
      </w:r>
      <w:r w:rsidRPr="00D85912">
        <w:tab/>
        <w:t>Very helpful</w:t>
      </w:r>
    </w:p>
    <w:p w14:paraId="5374EF83" w14:textId="77777777" w:rsidR="00C60E6D" w:rsidRPr="00D85912" w:rsidRDefault="00C60E6D" w:rsidP="00C93B85">
      <w:pPr>
        <w:spacing w:after="0" w:line="240" w:lineRule="auto"/>
      </w:pPr>
    </w:p>
    <w:p w14:paraId="48155E50" w14:textId="77777777" w:rsidR="00C60E6D" w:rsidRPr="00D85912" w:rsidRDefault="00C60E6D" w:rsidP="00C93B85">
      <w:pPr>
        <w:spacing w:after="0" w:line="240" w:lineRule="auto"/>
        <w:rPr>
          <w:lang w:val="en-US"/>
        </w:rPr>
      </w:pPr>
      <w:r w:rsidRPr="00D85912">
        <w:rPr>
          <w:lang w:val="en-US"/>
        </w:rPr>
        <w:t>*If selected, participants were asked:</w:t>
      </w:r>
    </w:p>
    <w:p w14:paraId="76D00836" w14:textId="77777777" w:rsidR="00C60E6D" w:rsidRPr="00D85912" w:rsidRDefault="00C60E6D" w:rsidP="00C93B85">
      <w:pPr>
        <w:spacing w:after="0" w:line="240" w:lineRule="auto"/>
        <w:rPr>
          <w:lang w:val="en-US"/>
        </w:rPr>
      </w:pPr>
      <w:r w:rsidRPr="00D85912">
        <w:rPr>
          <w:lang w:val="en-US"/>
        </w:rPr>
        <w:t xml:space="preserve">  </w:t>
      </w:r>
      <w:r w:rsidRPr="00D85912">
        <w:t xml:space="preserve">Please tell us why you felt it was </w:t>
      </w:r>
      <w:proofErr w:type="gramStart"/>
      <w:r w:rsidRPr="00D85912">
        <w:t>unhelpful</w:t>
      </w:r>
      <w:r w:rsidRPr="00D85912">
        <w:rPr>
          <w:lang w:val="en-US"/>
        </w:rPr>
        <w:t>:_</w:t>
      </w:r>
      <w:proofErr w:type="gramEnd"/>
      <w:r w:rsidRPr="00D85912">
        <w:rPr>
          <w:lang w:val="en-US"/>
        </w:rPr>
        <w:t xml:space="preserve">__________ </w:t>
      </w:r>
    </w:p>
    <w:p w14:paraId="25D80810" w14:textId="77777777" w:rsidR="00C60E6D" w:rsidRPr="00D85912" w:rsidRDefault="00C60E6D" w:rsidP="00C93B85">
      <w:pPr>
        <w:spacing w:after="0" w:line="240" w:lineRule="auto"/>
      </w:pPr>
    </w:p>
    <w:p w14:paraId="6BBA1ECF" w14:textId="77777777" w:rsidR="00C60E6D" w:rsidRPr="00D85912" w:rsidRDefault="00C60E6D" w:rsidP="00C93B85">
      <w:pPr>
        <w:spacing w:after="0" w:line="240" w:lineRule="auto"/>
        <w:rPr>
          <w:b/>
        </w:rPr>
      </w:pPr>
      <w:r w:rsidRPr="00D85912">
        <w:rPr>
          <w:b/>
        </w:rPr>
        <w:t xml:space="preserve">How satisfied were you with the information </w:t>
      </w:r>
      <w:proofErr w:type="gramStart"/>
      <w:r w:rsidRPr="00D85912">
        <w:rPr>
          <w:b/>
        </w:rPr>
        <w:t>in</w:t>
      </w:r>
      <w:proofErr w:type="gramEnd"/>
      <w:r w:rsidRPr="00D85912">
        <w:rPr>
          <w:b/>
        </w:rPr>
        <w:t xml:space="preserve"> the website?</w:t>
      </w:r>
      <w:r w:rsidRPr="00D85912">
        <w:rPr>
          <w:b/>
        </w:rPr>
        <w:tab/>
      </w:r>
      <w:r w:rsidRPr="00D85912">
        <w:rPr>
          <w:b/>
        </w:rPr>
        <w:tab/>
        <w:t xml:space="preserve">       </w:t>
      </w:r>
    </w:p>
    <w:p w14:paraId="5E3CD299" w14:textId="77777777" w:rsidR="00C60E6D" w:rsidRPr="00D85912" w:rsidRDefault="00C60E6D" w:rsidP="00C93B85">
      <w:pPr>
        <w:spacing w:after="0" w:line="240" w:lineRule="auto"/>
      </w:pPr>
      <w:r w:rsidRPr="00D85912">
        <w:sym w:font="Wingdings" w:char="F071"/>
      </w:r>
      <w:r w:rsidRPr="00D85912">
        <w:rPr>
          <w:vertAlign w:val="subscript"/>
        </w:rPr>
        <w:t>1</w:t>
      </w:r>
      <w:r w:rsidRPr="00D85912">
        <w:tab/>
        <w:t xml:space="preserve">Very satisfied </w:t>
      </w:r>
    </w:p>
    <w:p w14:paraId="5E682AE5" w14:textId="77777777" w:rsidR="00C60E6D" w:rsidRPr="00D85912" w:rsidRDefault="00C60E6D" w:rsidP="00C93B85">
      <w:pPr>
        <w:spacing w:after="0" w:line="240" w:lineRule="auto"/>
      </w:pPr>
      <w:r w:rsidRPr="00D85912">
        <w:sym w:font="Wingdings" w:char="F071"/>
      </w:r>
      <w:r w:rsidRPr="00D85912">
        <w:rPr>
          <w:vertAlign w:val="subscript"/>
        </w:rPr>
        <w:t>2</w:t>
      </w:r>
      <w:r w:rsidRPr="00D85912">
        <w:tab/>
        <w:t xml:space="preserve">Satisfied </w:t>
      </w:r>
    </w:p>
    <w:p w14:paraId="5D4281EF" w14:textId="77777777" w:rsidR="00C60E6D" w:rsidRPr="00D85912" w:rsidRDefault="00C60E6D" w:rsidP="00C93B85">
      <w:pPr>
        <w:spacing w:after="0" w:line="240" w:lineRule="auto"/>
      </w:pPr>
      <w:r w:rsidRPr="00D85912">
        <w:sym w:font="Wingdings" w:char="F071"/>
      </w:r>
      <w:r w:rsidRPr="00D85912">
        <w:rPr>
          <w:vertAlign w:val="subscript"/>
        </w:rPr>
        <w:t>3</w:t>
      </w:r>
      <w:r w:rsidRPr="00D85912">
        <w:tab/>
        <w:t xml:space="preserve">Dissatisfied </w:t>
      </w:r>
    </w:p>
    <w:p w14:paraId="5B7F997F" w14:textId="77777777" w:rsidR="00C60E6D" w:rsidRPr="00D85912" w:rsidRDefault="00C60E6D" w:rsidP="00C93B85">
      <w:pPr>
        <w:spacing w:after="0" w:line="240" w:lineRule="auto"/>
      </w:pPr>
      <w:r w:rsidRPr="00D85912">
        <w:sym w:font="Wingdings" w:char="F071"/>
      </w:r>
      <w:r w:rsidRPr="00D85912">
        <w:rPr>
          <w:vertAlign w:val="subscript"/>
        </w:rPr>
        <w:t>4</w:t>
      </w:r>
      <w:r w:rsidRPr="00D85912">
        <w:tab/>
        <w:t xml:space="preserve">Very dissatisfied   </w:t>
      </w:r>
    </w:p>
    <w:p w14:paraId="493077A6" w14:textId="77777777" w:rsidR="00C60E6D" w:rsidRPr="00D85912" w:rsidRDefault="00C60E6D" w:rsidP="00C93B85">
      <w:pPr>
        <w:spacing w:after="0" w:line="240" w:lineRule="auto"/>
      </w:pPr>
    </w:p>
    <w:p w14:paraId="636B0554" w14:textId="77777777" w:rsidR="00C60E6D" w:rsidRPr="00D85912" w:rsidRDefault="00C60E6D" w:rsidP="00C93B85">
      <w:pPr>
        <w:spacing w:after="0" w:line="240" w:lineRule="auto"/>
        <w:rPr>
          <w:b/>
        </w:rPr>
      </w:pPr>
      <w:r w:rsidRPr="00D85912">
        <w:rPr>
          <w:b/>
        </w:rPr>
        <w:t>Did you like the website?</w:t>
      </w:r>
    </w:p>
    <w:p w14:paraId="1BB8422E" w14:textId="77777777" w:rsidR="00C60E6D" w:rsidRPr="00D85912" w:rsidRDefault="00C60E6D" w:rsidP="00C93B85">
      <w:pPr>
        <w:spacing w:after="0" w:line="240" w:lineRule="auto"/>
      </w:pPr>
      <w:r w:rsidRPr="00D85912">
        <w:sym w:font="Wingdings" w:char="F071"/>
      </w:r>
      <w:r w:rsidRPr="00D85912">
        <w:rPr>
          <w:vertAlign w:val="subscript"/>
        </w:rPr>
        <w:t>1</w:t>
      </w:r>
      <w:r w:rsidRPr="00D85912">
        <w:tab/>
        <w:t xml:space="preserve">I didn’t like the website at </w:t>
      </w:r>
      <w:proofErr w:type="gramStart"/>
      <w:r w:rsidRPr="00D85912">
        <w:t>all</w:t>
      </w:r>
      <w:proofErr w:type="gramEnd"/>
    </w:p>
    <w:p w14:paraId="06CFB050" w14:textId="77777777" w:rsidR="00C60E6D" w:rsidRPr="00D85912" w:rsidRDefault="00C60E6D" w:rsidP="00C93B85">
      <w:pPr>
        <w:spacing w:after="0" w:line="240" w:lineRule="auto"/>
      </w:pPr>
      <w:r w:rsidRPr="00D85912">
        <w:sym w:font="Wingdings" w:char="F071"/>
      </w:r>
      <w:r w:rsidRPr="00D85912">
        <w:rPr>
          <w:vertAlign w:val="subscript"/>
        </w:rPr>
        <w:t>2</w:t>
      </w:r>
      <w:r w:rsidRPr="00D85912">
        <w:tab/>
        <w:t xml:space="preserve">I didn’t like the website very </w:t>
      </w:r>
      <w:proofErr w:type="gramStart"/>
      <w:r w:rsidRPr="00D85912">
        <w:t>much</w:t>
      </w:r>
      <w:proofErr w:type="gramEnd"/>
    </w:p>
    <w:p w14:paraId="68AB991E" w14:textId="77777777" w:rsidR="00C60E6D" w:rsidRPr="00D85912" w:rsidRDefault="00C60E6D" w:rsidP="00C93B85">
      <w:pPr>
        <w:spacing w:after="0" w:line="240" w:lineRule="auto"/>
      </w:pPr>
      <w:r w:rsidRPr="00D85912">
        <w:sym w:font="Wingdings" w:char="F071"/>
      </w:r>
      <w:r w:rsidRPr="00D85912">
        <w:rPr>
          <w:vertAlign w:val="subscript"/>
        </w:rPr>
        <w:t>3</w:t>
      </w:r>
      <w:r w:rsidRPr="00D85912">
        <w:tab/>
        <w:t xml:space="preserve">The website was </w:t>
      </w:r>
      <w:proofErr w:type="gramStart"/>
      <w:r w:rsidRPr="00D85912">
        <w:t>okay</w:t>
      </w:r>
      <w:proofErr w:type="gramEnd"/>
    </w:p>
    <w:p w14:paraId="1A1E0C9C" w14:textId="77777777" w:rsidR="00C60E6D" w:rsidRPr="00D85912" w:rsidRDefault="00C60E6D" w:rsidP="00C93B85">
      <w:pPr>
        <w:spacing w:after="0" w:line="240" w:lineRule="auto"/>
      </w:pPr>
      <w:r w:rsidRPr="00D85912">
        <w:sym w:font="Wingdings" w:char="F071"/>
      </w:r>
      <w:r w:rsidRPr="00D85912">
        <w:rPr>
          <w:vertAlign w:val="subscript"/>
        </w:rPr>
        <w:t>4</w:t>
      </w:r>
      <w:r w:rsidRPr="00D85912">
        <w:tab/>
        <w:t xml:space="preserve">I liked the </w:t>
      </w:r>
      <w:proofErr w:type="gramStart"/>
      <w:r w:rsidRPr="00D85912">
        <w:t>website</w:t>
      </w:r>
      <w:proofErr w:type="gramEnd"/>
    </w:p>
    <w:p w14:paraId="0DD6880E" w14:textId="77777777" w:rsidR="00C60E6D" w:rsidRPr="00D85912" w:rsidRDefault="00C60E6D" w:rsidP="00C93B85">
      <w:pPr>
        <w:spacing w:after="0" w:line="240" w:lineRule="auto"/>
      </w:pPr>
      <w:r w:rsidRPr="00D85912">
        <w:sym w:font="Wingdings" w:char="F071"/>
      </w:r>
      <w:r w:rsidRPr="00D85912">
        <w:rPr>
          <w:vertAlign w:val="subscript"/>
        </w:rPr>
        <w:t>5</w:t>
      </w:r>
      <w:r w:rsidRPr="00D85912">
        <w:tab/>
        <w:t xml:space="preserve">I really liked the </w:t>
      </w:r>
      <w:proofErr w:type="gramStart"/>
      <w:r w:rsidRPr="00D85912">
        <w:t>website</w:t>
      </w:r>
      <w:proofErr w:type="gramEnd"/>
    </w:p>
    <w:p w14:paraId="7A2E2A38" w14:textId="77777777" w:rsidR="00C60E6D" w:rsidRPr="00D85912" w:rsidRDefault="00C60E6D" w:rsidP="00C93B85">
      <w:pPr>
        <w:spacing w:after="0" w:line="240" w:lineRule="auto"/>
      </w:pPr>
    </w:p>
    <w:p w14:paraId="58169BD5" w14:textId="77777777" w:rsidR="00C60E6D" w:rsidRPr="00D85912" w:rsidRDefault="00C60E6D" w:rsidP="00C93B85">
      <w:pPr>
        <w:spacing w:after="0" w:line="240" w:lineRule="auto"/>
        <w:rPr>
          <w:b/>
          <w:bCs/>
          <w:u w:val="single"/>
          <w:lang w:val="en-US"/>
        </w:rPr>
      </w:pPr>
      <w:r w:rsidRPr="00D85912">
        <w:rPr>
          <w:b/>
          <w:bCs/>
          <w:u w:val="single"/>
          <w:lang w:val="en-US"/>
        </w:rPr>
        <w:t>Recommendations</w:t>
      </w:r>
    </w:p>
    <w:p w14:paraId="76650D06" w14:textId="77777777" w:rsidR="00C60E6D" w:rsidRPr="00D85912" w:rsidRDefault="00C60E6D" w:rsidP="00C93B85">
      <w:pPr>
        <w:spacing w:after="0" w:line="240" w:lineRule="auto"/>
        <w:rPr>
          <w:b/>
        </w:rPr>
      </w:pPr>
    </w:p>
    <w:p w14:paraId="1DB1866F" w14:textId="77777777" w:rsidR="00C60E6D" w:rsidRPr="00D85912" w:rsidRDefault="00C60E6D" w:rsidP="00C93B85">
      <w:pPr>
        <w:spacing w:after="0" w:line="240" w:lineRule="auto"/>
        <w:rPr>
          <w:b/>
        </w:rPr>
      </w:pPr>
      <w:r w:rsidRPr="00D85912">
        <w:rPr>
          <w:b/>
        </w:rPr>
        <w:t>Would you recommend this website to other women considering egg freezing?</w:t>
      </w:r>
    </w:p>
    <w:p w14:paraId="3E7F0F7D" w14:textId="77777777" w:rsidR="00C60E6D" w:rsidRPr="00D85912" w:rsidRDefault="00C60E6D" w:rsidP="00C93B85">
      <w:pPr>
        <w:spacing w:after="0" w:line="240" w:lineRule="auto"/>
      </w:pPr>
      <w:r w:rsidRPr="00D85912">
        <w:sym w:font="Wingdings" w:char="F071"/>
      </w:r>
      <w:r w:rsidRPr="00D85912">
        <w:rPr>
          <w:vertAlign w:val="subscript"/>
        </w:rPr>
        <w:t>1</w:t>
      </w:r>
      <w:r w:rsidRPr="00D85912">
        <w:tab/>
      </w:r>
      <w:proofErr w:type="gramStart"/>
      <w:r w:rsidRPr="00D85912">
        <w:t>Yes</w:t>
      </w:r>
      <w:proofErr w:type="gramEnd"/>
      <w:r w:rsidRPr="00D85912">
        <w:t xml:space="preserve"> I would</w:t>
      </w:r>
    </w:p>
    <w:p w14:paraId="2B820CF9" w14:textId="77777777" w:rsidR="00C60E6D" w:rsidRPr="00D85912" w:rsidRDefault="00C60E6D" w:rsidP="00C93B85">
      <w:pPr>
        <w:spacing w:after="0" w:line="240" w:lineRule="auto"/>
      </w:pPr>
      <w:r w:rsidRPr="00D85912">
        <w:sym w:font="Wingdings" w:char="F071"/>
      </w:r>
      <w:r w:rsidRPr="00D85912">
        <w:rPr>
          <w:vertAlign w:val="subscript"/>
        </w:rPr>
        <w:t>2</w:t>
      </w:r>
      <w:r w:rsidRPr="00D85912">
        <w:tab/>
        <w:t>I’m not sure*</w:t>
      </w:r>
    </w:p>
    <w:p w14:paraId="373868C6" w14:textId="77777777" w:rsidR="00C60E6D" w:rsidRPr="00D85912" w:rsidRDefault="00C60E6D" w:rsidP="00C93B85">
      <w:pPr>
        <w:spacing w:after="0" w:line="240" w:lineRule="auto"/>
      </w:pPr>
      <w:r w:rsidRPr="00D85912">
        <w:sym w:font="Wingdings" w:char="F071"/>
      </w:r>
      <w:r w:rsidRPr="00D85912">
        <w:rPr>
          <w:vertAlign w:val="subscript"/>
        </w:rPr>
        <w:t>3</w:t>
      </w:r>
      <w:r w:rsidRPr="00D85912">
        <w:tab/>
        <w:t>No I would not*</w:t>
      </w:r>
    </w:p>
    <w:p w14:paraId="0A18563D" w14:textId="77777777" w:rsidR="00C60E6D" w:rsidRPr="00D85912" w:rsidRDefault="00C60E6D" w:rsidP="00C93B85">
      <w:pPr>
        <w:spacing w:after="0" w:line="240" w:lineRule="auto"/>
      </w:pPr>
    </w:p>
    <w:p w14:paraId="62B1219F" w14:textId="77777777" w:rsidR="00C60E6D" w:rsidRPr="00D85912" w:rsidRDefault="00C60E6D" w:rsidP="00C93B85">
      <w:pPr>
        <w:spacing w:after="0" w:line="240" w:lineRule="auto"/>
        <w:rPr>
          <w:lang w:val="en-US"/>
        </w:rPr>
      </w:pPr>
      <w:r w:rsidRPr="00D85912">
        <w:rPr>
          <w:lang w:val="en-US"/>
        </w:rPr>
        <w:t>*If selected, participants were asked:</w:t>
      </w:r>
    </w:p>
    <w:p w14:paraId="4063CB32" w14:textId="77777777" w:rsidR="00C60E6D" w:rsidRPr="00D85912" w:rsidRDefault="00C60E6D" w:rsidP="00C93B85">
      <w:pPr>
        <w:spacing w:after="0" w:line="240" w:lineRule="auto"/>
        <w:rPr>
          <w:lang w:val="en-US"/>
        </w:rPr>
      </w:pPr>
      <w:r w:rsidRPr="00D85912">
        <w:rPr>
          <w:lang w:val="en-US"/>
        </w:rPr>
        <w:t xml:space="preserve">  </w:t>
      </w:r>
      <w:r w:rsidRPr="00D85912">
        <w:t xml:space="preserve">Please tell us </w:t>
      </w:r>
      <w:proofErr w:type="gramStart"/>
      <w:r w:rsidRPr="00D85912">
        <w:t>why</w:t>
      </w:r>
      <w:r w:rsidRPr="00D85912">
        <w:rPr>
          <w:lang w:val="en-US"/>
        </w:rPr>
        <w:t>:_</w:t>
      </w:r>
      <w:proofErr w:type="gramEnd"/>
      <w:r w:rsidRPr="00D85912">
        <w:rPr>
          <w:lang w:val="en-US"/>
        </w:rPr>
        <w:t xml:space="preserve">__________ </w:t>
      </w:r>
    </w:p>
    <w:p w14:paraId="4F770F5C" w14:textId="77777777" w:rsidR="00C60E6D" w:rsidRPr="00D85912" w:rsidRDefault="00C60E6D" w:rsidP="00C93B85">
      <w:pPr>
        <w:spacing w:after="0" w:line="240" w:lineRule="auto"/>
        <w:rPr>
          <w:lang w:val="en-US"/>
        </w:rPr>
      </w:pPr>
    </w:p>
    <w:p w14:paraId="2595203A" w14:textId="77777777" w:rsidR="00C60E6D" w:rsidRPr="00D85912" w:rsidRDefault="00C60E6D" w:rsidP="00C93B85">
      <w:pPr>
        <w:spacing w:after="0" w:line="240" w:lineRule="auto"/>
        <w:rPr>
          <w:b/>
          <w:bCs/>
          <w:u w:val="single"/>
          <w:lang w:val="en-US"/>
        </w:rPr>
      </w:pPr>
      <w:r w:rsidRPr="00D85912">
        <w:rPr>
          <w:b/>
          <w:bCs/>
          <w:u w:val="single"/>
          <w:lang w:val="en-US"/>
        </w:rPr>
        <w:t>Content</w:t>
      </w:r>
    </w:p>
    <w:p w14:paraId="650228CF" w14:textId="77777777" w:rsidR="00C60E6D" w:rsidRPr="00D85912" w:rsidRDefault="00C60E6D" w:rsidP="00C93B85">
      <w:pPr>
        <w:spacing w:after="0" w:line="240" w:lineRule="auto"/>
        <w:rPr>
          <w:lang w:val="en-US"/>
        </w:rPr>
      </w:pPr>
    </w:p>
    <w:p w14:paraId="1EE481F1" w14:textId="77777777" w:rsidR="00C60E6D" w:rsidRPr="00D85912" w:rsidRDefault="00C60E6D" w:rsidP="00C93B85">
      <w:pPr>
        <w:spacing w:after="0" w:line="240" w:lineRule="auto"/>
        <w:rPr>
          <w:b/>
        </w:rPr>
      </w:pPr>
      <w:r w:rsidRPr="00D85912">
        <w:rPr>
          <w:b/>
        </w:rPr>
        <w:t>Would you have liked the website to:</w:t>
      </w:r>
    </w:p>
    <w:p w14:paraId="3F59ADE1" w14:textId="77777777" w:rsidR="00C60E6D" w:rsidRPr="00D85912" w:rsidRDefault="00C60E6D" w:rsidP="00C93B85">
      <w:pPr>
        <w:spacing w:after="0" w:line="240" w:lineRule="auto"/>
        <w:rPr>
          <w:bCs/>
        </w:rPr>
      </w:pPr>
      <w:r w:rsidRPr="00D85912">
        <w:rPr>
          <w:bCs/>
        </w:rPr>
        <w:sym w:font="Wingdings" w:char="F071"/>
      </w:r>
      <w:r w:rsidRPr="00D85912">
        <w:rPr>
          <w:bCs/>
          <w:vertAlign w:val="subscript"/>
        </w:rPr>
        <w:t>1</w:t>
      </w:r>
      <w:r w:rsidRPr="00D85912">
        <w:rPr>
          <w:bCs/>
        </w:rPr>
        <w:tab/>
        <w:t xml:space="preserve">Tell you more directly what to do* </w:t>
      </w:r>
    </w:p>
    <w:p w14:paraId="6E705479" w14:textId="77777777" w:rsidR="00C60E6D" w:rsidRPr="00D85912" w:rsidRDefault="00C60E6D" w:rsidP="00C93B85">
      <w:pPr>
        <w:spacing w:after="0" w:line="240" w:lineRule="auto"/>
        <w:rPr>
          <w:bCs/>
        </w:rPr>
      </w:pPr>
      <w:r w:rsidRPr="00D85912">
        <w:rPr>
          <w:bCs/>
        </w:rPr>
        <w:lastRenderedPageBreak/>
        <w:sym w:font="Wingdings" w:char="F071"/>
      </w:r>
      <w:r w:rsidRPr="00D85912">
        <w:rPr>
          <w:bCs/>
          <w:vertAlign w:val="subscript"/>
        </w:rPr>
        <w:t>2</w:t>
      </w:r>
      <w:r w:rsidRPr="00D85912">
        <w:rPr>
          <w:bCs/>
        </w:rPr>
        <w:tab/>
        <w:t xml:space="preserve">Tell you less directly what to do* </w:t>
      </w:r>
    </w:p>
    <w:p w14:paraId="66658796" w14:textId="77777777" w:rsidR="00C60E6D" w:rsidRPr="00D85912" w:rsidRDefault="00C60E6D" w:rsidP="00C93B85">
      <w:pPr>
        <w:spacing w:after="0" w:line="240" w:lineRule="auto"/>
        <w:rPr>
          <w:bCs/>
        </w:rPr>
      </w:pPr>
      <w:r w:rsidRPr="00D85912">
        <w:rPr>
          <w:bCs/>
        </w:rPr>
        <w:sym w:font="Wingdings" w:char="F071"/>
      </w:r>
      <w:r w:rsidRPr="00D85912">
        <w:rPr>
          <w:bCs/>
          <w:vertAlign w:val="subscript"/>
        </w:rPr>
        <w:t>3</w:t>
      </w:r>
      <w:r w:rsidRPr="00D85912">
        <w:rPr>
          <w:bCs/>
        </w:rPr>
        <w:tab/>
        <w:t xml:space="preserve">The level of direction was about </w:t>
      </w:r>
      <w:proofErr w:type="gramStart"/>
      <w:r w:rsidRPr="00D85912">
        <w:rPr>
          <w:bCs/>
        </w:rPr>
        <w:t>right</w:t>
      </w:r>
      <w:proofErr w:type="gramEnd"/>
    </w:p>
    <w:p w14:paraId="600F7968" w14:textId="77777777" w:rsidR="00C60E6D" w:rsidRPr="00D85912" w:rsidRDefault="00C60E6D" w:rsidP="00C93B85">
      <w:pPr>
        <w:spacing w:after="0" w:line="240" w:lineRule="auto"/>
        <w:rPr>
          <w:bCs/>
        </w:rPr>
      </w:pPr>
    </w:p>
    <w:p w14:paraId="4CB1648B" w14:textId="77777777" w:rsidR="00C60E6D" w:rsidRPr="00D85912" w:rsidRDefault="00C60E6D" w:rsidP="00C93B85">
      <w:pPr>
        <w:spacing w:after="0" w:line="240" w:lineRule="auto"/>
        <w:rPr>
          <w:bCs/>
          <w:lang w:val="en-US"/>
        </w:rPr>
      </w:pPr>
      <w:r w:rsidRPr="00D85912">
        <w:rPr>
          <w:bCs/>
          <w:lang w:val="en-US"/>
        </w:rPr>
        <w:t>*If selected, participants were asked:</w:t>
      </w:r>
    </w:p>
    <w:p w14:paraId="4C6B1990" w14:textId="77777777" w:rsidR="00C60E6D" w:rsidRPr="00D85912" w:rsidRDefault="00C60E6D" w:rsidP="00C93B85">
      <w:pPr>
        <w:spacing w:after="0" w:line="240" w:lineRule="auto"/>
        <w:rPr>
          <w:bCs/>
          <w:lang w:val="en-US"/>
        </w:rPr>
      </w:pPr>
      <w:r w:rsidRPr="00D85912">
        <w:rPr>
          <w:bCs/>
          <w:lang w:val="en-US"/>
        </w:rPr>
        <w:t xml:space="preserve">  Please tell us </w:t>
      </w:r>
      <w:proofErr w:type="gramStart"/>
      <w:r w:rsidRPr="00D85912">
        <w:rPr>
          <w:bCs/>
          <w:lang w:val="en-US"/>
        </w:rPr>
        <w:t>why:_</w:t>
      </w:r>
      <w:proofErr w:type="gramEnd"/>
      <w:r w:rsidRPr="00D85912">
        <w:rPr>
          <w:bCs/>
          <w:lang w:val="en-US"/>
        </w:rPr>
        <w:t xml:space="preserve">__________ </w:t>
      </w:r>
    </w:p>
    <w:p w14:paraId="43C086D3" w14:textId="77777777" w:rsidR="00C60E6D" w:rsidRPr="00D85912" w:rsidRDefault="00C60E6D" w:rsidP="00C93B85">
      <w:pPr>
        <w:spacing w:after="0" w:line="240" w:lineRule="auto"/>
        <w:rPr>
          <w:b/>
        </w:rPr>
      </w:pPr>
    </w:p>
    <w:p w14:paraId="4C011A81" w14:textId="77777777" w:rsidR="00C60E6D" w:rsidRPr="00D85912" w:rsidRDefault="00C60E6D" w:rsidP="00C93B85">
      <w:pPr>
        <w:spacing w:after="0" w:line="240" w:lineRule="auto"/>
        <w:rPr>
          <w:b/>
        </w:rPr>
      </w:pPr>
      <w:r w:rsidRPr="00D85912">
        <w:rPr>
          <w:b/>
        </w:rPr>
        <w:t>Were there any parts of the website that should have been explained in more detail?</w:t>
      </w:r>
    </w:p>
    <w:p w14:paraId="61629623" w14:textId="77777777" w:rsidR="00C60E6D" w:rsidRPr="00D85912" w:rsidRDefault="00C60E6D" w:rsidP="00C93B85">
      <w:pPr>
        <w:spacing w:after="0" w:line="240" w:lineRule="auto"/>
      </w:pPr>
      <w:r w:rsidRPr="00D85912">
        <w:sym w:font="Wingdings" w:char="F071"/>
      </w:r>
      <w:r w:rsidRPr="00D85912">
        <w:rPr>
          <w:vertAlign w:val="subscript"/>
        </w:rPr>
        <w:t>1</w:t>
      </w:r>
      <w:r w:rsidRPr="00D85912">
        <w:tab/>
        <w:t xml:space="preserve">No </w:t>
      </w:r>
      <w:r w:rsidRPr="00D85912">
        <w:tab/>
      </w:r>
      <w:r w:rsidRPr="00D85912">
        <w:tab/>
      </w:r>
      <w:r w:rsidRPr="00D85912">
        <w:tab/>
      </w:r>
    </w:p>
    <w:p w14:paraId="1E269D4D" w14:textId="77777777" w:rsidR="00C60E6D" w:rsidRPr="00D85912" w:rsidRDefault="00C60E6D" w:rsidP="00C93B85">
      <w:pPr>
        <w:spacing w:after="0" w:line="240" w:lineRule="auto"/>
      </w:pPr>
      <w:r w:rsidRPr="00D85912">
        <w:sym w:font="Wingdings" w:char="F071"/>
      </w:r>
      <w:r w:rsidRPr="00D85912">
        <w:rPr>
          <w:vertAlign w:val="subscript"/>
        </w:rPr>
        <w:t>2</w:t>
      </w:r>
      <w:r w:rsidRPr="00D85912">
        <w:tab/>
        <w:t>Yes*</w:t>
      </w:r>
    </w:p>
    <w:p w14:paraId="4A6D4B9E" w14:textId="77777777" w:rsidR="00C60E6D" w:rsidRPr="00D85912" w:rsidRDefault="00C60E6D" w:rsidP="00C93B85">
      <w:pPr>
        <w:spacing w:after="0" w:line="240" w:lineRule="auto"/>
      </w:pPr>
    </w:p>
    <w:p w14:paraId="5DFAD286" w14:textId="77777777" w:rsidR="00C60E6D" w:rsidRPr="00D85912" w:rsidRDefault="00C60E6D" w:rsidP="00C93B85">
      <w:pPr>
        <w:spacing w:after="0" w:line="240" w:lineRule="auto"/>
        <w:rPr>
          <w:lang w:val="en-US"/>
        </w:rPr>
      </w:pPr>
      <w:r w:rsidRPr="00D85912">
        <w:rPr>
          <w:lang w:val="en-US"/>
        </w:rPr>
        <w:t>*If selected, participants were asked:</w:t>
      </w:r>
    </w:p>
    <w:p w14:paraId="7A6B4E9F" w14:textId="77777777" w:rsidR="00C60E6D" w:rsidRPr="00D85912" w:rsidRDefault="00C60E6D" w:rsidP="00C93B85">
      <w:pPr>
        <w:spacing w:after="0" w:line="240" w:lineRule="auto"/>
        <w:rPr>
          <w:lang w:val="en-US"/>
        </w:rPr>
      </w:pPr>
      <w:r w:rsidRPr="00D85912">
        <w:rPr>
          <w:lang w:val="en-US"/>
        </w:rPr>
        <w:t xml:space="preserve">  Please tell us what sections needed more </w:t>
      </w:r>
      <w:proofErr w:type="gramStart"/>
      <w:r w:rsidRPr="00D85912">
        <w:rPr>
          <w:lang w:val="en-US"/>
        </w:rPr>
        <w:t>detail:_</w:t>
      </w:r>
      <w:proofErr w:type="gramEnd"/>
      <w:r w:rsidRPr="00D85912">
        <w:rPr>
          <w:lang w:val="en-US"/>
        </w:rPr>
        <w:t xml:space="preserve">__________ </w:t>
      </w:r>
    </w:p>
    <w:p w14:paraId="01B411D7" w14:textId="77777777" w:rsidR="00C60E6D" w:rsidRPr="00D85912" w:rsidRDefault="00C60E6D" w:rsidP="00C93B85">
      <w:pPr>
        <w:spacing w:after="0" w:line="240" w:lineRule="auto"/>
        <w:rPr>
          <w:lang w:val="en-US"/>
        </w:rPr>
      </w:pPr>
    </w:p>
    <w:p w14:paraId="741D241E" w14:textId="77777777" w:rsidR="00C60E6D" w:rsidRPr="00D85912" w:rsidRDefault="00C60E6D" w:rsidP="00C93B85">
      <w:pPr>
        <w:spacing w:after="0" w:line="240" w:lineRule="auto"/>
        <w:rPr>
          <w:b/>
        </w:rPr>
      </w:pPr>
      <w:r w:rsidRPr="00D85912">
        <w:rPr>
          <w:b/>
        </w:rPr>
        <w:t>Were there any parts of the website that could be left out (</w:t>
      </w:r>
      <w:proofErr w:type="gramStart"/>
      <w:r w:rsidRPr="00D85912">
        <w:rPr>
          <w:b/>
        </w:rPr>
        <w:t>i.e.</w:t>
      </w:r>
      <w:proofErr w:type="gramEnd"/>
      <w:r w:rsidRPr="00D85912">
        <w:rPr>
          <w:b/>
        </w:rPr>
        <w:t xml:space="preserve"> that were not needed)?</w:t>
      </w:r>
    </w:p>
    <w:p w14:paraId="1CFF89E4" w14:textId="77777777" w:rsidR="00C60E6D" w:rsidRPr="00D85912" w:rsidRDefault="00C60E6D" w:rsidP="00C93B85">
      <w:pPr>
        <w:spacing w:after="0" w:line="240" w:lineRule="auto"/>
      </w:pPr>
      <w:r w:rsidRPr="00D85912">
        <w:sym w:font="Wingdings" w:char="F071"/>
      </w:r>
      <w:r w:rsidRPr="00D85912">
        <w:rPr>
          <w:vertAlign w:val="subscript"/>
        </w:rPr>
        <w:t>1</w:t>
      </w:r>
      <w:r w:rsidRPr="00D85912">
        <w:tab/>
        <w:t xml:space="preserve">No </w:t>
      </w:r>
      <w:r w:rsidRPr="00D85912">
        <w:tab/>
      </w:r>
      <w:r w:rsidRPr="00D85912">
        <w:tab/>
      </w:r>
      <w:r w:rsidRPr="00D85912">
        <w:tab/>
      </w:r>
    </w:p>
    <w:p w14:paraId="1259A51B" w14:textId="77777777" w:rsidR="00C60E6D" w:rsidRPr="00D85912" w:rsidRDefault="00C60E6D" w:rsidP="00C93B85">
      <w:pPr>
        <w:spacing w:after="0" w:line="240" w:lineRule="auto"/>
      </w:pPr>
      <w:r w:rsidRPr="00D85912">
        <w:sym w:font="Wingdings" w:char="F071"/>
      </w:r>
      <w:r w:rsidRPr="00D85912">
        <w:rPr>
          <w:vertAlign w:val="subscript"/>
        </w:rPr>
        <w:t>2</w:t>
      </w:r>
      <w:r w:rsidRPr="00D85912">
        <w:tab/>
        <w:t>Yes*</w:t>
      </w:r>
    </w:p>
    <w:p w14:paraId="141FB5E8" w14:textId="77777777" w:rsidR="00C60E6D" w:rsidRPr="00D85912" w:rsidRDefault="00C60E6D" w:rsidP="00C93B85">
      <w:pPr>
        <w:spacing w:after="0" w:line="240" w:lineRule="auto"/>
      </w:pPr>
    </w:p>
    <w:p w14:paraId="1F92487F" w14:textId="77777777" w:rsidR="00C60E6D" w:rsidRPr="00D85912" w:rsidRDefault="00C60E6D" w:rsidP="00C93B85">
      <w:pPr>
        <w:spacing w:after="0" w:line="240" w:lineRule="auto"/>
        <w:rPr>
          <w:lang w:val="en-US"/>
        </w:rPr>
      </w:pPr>
      <w:r w:rsidRPr="00D85912">
        <w:rPr>
          <w:lang w:val="en-US"/>
        </w:rPr>
        <w:t>*If selected, participants were asked:</w:t>
      </w:r>
    </w:p>
    <w:p w14:paraId="49F3E0FD" w14:textId="77777777" w:rsidR="00C60E6D" w:rsidRPr="00D85912" w:rsidRDefault="00C60E6D" w:rsidP="00C93B85">
      <w:pPr>
        <w:spacing w:after="0" w:line="240" w:lineRule="auto"/>
        <w:rPr>
          <w:lang w:val="en-US"/>
        </w:rPr>
      </w:pPr>
      <w:r w:rsidRPr="00D85912">
        <w:rPr>
          <w:lang w:val="en-US"/>
        </w:rPr>
        <w:t xml:space="preserve">  Please tell us what could be left </w:t>
      </w:r>
      <w:proofErr w:type="gramStart"/>
      <w:r w:rsidRPr="00D85912">
        <w:rPr>
          <w:lang w:val="en-US"/>
        </w:rPr>
        <w:t>out:_</w:t>
      </w:r>
      <w:proofErr w:type="gramEnd"/>
      <w:r w:rsidRPr="00D85912">
        <w:rPr>
          <w:lang w:val="en-US"/>
        </w:rPr>
        <w:t xml:space="preserve">__________ </w:t>
      </w:r>
    </w:p>
    <w:p w14:paraId="2C0B343C" w14:textId="77777777" w:rsidR="00C60E6D" w:rsidRPr="00D85912" w:rsidRDefault="00C60E6D" w:rsidP="00C93B85">
      <w:pPr>
        <w:spacing w:after="0" w:line="240" w:lineRule="auto"/>
        <w:rPr>
          <w:lang w:val="en-US"/>
        </w:rPr>
      </w:pPr>
    </w:p>
    <w:p w14:paraId="44DFB1F8" w14:textId="77777777" w:rsidR="00C60E6D" w:rsidRPr="00D85912" w:rsidRDefault="00C60E6D" w:rsidP="00C93B85">
      <w:pPr>
        <w:spacing w:after="0" w:line="240" w:lineRule="auto"/>
        <w:rPr>
          <w:b/>
        </w:rPr>
      </w:pPr>
      <w:r w:rsidRPr="00D85912">
        <w:rPr>
          <w:b/>
        </w:rPr>
        <w:t xml:space="preserve">Was there anything </w:t>
      </w:r>
      <w:proofErr w:type="gramStart"/>
      <w:r w:rsidRPr="00D85912">
        <w:rPr>
          <w:b/>
        </w:rPr>
        <w:t>in</w:t>
      </w:r>
      <w:proofErr w:type="gramEnd"/>
      <w:r w:rsidRPr="00D85912">
        <w:rPr>
          <w:b/>
        </w:rPr>
        <w:t xml:space="preserve"> the website that was confusing?</w:t>
      </w:r>
    </w:p>
    <w:p w14:paraId="54BB5E92" w14:textId="77777777" w:rsidR="00C60E6D" w:rsidRPr="00D85912" w:rsidRDefault="00C60E6D" w:rsidP="00C93B85">
      <w:pPr>
        <w:spacing w:after="0" w:line="240" w:lineRule="auto"/>
      </w:pPr>
      <w:r w:rsidRPr="00D85912">
        <w:sym w:font="Wingdings" w:char="F071"/>
      </w:r>
      <w:r w:rsidRPr="00D85912">
        <w:rPr>
          <w:vertAlign w:val="subscript"/>
        </w:rPr>
        <w:t>1</w:t>
      </w:r>
      <w:r w:rsidRPr="00D85912">
        <w:tab/>
        <w:t xml:space="preserve">No </w:t>
      </w:r>
      <w:r w:rsidRPr="00D85912">
        <w:tab/>
      </w:r>
      <w:r w:rsidRPr="00D85912">
        <w:tab/>
      </w:r>
      <w:r w:rsidRPr="00D85912">
        <w:tab/>
      </w:r>
    </w:p>
    <w:p w14:paraId="3327DAF6" w14:textId="77777777" w:rsidR="00C60E6D" w:rsidRPr="00D85912" w:rsidRDefault="00C60E6D" w:rsidP="00C93B85">
      <w:pPr>
        <w:spacing w:after="0" w:line="240" w:lineRule="auto"/>
      </w:pPr>
      <w:r w:rsidRPr="00D85912">
        <w:sym w:font="Wingdings" w:char="F071"/>
      </w:r>
      <w:r w:rsidRPr="00D85912">
        <w:rPr>
          <w:vertAlign w:val="subscript"/>
        </w:rPr>
        <w:t>2</w:t>
      </w:r>
      <w:r w:rsidRPr="00D85912">
        <w:tab/>
        <w:t>Yes*</w:t>
      </w:r>
    </w:p>
    <w:p w14:paraId="1B07D3A1" w14:textId="77777777" w:rsidR="00C60E6D" w:rsidRPr="00D85912" w:rsidRDefault="00C60E6D" w:rsidP="00C93B85">
      <w:pPr>
        <w:spacing w:after="0" w:line="240" w:lineRule="auto"/>
      </w:pPr>
    </w:p>
    <w:p w14:paraId="164E8D2D" w14:textId="77777777" w:rsidR="00C60E6D" w:rsidRPr="00D85912" w:rsidRDefault="00C60E6D" w:rsidP="00C93B85">
      <w:pPr>
        <w:spacing w:after="0" w:line="240" w:lineRule="auto"/>
        <w:rPr>
          <w:lang w:val="en-US"/>
        </w:rPr>
      </w:pPr>
      <w:r w:rsidRPr="00D85912">
        <w:rPr>
          <w:lang w:val="en-US"/>
        </w:rPr>
        <w:t>*If selected, participants were asked:</w:t>
      </w:r>
    </w:p>
    <w:p w14:paraId="5E8AA7F9" w14:textId="77777777" w:rsidR="00C60E6D" w:rsidRPr="00D85912" w:rsidRDefault="00C60E6D" w:rsidP="00C93B85">
      <w:pPr>
        <w:spacing w:after="0" w:line="240" w:lineRule="auto"/>
        <w:rPr>
          <w:lang w:val="en-US"/>
        </w:rPr>
      </w:pPr>
      <w:r w:rsidRPr="00D85912">
        <w:rPr>
          <w:lang w:val="en-US"/>
        </w:rPr>
        <w:t xml:space="preserve">  Please </w:t>
      </w:r>
      <w:r w:rsidRPr="00D85912">
        <w:t xml:space="preserve">tell us what was </w:t>
      </w:r>
      <w:proofErr w:type="gramStart"/>
      <w:r w:rsidRPr="00D85912">
        <w:t>confusing</w:t>
      </w:r>
      <w:r w:rsidRPr="00D85912">
        <w:rPr>
          <w:lang w:val="en-US"/>
        </w:rPr>
        <w:t>:_</w:t>
      </w:r>
      <w:proofErr w:type="gramEnd"/>
      <w:r w:rsidRPr="00D85912">
        <w:rPr>
          <w:lang w:val="en-US"/>
        </w:rPr>
        <w:t xml:space="preserve">__________ </w:t>
      </w:r>
    </w:p>
    <w:p w14:paraId="085AF73E" w14:textId="77777777" w:rsidR="00C60E6D" w:rsidRPr="00D85912" w:rsidRDefault="00C60E6D" w:rsidP="00C93B85">
      <w:pPr>
        <w:spacing w:after="0" w:line="240" w:lineRule="auto"/>
        <w:rPr>
          <w:lang w:val="en-US"/>
        </w:rPr>
      </w:pPr>
    </w:p>
    <w:p w14:paraId="24CBBBB3" w14:textId="77777777" w:rsidR="00C60E6D" w:rsidRPr="00D85912" w:rsidRDefault="00C60E6D" w:rsidP="00C93B85">
      <w:pPr>
        <w:spacing w:after="0" w:line="240" w:lineRule="auto"/>
        <w:rPr>
          <w:b/>
        </w:rPr>
      </w:pPr>
      <w:r w:rsidRPr="00D85912">
        <w:rPr>
          <w:b/>
        </w:rPr>
        <w:t xml:space="preserve">How balanced and fair did you find the information? </w:t>
      </w:r>
    </w:p>
    <w:p w14:paraId="36EC8204" w14:textId="77777777" w:rsidR="00C60E6D" w:rsidRPr="00D85912" w:rsidRDefault="00C60E6D" w:rsidP="00C93B85">
      <w:pPr>
        <w:spacing w:after="0" w:line="240" w:lineRule="auto"/>
      </w:pPr>
      <w:r w:rsidRPr="00D85912">
        <w:sym w:font="Wingdings" w:char="F071"/>
      </w:r>
      <w:r w:rsidRPr="00D85912">
        <w:rPr>
          <w:vertAlign w:val="subscript"/>
        </w:rPr>
        <w:t>1</w:t>
      </w:r>
      <w:r w:rsidRPr="00D85912">
        <w:tab/>
        <w:t xml:space="preserve">The information seemed more for/pro egg </w:t>
      </w:r>
      <w:proofErr w:type="gramStart"/>
      <w:r w:rsidRPr="00D85912">
        <w:t>freezing</w:t>
      </w:r>
      <w:proofErr w:type="gramEnd"/>
    </w:p>
    <w:p w14:paraId="2A44B1F0" w14:textId="77777777" w:rsidR="00C60E6D" w:rsidRPr="00D85912" w:rsidRDefault="00C60E6D" w:rsidP="00C93B85">
      <w:pPr>
        <w:spacing w:after="0" w:line="240" w:lineRule="auto"/>
      </w:pPr>
      <w:r w:rsidRPr="00D85912">
        <w:sym w:font="Wingdings" w:char="F071"/>
      </w:r>
      <w:r w:rsidRPr="00D85912">
        <w:rPr>
          <w:vertAlign w:val="subscript"/>
        </w:rPr>
        <w:t>2</w:t>
      </w:r>
      <w:r w:rsidRPr="00D85912">
        <w:tab/>
        <w:t xml:space="preserve">The information seemed completely </w:t>
      </w:r>
      <w:proofErr w:type="gramStart"/>
      <w:r w:rsidRPr="00D85912">
        <w:t>balanced</w:t>
      </w:r>
      <w:proofErr w:type="gramEnd"/>
    </w:p>
    <w:p w14:paraId="286B1FE7" w14:textId="77777777" w:rsidR="00C60E6D" w:rsidRPr="00D85912" w:rsidRDefault="00C60E6D" w:rsidP="00C93B85">
      <w:pPr>
        <w:spacing w:after="0" w:line="240" w:lineRule="auto"/>
      </w:pPr>
      <w:r w:rsidRPr="00D85912">
        <w:sym w:font="Wingdings" w:char="F071"/>
      </w:r>
      <w:r w:rsidRPr="00D85912">
        <w:rPr>
          <w:vertAlign w:val="subscript"/>
        </w:rPr>
        <w:t>3</w:t>
      </w:r>
      <w:r w:rsidRPr="00D85912">
        <w:tab/>
        <w:t xml:space="preserve">The information seemed more against/anti egg </w:t>
      </w:r>
      <w:proofErr w:type="gramStart"/>
      <w:r w:rsidRPr="00D85912">
        <w:t>freezing</w:t>
      </w:r>
      <w:proofErr w:type="gramEnd"/>
    </w:p>
    <w:p w14:paraId="30B3A0FC" w14:textId="77777777" w:rsidR="00C60E6D" w:rsidRPr="00D85912" w:rsidRDefault="00C60E6D" w:rsidP="00C93B85">
      <w:pPr>
        <w:spacing w:after="0" w:line="240" w:lineRule="auto"/>
      </w:pPr>
    </w:p>
    <w:p w14:paraId="7633A2A2" w14:textId="77777777" w:rsidR="00C60E6D" w:rsidRPr="00D85912" w:rsidRDefault="00C60E6D" w:rsidP="00C93B85">
      <w:pPr>
        <w:spacing w:after="0" w:line="240" w:lineRule="auto"/>
        <w:rPr>
          <w:b/>
        </w:rPr>
      </w:pPr>
      <w:r w:rsidRPr="00D85912">
        <w:rPr>
          <w:b/>
        </w:rPr>
        <w:t>What do you think are the take home messages from this website?</w:t>
      </w:r>
      <w:r w:rsidRPr="00D85912">
        <w:t xml:space="preserve"> ___________________</w:t>
      </w:r>
    </w:p>
    <w:p w14:paraId="35F31ECF" w14:textId="77777777" w:rsidR="00C60E6D" w:rsidRPr="00D85912" w:rsidRDefault="00C60E6D" w:rsidP="00C93B85">
      <w:pPr>
        <w:spacing w:after="0" w:line="240" w:lineRule="auto"/>
        <w:rPr>
          <w:b/>
        </w:rPr>
      </w:pPr>
    </w:p>
    <w:p w14:paraId="4AF1ABB6" w14:textId="77777777" w:rsidR="00C60E6D" w:rsidRPr="00D85912" w:rsidRDefault="00C60E6D" w:rsidP="00C93B85">
      <w:pPr>
        <w:spacing w:after="0" w:line="240" w:lineRule="auto"/>
      </w:pPr>
      <w:r w:rsidRPr="00D85912">
        <w:rPr>
          <w:b/>
        </w:rPr>
        <w:t>What information do you think a woman should be told about egg freezing?</w:t>
      </w:r>
      <w:r w:rsidRPr="00D85912">
        <w:rPr>
          <w:b/>
          <w:bCs/>
        </w:rPr>
        <w:t xml:space="preserve"> </w:t>
      </w:r>
      <w:r w:rsidRPr="00D85912">
        <w:t>___________________</w:t>
      </w:r>
    </w:p>
    <w:p w14:paraId="34554E05" w14:textId="77777777" w:rsidR="00C60E6D" w:rsidRPr="00D85912" w:rsidRDefault="00C60E6D" w:rsidP="00C93B85">
      <w:pPr>
        <w:spacing w:after="0" w:line="240" w:lineRule="auto"/>
        <w:rPr>
          <w:b/>
        </w:rPr>
      </w:pPr>
    </w:p>
    <w:p w14:paraId="479ED4AE" w14:textId="77777777" w:rsidR="00C60E6D" w:rsidRPr="00D85912" w:rsidRDefault="00C60E6D" w:rsidP="00C93B85">
      <w:pPr>
        <w:spacing w:after="0" w:line="240" w:lineRule="auto"/>
        <w:rPr>
          <w:b/>
          <w:bCs/>
        </w:rPr>
      </w:pPr>
      <w:r w:rsidRPr="00D85912">
        <w:rPr>
          <w:b/>
          <w:bCs/>
        </w:rPr>
        <w:t>Do you have any other feedback for us?</w:t>
      </w:r>
      <w:r w:rsidRPr="00D85912">
        <w:t xml:space="preserve"> ___________________</w:t>
      </w:r>
    </w:p>
    <w:p w14:paraId="33520043" w14:textId="77777777" w:rsidR="00C60E6D" w:rsidRPr="00D85912" w:rsidRDefault="00C60E6D" w:rsidP="00C93B85">
      <w:pPr>
        <w:spacing w:after="0" w:line="240" w:lineRule="auto"/>
        <w:rPr>
          <w:b/>
          <w:bCs/>
        </w:rPr>
      </w:pPr>
    </w:p>
    <w:p w14:paraId="6BE0D724" w14:textId="77777777" w:rsidR="00C60E6D" w:rsidRPr="00D85912" w:rsidRDefault="00C60E6D" w:rsidP="00C93B85">
      <w:pPr>
        <w:spacing w:after="0" w:line="240" w:lineRule="auto"/>
        <w:rPr>
          <w:b/>
          <w:bCs/>
          <w:u w:val="single"/>
          <w:lang w:val="en-US"/>
        </w:rPr>
      </w:pPr>
      <w:r w:rsidRPr="00D85912">
        <w:rPr>
          <w:b/>
          <w:bCs/>
          <w:u w:val="single"/>
          <w:lang w:val="en-US"/>
        </w:rPr>
        <w:t>Design and Format</w:t>
      </w:r>
    </w:p>
    <w:p w14:paraId="2BAA60E3" w14:textId="77777777" w:rsidR="00C60E6D" w:rsidRPr="00D85912" w:rsidRDefault="00C60E6D" w:rsidP="00C93B85">
      <w:pPr>
        <w:spacing w:after="0" w:line="240" w:lineRule="auto"/>
        <w:rPr>
          <w:b/>
        </w:rPr>
      </w:pPr>
    </w:p>
    <w:p w14:paraId="4253B204" w14:textId="77777777" w:rsidR="00C60E6D" w:rsidRPr="00D85912" w:rsidRDefault="00C60E6D" w:rsidP="00C93B85">
      <w:pPr>
        <w:spacing w:after="0" w:line="240" w:lineRule="auto"/>
        <w:rPr>
          <w:b/>
        </w:rPr>
      </w:pPr>
      <w:r w:rsidRPr="00D85912">
        <w:rPr>
          <w:b/>
        </w:rPr>
        <w:t>Was the font size (size of the letters) of the website right for you?</w:t>
      </w:r>
    </w:p>
    <w:p w14:paraId="1FE11D38" w14:textId="77777777" w:rsidR="00C60E6D" w:rsidRPr="00D85912" w:rsidRDefault="00C60E6D" w:rsidP="00C93B85">
      <w:pPr>
        <w:spacing w:after="0" w:line="240" w:lineRule="auto"/>
      </w:pPr>
      <w:r w:rsidRPr="00D85912">
        <w:sym w:font="Wingdings" w:char="F071"/>
      </w:r>
      <w:r w:rsidRPr="00D85912">
        <w:rPr>
          <w:vertAlign w:val="subscript"/>
        </w:rPr>
        <w:t>1</w:t>
      </w:r>
      <w:r w:rsidRPr="00D85912">
        <w:tab/>
        <w:t xml:space="preserve">No </w:t>
      </w:r>
      <w:r w:rsidRPr="00D85912">
        <w:tab/>
      </w:r>
      <w:r w:rsidRPr="00D85912">
        <w:tab/>
      </w:r>
      <w:r w:rsidRPr="00D85912">
        <w:tab/>
      </w:r>
    </w:p>
    <w:p w14:paraId="1A2AB80D" w14:textId="77777777" w:rsidR="00C60E6D" w:rsidRPr="00D85912" w:rsidRDefault="00C60E6D" w:rsidP="00C93B85">
      <w:pPr>
        <w:spacing w:after="0" w:line="240" w:lineRule="auto"/>
      </w:pPr>
      <w:r w:rsidRPr="00D85912">
        <w:sym w:font="Wingdings" w:char="F071"/>
      </w:r>
      <w:r w:rsidRPr="00D85912">
        <w:rPr>
          <w:vertAlign w:val="subscript"/>
        </w:rPr>
        <w:t>2</w:t>
      </w:r>
      <w:r w:rsidRPr="00D85912">
        <w:tab/>
        <w:t>Yes</w:t>
      </w:r>
    </w:p>
    <w:p w14:paraId="73E381DE" w14:textId="77777777" w:rsidR="00C60E6D" w:rsidRPr="00D85912" w:rsidRDefault="00C60E6D" w:rsidP="00C93B85">
      <w:pPr>
        <w:spacing w:after="0" w:line="240" w:lineRule="auto"/>
        <w:rPr>
          <w:lang w:val="en-US"/>
        </w:rPr>
      </w:pPr>
    </w:p>
    <w:p w14:paraId="79FA15DC" w14:textId="77777777" w:rsidR="00C60E6D" w:rsidRPr="00D85912" w:rsidRDefault="00C60E6D" w:rsidP="00C93B85">
      <w:pPr>
        <w:spacing w:after="0" w:line="240" w:lineRule="auto"/>
        <w:rPr>
          <w:b/>
        </w:rPr>
      </w:pPr>
      <w:r w:rsidRPr="00D85912">
        <w:rPr>
          <w:b/>
        </w:rPr>
        <w:t xml:space="preserve">What did you think about the colours that were used </w:t>
      </w:r>
      <w:proofErr w:type="gramStart"/>
      <w:r w:rsidRPr="00D85912">
        <w:rPr>
          <w:b/>
        </w:rPr>
        <w:t>in</w:t>
      </w:r>
      <w:proofErr w:type="gramEnd"/>
      <w:r w:rsidRPr="00D85912">
        <w:rPr>
          <w:b/>
        </w:rPr>
        <w:t xml:space="preserve"> the website?</w:t>
      </w:r>
      <w:r w:rsidRPr="00D85912">
        <w:rPr>
          <w:bCs/>
        </w:rPr>
        <w:t xml:space="preserve"> ___________________</w:t>
      </w:r>
      <w:r w:rsidRPr="00D85912">
        <w:rPr>
          <w:b/>
          <w:u w:val="single"/>
        </w:rPr>
        <w:t xml:space="preserve"> </w:t>
      </w:r>
    </w:p>
    <w:p w14:paraId="0A258EA3" w14:textId="77777777" w:rsidR="00C60E6D" w:rsidRPr="00D85912" w:rsidRDefault="00C60E6D" w:rsidP="00C93B85">
      <w:pPr>
        <w:spacing w:after="0" w:line="240" w:lineRule="auto"/>
        <w:rPr>
          <w:b/>
          <w:bCs/>
        </w:rPr>
      </w:pPr>
    </w:p>
    <w:p w14:paraId="5DDDC47A" w14:textId="77777777" w:rsidR="00C60E6D" w:rsidRPr="00D85912" w:rsidRDefault="00C60E6D" w:rsidP="00C93B85">
      <w:pPr>
        <w:spacing w:after="0" w:line="240" w:lineRule="auto"/>
        <w:rPr>
          <w:b/>
          <w:bCs/>
          <w:u w:val="single"/>
        </w:rPr>
      </w:pPr>
      <w:r w:rsidRPr="00D85912">
        <w:rPr>
          <w:b/>
          <w:bCs/>
        </w:rPr>
        <w:t>Would you have preferred the information to be in a different format (</w:t>
      </w:r>
      <w:proofErr w:type="gramStart"/>
      <w:r w:rsidRPr="00D85912">
        <w:rPr>
          <w:b/>
          <w:bCs/>
        </w:rPr>
        <w:t>e.g.</w:t>
      </w:r>
      <w:proofErr w:type="gramEnd"/>
      <w:r w:rsidRPr="00D85912">
        <w:rPr>
          <w:b/>
          <w:bCs/>
        </w:rPr>
        <w:t xml:space="preserve"> app, video, DVD, booklet)?</w:t>
      </w:r>
      <w:r w:rsidRPr="00D85912">
        <w:t xml:space="preserve"> ___________________</w:t>
      </w:r>
      <w:r w:rsidRPr="00D85912">
        <w:rPr>
          <w:b/>
          <w:bCs/>
          <w:u w:val="single"/>
        </w:rPr>
        <w:t xml:space="preserve">     </w:t>
      </w:r>
    </w:p>
    <w:p w14:paraId="1FC75E2E" w14:textId="77777777" w:rsidR="00C60E6D" w:rsidRPr="00D85912" w:rsidRDefault="00C60E6D" w:rsidP="00C93B85">
      <w:pPr>
        <w:spacing w:after="0" w:line="240" w:lineRule="auto"/>
        <w:rPr>
          <w:b/>
          <w:bCs/>
          <w:u w:val="single"/>
        </w:rPr>
      </w:pPr>
    </w:p>
    <w:p w14:paraId="3E74C6BB" w14:textId="77777777" w:rsidR="00C60E6D" w:rsidRPr="00D85912" w:rsidRDefault="00C60E6D" w:rsidP="00C93B85">
      <w:pPr>
        <w:spacing w:after="0" w:line="240" w:lineRule="auto"/>
        <w:rPr>
          <w:b/>
          <w:bCs/>
        </w:rPr>
      </w:pPr>
      <w:r w:rsidRPr="00D85912">
        <w:rPr>
          <w:b/>
          <w:bCs/>
        </w:rPr>
        <w:t xml:space="preserve">What did you like about the website? Do you have any suggestions about how it could be improved? </w:t>
      </w:r>
      <w:r w:rsidRPr="00D85912">
        <w:t>_________________</w:t>
      </w:r>
    </w:p>
    <w:p w14:paraId="20F8BA5E" w14:textId="77777777" w:rsidR="00C60E6D" w:rsidRPr="00D85912" w:rsidRDefault="00C60E6D" w:rsidP="00C93B85">
      <w:pPr>
        <w:spacing w:after="0" w:line="240" w:lineRule="auto"/>
        <w:rPr>
          <w:b/>
          <w:bCs/>
          <w:u w:val="single"/>
        </w:rPr>
      </w:pPr>
    </w:p>
    <w:p w14:paraId="0112781A" w14:textId="77777777" w:rsidR="00C60E6D" w:rsidRPr="00D85912" w:rsidRDefault="00C60E6D" w:rsidP="00C93B85">
      <w:pPr>
        <w:spacing w:after="0" w:line="240" w:lineRule="auto"/>
        <w:rPr>
          <w:b/>
          <w:bCs/>
          <w:u w:val="single"/>
          <w:lang w:val="en-US"/>
        </w:rPr>
      </w:pPr>
      <w:r w:rsidRPr="00D85912">
        <w:rPr>
          <w:b/>
          <w:bCs/>
          <w:u w:val="single"/>
          <w:lang w:val="en-US"/>
        </w:rPr>
        <w:t>Emotional Impact</w:t>
      </w:r>
    </w:p>
    <w:p w14:paraId="3C9629A7" w14:textId="77777777" w:rsidR="00C60E6D" w:rsidRPr="00D85912" w:rsidRDefault="00C60E6D" w:rsidP="00C93B85">
      <w:pPr>
        <w:spacing w:after="0" w:line="240" w:lineRule="auto"/>
        <w:rPr>
          <w:b/>
        </w:rPr>
      </w:pPr>
    </w:p>
    <w:p w14:paraId="67C8CBF3" w14:textId="77777777" w:rsidR="00C60E6D" w:rsidRPr="00D85912" w:rsidRDefault="00C60E6D" w:rsidP="00C93B85">
      <w:pPr>
        <w:spacing w:after="0" w:line="240" w:lineRule="auto"/>
        <w:rPr>
          <w:b/>
        </w:rPr>
      </w:pPr>
      <w:r w:rsidRPr="00D85912">
        <w:rPr>
          <w:b/>
        </w:rPr>
        <w:t>Did reading the website make you feel worried or concerned?</w:t>
      </w:r>
    </w:p>
    <w:p w14:paraId="1D451E3E" w14:textId="77777777" w:rsidR="00C60E6D" w:rsidRPr="00D85912" w:rsidRDefault="00C60E6D" w:rsidP="00C93B85">
      <w:pPr>
        <w:spacing w:after="0" w:line="240" w:lineRule="auto"/>
      </w:pPr>
      <w:r w:rsidRPr="00D85912">
        <w:sym w:font="Wingdings" w:char="F071"/>
      </w:r>
      <w:r w:rsidRPr="00D85912">
        <w:rPr>
          <w:vertAlign w:val="subscript"/>
        </w:rPr>
        <w:t>1</w:t>
      </w:r>
      <w:r w:rsidRPr="00D85912">
        <w:tab/>
        <w:t xml:space="preserve">Not at all </w:t>
      </w:r>
    </w:p>
    <w:p w14:paraId="7FA5F8C0" w14:textId="77777777" w:rsidR="00C60E6D" w:rsidRPr="00D85912" w:rsidRDefault="00C60E6D" w:rsidP="00C93B85">
      <w:pPr>
        <w:spacing w:after="0" w:line="240" w:lineRule="auto"/>
      </w:pPr>
      <w:r w:rsidRPr="00D85912">
        <w:sym w:font="Wingdings" w:char="F071"/>
      </w:r>
      <w:r w:rsidRPr="00D85912">
        <w:rPr>
          <w:vertAlign w:val="subscript"/>
        </w:rPr>
        <w:t>2</w:t>
      </w:r>
      <w:r w:rsidRPr="00D85912">
        <w:tab/>
        <w:t>A little</w:t>
      </w:r>
    </w:p>
    <w:p w14:paraId="1D44E1DA" w14:textId="77777777" w:rsidR="00C60E6D" w:rsidRPr="00D85912" w:rsidRDefault="00C60E6D" w:rsidP="00C93B85">
      <w:pPr>
        <w:spacing w:after="0" w:line="240" w:lineRule="auto"/>
      </w:pPr>
      <w:r w:rsidRPr="00D85912">
        <w:sym w:font="Wingdings" w:char="F071"/>
      </w:r>
      <w:r w:rsidRPr="00D85912">
        <w:rPr>
          <w:vertAlign w:val="subscript"/>
        </w:rPr>
        <w:t>3</w:t>
      </w:r>
      <w:r w:rsidRPr="00D85912">
        <w:tab/>
        <w:t>Somewhat</w:t>
      </w:r>
    </w:p>
    <w:p w14:paraId="769924A9" w14:textId="77777777" w:rsidR="00C60E6D" w:rsidRPr="00D85912" w:rsidRDefault="00C60E6D" w:rsidP="00C93B85">
      <w:pPr>
        <w:spacing w:after="0" w:line="240" w:lineRule="auto"/>
      </w:pPr>
      <w:r w:rsidRPr="00D85912">
        <w:sym w:font="Wingdings" w:char="F071"/>
      </w:r>
      <w:r w:rsidRPr="00D85912">
        <w:rPr>
          <w:vertAlign w:val="subscript"/>
        </w:rPr>
        <w:t>4</w:t>
      </w:r>
      <w:r w:rsidRPr="00D85912">
        <w:tab/>
        <w:t xml:space="preserve">Quite a bit </w:t>
      </w:r>
    </w:p>
    <w:p w14:paraId="6C2057A2" w14:textId="77777777" w:rsidR="00C60E6D" w:rsidRPr="00D85912" w:rsidRDefault="00C60E6D" w:rsidP="00C93B85">
      <w:pPr>
        <w:spacing w:after="0" w:line="240" w:lineRule="auto"/>
      </w:pPr>
      <w:r w:rsidRPr="00D85912">
        <w:sym w:font="Wingdings" w:char="F071"/>
      </w:r>
      <w:r w:rsidRPr="00D85912">
        <w:rPr>
          <w:vertAlign w:val="subscript"/>
        </w:rPr>
        <w:t>5</w:t>
      </w:r>
      <w:r w:rsidRPr="00D85912">
        <w:tab/>
        <w:t>Very much so</w:t>
      </w:r>
    </w:p>
    <w:p w14:paraId="2FCEE5F4" w14:textId="77777777" w:rsidR="00C60E6D" w:rsidRPr="00D85912" w:rsidRDefault="00C60E6D" w:rsidP="00C93B85">
      <w:pPr>
        <w:spacing w:after="0" w:line="240" w:lineRule="auto"/>
      </w:pPr>
    </w:p>
    <w:p w14:paraId="2F587E1C" w14:textId="77777777" w:rsidR="00C60E6D" w:rsidRPr="00D85912" w:rsidRDefault="00C60E6D" w:rsidP="00C93B85">
      <w:pPr>
        <w:spacing w:after="0" w:line="240" w:lineRule="auto"/>
      </w:pPr>
      <w:r w:rsidRPr="00D85912">
        <w:t xml:space="preserve">What, if anything, made you </w:t>
      </w:r>
      <w:proofErr w:type="gramStart"/>
      <w:r w:rsidRPr="00D85912">
        <w:t>worried?_</w:t>
      </w:r>
      <w:proofErr w:type="gramEnd"/>
      <w:r w:rsidRPr="00D85912">
        <w:t>___________</w:t>
      </w:r>
    </w:p>
    <w:p w14:paraId="70EAC20C" w14:textId="77777777" w:rsidR="00C60E6D" w:rsidRPr="00D85912" w:rsidRDefault="00C60E6D" w:rsidP="00C93B85">
      <w:pPr>
        <w:spacing w:after="0" w:line="240" w:lineRule="auto"/>
        <w:rPr>
          <w:lang w:val="en-US"/>
        </w:rPr>
      </w:pPr>
    </w:p>
    <w:p w14:paraId="79234A4E" w14:textId="77777777" w:rsidR="00C60E6D" w:rsidRPr="00D85912" w:rsidRDefault="00C60E6D" w:rsidP="00C93B85">
      <w:pPr>
        <w:spacing w:after="0" w:line="240" w:lineRule="auto"/>
        <w:rPr>
          <w:b/>
        </w:rPr>
      </w:pPr>
      <w:r w:rsidRPr="00D85912">
        <w:rPr>
          <w:b/>
        </w:rPr>
        <w:t>Did the information describing the relationship between age and reduced fertility make you feel worried or ashamed?</w:t>
      </w:r>
    </w:p>
    <w:p w14:paraId="59E68D97" w14:textId="77777777" w:rsidR="00C60E6D" w:rsidRPr="00D85912" w:rsidRDefault="00C60E6D" w:rsidP="00C93B85">
      <w:pPr>
        <w:spacing w:after="0" w:line="240" w:lineRule="auto"/>
      </w:pPr>
      <w:r w:rsidRPr="00D85912">
        <w:sym w:font="Wingdings" w:char="F071"/>
      </w:r>
      <w:r w:rsidRPr="00D85912">
        <w:rPr>
          <w:vertAlign w:val="subscript"/>
        </w:rPr>
        <w:t>1</w:t>
      </w:r>
      <w:r w:rsidRPr="00D85912">
        <w:tab/>
        <w:t xml:space="preserve">Not at all </w:t>
      </w:r>
    </w:p>
    <w:p w14:paraId="7CD2D269" w14:textId="77777777" w:rsidR="00C60E6D" w:rsidRPr="00D85912" w:rsidRDefault="00C60E6D" w:rsidP="00C93B85">
      <w:pPr>
        <w:spacing w:after="0" w:line="240" w:lineRule="auto"/>
      </w:pPr>
      <w:r w:rsidRPr="00D85912">
        <w:sym w:font="Wingdings" w:char="F071"/>
      </w:r>
      <w:r w:rsidRPr="00D85912">
        <w:rPr>
          <w:vertAlign w:val="subscript"/>
        </w:rPr>
        <w:t>2</w:t>
      </w:r>
      <w:r w:rsidRPr="00D85912">
        <w:tab/>
        <w:t>A little</w:t>
      </w:r>
    </w:p>
    <w:p w14:paraId="3EDF1050" w14:textId="77777777" w:rsidR="00C60E6D" w:rsidRPr="00D85912" w:rsidRDefault="00C60E6D" w:rsidP="00C93B85">
      <w:pPr>
        <w:spacing w:after="0" w:line="240" w:lineRule="auto"/>
      </w:pPr>
      <w:r w:rsidRPr="00D85912">
        <w:sym w:font="Wingdings" w:char="F071"/>
      </w:r>
      <w:r w:rsidRPr="00D85912">
        <w:rPr>
          <w:vertAlign w:val="subscript"/>
        </w:rPr>
        <w:t>3</w:t>
      </w:r>
      <w:r w:rsidRPr="00D85912">
        <w:tab/>
        <w:t>Somewhat</w:t>
      </w:r>
    </w:p>
    <w:p w14:paraId="0E81A4CF" w14:textId="77777777" w:rsidR="00C60E6D" w:rsidRPr="00D85912" w:rsidRDefault="00C60E6D" w:rsidP="00C93B85">
      <w:pPr>
        <w:spacing w:after="0" w:line="240" w:lineRule="auto"/>
      </w:pPr>
      <w:r w:rsidRPr="00D85912">
        <w:sym w:font="Wingdings" w:char="F071"/>
      </w:r>
      <w:r w:rsidRPr="00D85912">
        <w:rPr>
          <w:vertAlign w:val="subscript"/>
        </w:rPr>
        <w:t>4</w:t>
      </w:r>
      <w:r w:rsidRPr="00D85912">
        <w:tab/>
        <w:t xml:space="preserve">Quite a bit </w:t>
      </w:r>
    </w:p>
    <w:p w14:paraId="1E9C4137" w14:textId="77777777" w:rsidR="00C60E6D" w:rsidRPr="00D85912" w:rsidRDefault="00C60E6D" w:rsidP="00C93B85">
      <w:pPr>
        <w:spacing w:after="0" w:line="240" w:lineRule="auto"/>
      </w:pPr>
      <w:r w:rsidRPr="00D85912">
        <w:sym w:font="Wingdings" w:char="F071"/>
      </w:r>
      <w:r w:rsidRPr="00D85912">
        <w:rPr>
          <w:vertAlign w:val="subscript"/>
        </w:rPr>
        <w:t>5</w:t>
      </w:r>
      <w:r w:rsidRPr="00D85912">
        <w:tab/>
        <w:t>Very much so</w:t>
      </w:r>
    </w:p>
    <w:p w14:paraId="6B7E8E4E" w14:textId="77777777" w:rsidR="00C60E6D" w:rsidRPr="00D85912" w:rsidRDefault="00C60E6D" w:rsidP="00C93B85">
      <w:pPr>
        <w:spacing w:after="0" w:line="240" w:lineRule="auto"/>
      </w:pPr>
    </w:p>
    <w:p w14:paraId="7126306F" w14:textId="77777777" w:rsidR="00C60E6D" w:rsidRPr="00D85912" w:rsidRDefault="00C60E6D" w:rsidP="00C93B85">
      <w:pPr>
        <w:spacing w:after="0" w:line="240" w:lineRule="auto"/>
      </w:pPr>
      <w:r w:rsidRPr="00D85912">
        <w:t xml:space="preserve">What, if anything, made you </w:t>
      </w:r>
      <w:proofErr w:type="gramStart"/>
      <w:r w:rsidRPr="00D85912">
        <w:t>worried?_</w:t>
      </w:r>
      <w:proofErr w:type="gramEnd"/>
      <w:r w:rsidRPr="00D85912">
        <w:t>___________</w:t>
      </w:r>
    </w:p>
    <w:p w14:paraId="611CF3F4" w14:textId="77777777" w:rsidR="00C60E6D" w:rsidRPr="00D85912" w:rsidRDefault="00C60E6D" w:rsidP="00C93B85">
      <w:pPr>
        <w:spacing w:after="0" w:line="240" w:lineRule="auto"/>
        <w:rPr>
          <w:lang w:val="en-US"/>
        </w:rPr>
      </w:pPr>
    </w:p>
    <w:p w14:paraId="2EC7CB8E" w14:textId="77777777" w:rsidR="00C60E6D" w:rsidRPr="00D85912" w:rsidRDefault="00C60E6D" w:rsidP="00C93B85">
      <w:pPr>
        <w:spacing w:after="0" w:line="240" w:lineRule="auto"/>
        <w:rPr>
          <w:b/>
          <w:bCs/>
          <w:u w:val="single"/>
          <w:lang w:val="en-US"/>
        </w:rPr>
      </w:pPr>
      <w:r w:rsidRPr="00D85912">
        <w:rPr>
          <w:b/>
          <w:bCs/>
          <w:u w:val="single"/>
          <w:lang w:val="en-US"/>
        </w:rPr>
        <w:t>Perceived Improvement in Knowledge</w:t>
      </w:r>
    </w:p>
    <w:p w14:paraId="41D8E05A" w14:textId="77777777" w:rsidR="00C60E6D" w:rsidRPr="00D85912" w:rsidRDefault="00C60E6D" w:rsidP="00C93B85">
      <w:pPr>
        <w:spacing w:after="0" w:line="240" w:lineRule="auto"/>
        <w:rPr>
          <w:b/>
        </w:rPr>
      </w:pPr>
    </w:p>
    <w:p w14:paraId="3823A766" w14:textId="77777777" w:rsidR="00C60E6D" w:rsidRPr="00D85912" w:rsidRDefault="00C60E6D" w:rsidP="00C93B85">
      <w:pPr>
        <w:spacing w:after="0" w:line="240" w:lineRule="auto"/>
        <w:rPr>
          <w:b/>
        </w:rPr>
      </w:pPr>
      <w:r w:rsidRPr="00D85912">
        <w:rPr>
          <w:b/>
        </w:rPr>
        <w:t xml:space="preserve">How much of the information </w:t>
      </w:r>
      <w:proofErr w:type="gramStart"/>
      <w:r w:rsidRPr="00D85912">
        <w:rPr>
          <w:b/>
        </w:rPr>
        <w:t>in</w:t>
      </w:r>
      <w:proofErr w:type="gramEnd"/>
      <w:r w:rsidRPr="00D85912">
        <w:rPr>
          <w:b/>
        </w:rPr>
        <w:t xml:space="preserve"> the website was new to you?</w:t>
      </w:r>
    </w:p>
    <w:p w14:paraId="4AD9D191" w14:textId="77777777" w:rsidR="00C60E6D" w:rsidRPr="00D85912" w:rsidRDefault="00C60E6D" w:rsidP="00C93B85">
      <w:pPr>
        <w:spacing w:after="0" w:line="240" w:lineRule="auto"/>
      </w:pPr>
      <w:r w:rsidRPr="00D85912">
        <w:sym w:font="Wingdings" w:char="F071"/>
      </w:r>
      <w:r w:rsidRPr="00D85912">
        <w:rPr>
          <w:vertAlign w:val="subscript"/>
        </w:rPr>
        <w:t>1</w:t>
      </w:r>
      <w:r w:rsidRPr="00D85912">
        <w:tab/>
        <w:t>A</w:t>
      </w:r>
      <w:r w:rsidRPr="00D85912">
        <w:rPr>
          <w:bCs/>
        </w:rPr>
        <w:t xml:space="preserve">ll of the information was new to </w:t>
      </w:r>
      <w:proofErr w:type="gramStart"/>
      <w:r w:rsidRPr="00D85912">
        <w:rPr>
          <w:bCs/>
        </w:rPr>
        <w:t>me</w:t>
      </w:r>
      <w:proofErr w:type="gramEnd"/>
    </w:p>
    <w:p w14:paraId="21497587" w14:textId="77777777" w:rsidR="00C60E6D" w:rsidRPr="00D85912" w:rsidRDefault="00C60E6D" w:rsidP="00C93B85">
      <w:pPr>
        <w:spacing w:after="0" w:line="240" w:lineRule="auto"/>
      </w:pPr>
      <w:r w:rsidRPr="00D85912">
        <w:sym w:font="Wingdings" w:char="F071"/>
      </w:r>
      <w:r w:rsidRPr="00D85912">
        <w:rPr>
          <w:vertAlign w:val="subscript"/>
        </w:rPr>
        <w:t>2</w:t>
      </w:r>
      <w:r w:rsidRPr="00D85912">
        <w:tab/>
      </w:r>
      <w:r w:rsidRPr="00D85912">
        <w:rPr>
          <w:bCs/>
        </w:rPr>
        <w:t xml:space="preserve">Most of the information was new to </w:t>
      </w:r>
      <w:proofErr w:type="gramStart"/>
      <w:r w:rsidRPr="00D85912">
        <w:rPr>
          <w:bCs/>
        </w:rPr>
        <w:t>me</w:t>
      </w:r>
      <w:proofErr w:type="gramEnd"/>
    </w:p>
    <w:p w14:paraId="1A2E8B52" w14:textId="77777777" w:rsidR="00C60E6D" w:rsidRPr="00D85912" w:rsidRDefault="00C60E6D" w:rsidP="00C93B85">
      <w:pPr>
        <w:spacing w:after="0" w:line="240" w:lineRule="auto"/>
        <w:rPr>
          <w:bCs/>
        </w:rPr>
      </w:pPr>
      <w:r w:rsidRPr="00D85912">
        <w:sym w:font="Wingdings" w:char="F071"/>
      </w:r>
      <w:r w:rsidRPr="00D85912">
        <w:rPr>
          <w:vertAlign w:val="subscript"/>
        </w:rPr>
        <w:t>3</w:t>
      </w:r>
      <w:r w:rsidRPr="00D85912">
        <w:tab/>
      </w:r>
      <w:r w:rsidRPr="00D85912">
        <w:rPr>
          <w:bCs/>
        </w:rPr>
        <w:t xml:space="preserve">Some of the information was new to </w:t>
      </w:r>
      <w:proofErr w:type="gramStart"/>
      <w:r w:rsidRPr="00D85912">
        <w:rPr>
          <w:bCs/>
        </w:rPr>
        <w:t>me</w:t>
      </w:r>
      <w:proofErr w:type="gramEnd"/>
    </w:p>
    <w:p w14:paraId="06A38303" w14:textId="77777777" w:rsidR="00C60E6D" w:rsidRPr="00D85912" w:rsidRDefault="00C60E6D" w:rsidP="00C93B85">
      <w:pPr>
        <w:spacing w:after="0" w:line="240" w:lineRule="auto"/>
        <w:rPr>
          <w:bCs/>
        </w:rPr>
      </w:pPr>
      <w:r w:rsidRPr="00D85912">
        <w:sym w:font="Wingdings" w:char="F071"/>
      </w:r>
      <w:r w:rsidRPr="00D85912">
        <w:rPr>
          <w:vertAlign w:val="subscript"/>
        </w:rPr>
        <w:t>4</w:t>
      </w:r>
      <w:r w:rsidRPr="00D85912">
        <w:tab/>
        <w:t xml:space="preserve">None </w:t>
      </w:r>
      <w:r w:rsidRPr="00D85912">
        <w:rPr>
          <w:bCs/>
        </w:rPr>
        <w:t xml:space="preserve">of the information was new to </w:t>
      </w:r>
      <w:proofErr w:type="gramStart"/>
      <w:r w:rsidRPr="00D85912">
        <w:rPr>
          <w:bCs/>
        </w:rPr>
        <w:t>me</w:t>
      </w:r>
      <w:proofErr w:type="gramEnd"/>
    </w:p>
    <w:p w14:paraId="49E5C2BC" w14:textId="77777777" w:rsidR="00C60E6D" w:rsidRPr="00D85912" w:rsidRDefault="00C60E6D" w:rsidP="00C93B85">
      <w:pPr>
        <w:spacing w:after="0" w:line="240" w:lineRule="auto"/>
        <w:rPr>
          <w:lang w:val="en-US"/>
        </w:rPr>
      </w:pPr>
    </w:p>
    <w:p w14:paraId="0E6C8C6D" w14:textId="77777777" w:rsidR="00C60E6D" w:rsidRPr="00D85912" w:rsidRDefault="00C60E6D" w:rsidP="00C93B85">
      <w:pPr>
        <w:spacing w:after="0" w:line="240" w:lineRule="auto"/>
        <w:rPr>
          <w:b/>
        </w:rPr>
      </w:pPr>
      <w:r w:rsidRPr="00D85912">
        <w:rPr>
          <w:b/>
        </w:rPr>
        <w:t>How much do you think the website increased your understanding of:</w:t>
      </w:r>
    </w:p>
    <w:p w14:paraId="7553FB2D" w14:textId="77777777" w:rsidR="00C60E6D" w:rsidRPr="00D85912" w:rsidRDefault="00C60E6D" w:rsidP="00C93B85">
      <w:pPr>
        <w:spacing w:after="0" w:line="240" w:lineRule="auto"/>
        <w:rPr>
          <w:b/>
        </w:rPr>
      </w:pPr>
      <w:r w:rsidRPr="00D85912">
        <w:rPr>
          <w:b/>
        </w:rPr>
        <w:t>Egg freezing and other options available for women considering parenthood in the future.</w:t>
      </w:r>
    </w:p>
    <w:p w14:paraId="31D7D56D" w14:textId="77777777" w:rsidR="00C60E6D" w:rsidRPr="00D85912" w:rsidRDefault="00C60E6D" w:rsidP="00C93B85">
      <w:pPr>
        <w:spacing w:after="0" w:line="240" w:lineRule="auto"/>
      </w:pPr>
      <w:r w:rsidRPr="00D85912">
        <w:sym w:font="Wingdings" w:char="F071"/>
      </w:r>
      <w:r w:rsidRPr="00D85912">
        <w:rPr>
          <w:vertAlign w:val="subscript"/>
        </w:rPr>
        <w:t>1</w:t>
      </w:r>
      <w:r w:rsidRPr="00D85912">
        <w:tab/>
        <w:t>Not at all</w:t>
      </w:r>
    </w:p>
    <w:p w14:paraId="4023759D" w14:textId="77777777" w:rsidR="00C60E6D" w:rsidRPr="00D85912" w:rsidRDefault="00C60E6D" w:rsidP="00C93B85">
      <w:pPr>
        <w:spacing w:after="0" w:line="240" w:lineRule="auto"/>
      </w:pPr>
      <w:r w:rsidRPr="00D85912">
        <w:sym w:font="Wingdings" w:char="F071"/>
      </w:r>
      <w:r w:rsidRPr="00D85912">
        <w:rPr>
          <w:vertAlign w:val="subscript"/>
        </w:rPr>
        <w:t>2</w:t>
      </w:r>
      <w:r w:rsidRPr="00D85912">
        <w:tab/>
        <w:t>A little</w:t>
      </w:r>
    </w:p>
    <w:p w14:paraId="2B63D8A9" w14:textId="77777777" w:rsidR="00C60E6D" w:rsidRPr="00D85912" w:rsidRDefault="00C60E6D" w:rsidP="00C93B85">
      <w:pPr>
        <w:spacing w:after="0" w:line="240" w:lineRule="auto"/>
      </w:pPr>
      <w:r w:rsidRPr="00D85912">
        <w:sym w:font="Wingdings" w:char="F071"/>
      </w:r>
      <w:r w:rsidRPr="00D85912">
        <w:rPr>
          <w:vertAlign w:val="subscript"/>
        </w:rPr>
        <w:t>3</w:t>
      </w:r>
      <w:r w:rsidRPr="00D85912">
        <w:tab/>
        <w:t>Somewhat</w:t>
      </w:r>
    </w:p>
    <w:p w14:paraId="307B8FF5" w14:textId="77777777" w:rsidR="00C60E6D" w:rsidRPr="00D85912" w:rsidRDefault="00C60E6D" w:rsidP="00C93B85">
      <w:pPr>
        <w:spacing w:after="0" w:line="240" w:lineRule="auto"/>
      </w:pPr>
      <w:r w:rsidRPr="00D85912">
        <w:sym w:font="Wingdings" w:char="F071"/>
      </w:r>
      <w:r w:rsidRPr="00D85912">
        <w:rPr>
          <w:vertAlign w:val="subscript"/>
        </w:rPr>
        <w:t>4</w:t>
      </w:r>
      <w:r w:rsidRPr="00D85912">
        <w:tab/>
        <w:t>Quite a bit</w:t>
      </w:r>
    </w:p>
    <w:p w14:paraId="0F4E6533" w14:textId="77777777" w:rsidR="00C60E6D" w:rsidRPr="00D85912" w:rsidRDefault="00C60E6D" w:rsidP="00C93B85">
      <w:pPr>
        <w:spacing w:after="0" w:line="240" w:lineRule="auto"/>
      </w:pPr>
      <w:r w:rsidRPr="00D85912">
        <w:sym w:font="Wingdings" w:char="F071"/>
      </w:r>
      <w:r w:rsidRPr="00D85912">
        <w:rPr>
          <w:vertAlign w:val="subscript"/>
        </w:rPr>
        <w:t>5</w:t>
      </w:r>
      <w:r w:rsidRPr="00D85912">
        <w:tab/>
        <w:t>A lot</w:t>
      </w:r>
    </w:p>
    <w:p w14:paraId="4D8D1C09" w14:textId="77777777" w:rsidR="00C60E6D" w:rsidRPr="00D85912" w:rsidRDefault="00C60E6D" w:rsidP="00C93B85">
      <w:pPr>
        <w:spacing w:after="0" w:line="240" w:lineRule="auto"/>
        <w:rPr>
          <w:b/>
        </w:rPr>
      </w:pPr>
    </w:p>
    <w:p w14:paraId="39795C30" w14:textId="77777777" w:rsidR="00C60E6D" w:rsidRPr="00D85912" w:rsidRDefault="00C60E6D" w:rsidP="00C93B85">
      <w:pPr>
        <w:spacing w:after="0" w:line="240" w:lineRule="auto"/>
        <w:rPr>
          <w:b/>
        </w:rPr>
      </w:pPr>
      <w:r w:rsidRPr="00D85912">
        <w:rPr>
          <w:b/>
        </w:rPr>
        <w:t>The pros/benefits of egg freezing and other options available for women considering parenthood in the future.</w:t>
      </w:r>
    </w:p>
    <w:p w14:paraId="7FD26BE2" w14:textId="77777777" w:rsidR="00C60E6D" w:rsidRPr="00D85912" w:rsidRDefault="00C60E6D" w:rsidP="00C93B85">
      <w:pPr>
        <w:spacing w:after="0" w:line="240" w:lineRule="auto"/>
      </w:pPr>
      <w:r w:rsidRPr="00D85912">
        <w:sym w:font="Wingdings" w:char="F071"/>
      </w:r>
      <w:r w:rsidRPr="00D85912">
        <w:rPr>
          <w:vertAlign w:val="subscript"/>
        </w:rPr>
        <w:t>1</w:t>
      </w:r>
      <w:r w:rsidRPr="00D85912">
        <w:tab/>
        <w:t>Not at all</w:t>
      </w:r>
    </w:p>
    <w:p w14:paraId="4681C41F" w14:textId="77777777" w:rsidR="00C60E6D" w:rsidRPr="00D85912" w:rsidRDefault="00C60E6D" w:rsidP="00C93B85">
      <w:pPr>
        <w:spacing w:after="0" w:line="240" w:lineRule="auto"/>
      </w:pPr>
      <w:r w:rsidRPr="00D85912">
        <w:sym w:font="Wingdings" w:char="F071"/>
      </w:r>
      <w:r w:rsidRPr="00D85912">
        <w:rPr>
          <w:vertAlign w:val="subscript"/>
        </w:rPr>
        <w:t>2</w:t>
      </w:r>
      <w:r w:rsidRPr="00D85912">
        <w:tab/>
        <w:t>A little</w:t>
      </w:r>
    </w:p>
    <w:p w14:paraId="7B4DBF63" w14:textId="77777777" w:rsidR="00C60E6D" w:rsidRPr="00D85912" w:rsidRDefault="00C60E6D" w:rsidP="00C93B85">
      <w:pPr>
        <w:spacing w:after="0" w:line="240" w:lineRule="auto"/>
      </w:pPr>
      <w:r w:rsidRPr="00D85912">
        <w:sym w:font="Wingdings" w:char="F071"/>
      </w:r>
      <w:r w:rsidRPr="00D85912">
        <w:rPr>
          <w:vertAlign w:val="subscript"/>
        </w:rPr>
        <w:t>3</w:t>
      </w:r>
      <w:r w:rsidRPr="00D85912">
        <w:tab/>
        <w:t>Somewhat</w:t>
      </w:r>
    </w:p>
    <w:p w14:paraId="70B428E8" w14:textId="77777777" w:rsidR="00C60E6D" w:rsidRPr="00D85912" w:rsidRDefault="00C60E6D" w:rsidP="00C93B85">
      <w:pPr>
        <w:spacing w:after="0" w:line="240" w:lineRule="auto"/>
      </w:pPr>
      <w:r w:rsidRPr="00D85912">
        <w:sym w:font="Wingdings" w:char="F071"/>
      </w:r>
      <w:r w:rsidRPr="00D85912">
        <w:rPr>
          <w:vertAlign w:val="subscript"/>
        </w:rPr>
        <w:t>4</w:t>
      </w:r>
      <w:r w:rsidRPr="00D85912">
        <w:tab/>
        <w:t>Quite a bit</w:t>
      </w:r>
    </w:p>
    <w:p w14:paraId="4A923482" w14:textId="77777777" w:rsidR="00C60E6D" w:rsidRPr="00D85912" w:rsidRDefault="00C60E6D" w:rsidP="00C93B85">
      <w:pPr>
        <w:spacing w:after="0" w:line="240" w:lineRule="auto"/>
      </w:pPr>
      <w:r w:rsidRPr="00D85912">
        <w:sym w:font="Wingdings" w:char="F071"/>
      </w:r>
      <w:r w:rsidRPr="00D85912">
        <w:rPr>
          <w:vertAlign w:val="subscript"/>
        </w:rPr>
        <w:t>5</w:t>
      </w:r>
      <w:r w:rsidRPr="00D85912">
        <w:tab/>
        <w:t>A lot</w:t>
      </w:r>
    </w:p>
    <w:p w14:paraId="65F52C2D" w14:textId="77777777" w:rsidR="00C60E6D" w:rsidRPr="00D85912" w:rsidRDefault="00C60E6D" w:rsidP="00C93B85">
      <w:pPr>
        <w:spacing w:after="0" w:line="240" w:lineRule="auto"/>
        <w:rPr>
          <w:b/>
        </w:rPr>
      </w:pPr>
    </w:p>
    <w:p w14:paraId="09ACA918" w14:textId="77777777" w:rsidR="00C60E6D" w:rsidRPr="00D85912" w:rsidRDefault="00C60E6D" w:rsidP="00C93B85">
      <w:pPr>
        <w:spacing w:after="0" w:line="240" w:lineRule="auto"/>
        <w:rPr>
          <w:b/>
        </w:rPr>
      </w:pPr>
      <w:r w:rsidRPr="00D85912">
        <w:rPr>
          <w:b/>
        </w:rPr>
        <w:t>The cons/risks of egg freezing and other options available for women considering parenthood in the future.</w:t>
      </w:r>
    </w:p>
    <w:p w14:paraId="3FDFC307" w14:textId="77777777" w:rsidR="00C60E6D" w:rsidRPr="00D85912" w:rsidRDefault="00C60E6D" w:rsidP="00C93B85">
      <w:pPr>
        <w:spacing w:after="0" w:line="240" w:lineRule="auto"/>
      </w:pPr>
      <w:r w:rsidRPr="00D85912">
        <w:sym w:font="Wingdings" w:char="F071"/>
      </w:r>
      <w:r w:rsidRPr="00D85912">
        <w:rPr>
          <w:vertAlign w:val="subscript"/>
        </w:rPr>
        <w:t>1</w:t>
      </w:r>
      <w:r w:rsidRPr="00D85912">
        <w:tab/>
        <w:t>Not at all</w:t>
      </w:r>
    </w:p>
    <w:p w14:paraId="0649BE0F" w14:textId="77777777" w:rsidR="00C60E6D" w:rsidRPr="00D85912" w:rsidRDefault="00C60E6D" w:rsidP="00C93B85">
      <w:pPr>
        <w:spacing w:after="0" w:line="240" w:lineRule="auto"/>
      </w:pPr>
      <w:r w:rsidRPr="00D85912">
        <w:sym w:font="Wingdings" w:char="F071"/>
      </w:r>
      <w:r w:rsidRPr="00D85912">
        <w:rPr>
          <w:vertAlign w:val="subscript"/>
        </w:rPr>
        <w:t>2</w:t>
      </w:r>
      <w:r w:rsidRPr="00D85912">
        <w:tab/>
        <w:t>A little</w:t>
      </w:r>
    </w:p>
    <w:p w14:paraId="560D091C" w14:textId="77777777" w:rsidR="00C60E6D" w:rsidRPr="00D85912" w:rsidRDefault="00C60E6D" w:rsidP="00C93B85">
      <w:pPr>
        <w:spacing w:after="0" w:line="240" w:lineRule="auto"/>
      </w:pPr>
      <w:r w:rsidRPr="00D85912">
        <w:sym w:font="Wingdings" w:char="F071"/>
      </w:r>
      <w:r w:rsidRPr="00D85912">
        <w:rPr>
          <w:vertAlign w:val="subscript"/>
        </w:rPr>
        <w:t>3</w:t>
      </w:r>
      <w:r w:rsidRPr="00D85912">
        <w:tab/>
        <w:t>Somewhat</w:t>
      </w:r>
    </w:p>
    <w:p w14:paraId="4D2351D6" w14:textId="77777777" w:rsidR="00C60E6D" w:rsidRPr="00D85912" w:rsidRDefault="00C60E6D" w:rsidP="00C93B85">
      <w:pPr>
        <w:spacing w:after="0" w:line="240" w:lineRule="auto"/>
      </w:pPr>
      <w:r w:rsidRPr="00D85912">
        <w:sym w:font="Wingdings" w:char="F071"/>
      </w:r>
      <w:r w:rsidRPr="00D85912">
        <w:rPr>
          <w:vertAlign w:val="subscript"/>
        </w:rPr>
        <w:t>4</w:t>
      </w:r>
      <w:r w:rsidRPr="00D85912">
        <w:tab/>
        <w:t>Quite a bit</w:t>
      </w:r>
    </w:p>
    <w:p w14:paraId="5F075056" w14:textId="77777777" w:rsidR="00C60E6D" w:rsidRPr="00D85912" w:rsidRDefault="00C60E6D" w:rsidP="00C93B85">
      <w:pPr>
        <w:spacing w:after="0" w:line="240" w:lineRule="auto"/>
      </w:pPr>
      <w:r w:rsidRPr="00D85912">
        <w:sym w:font="Wingdings" w:char="F071"/>
      </w:r>
      <w:r w:rsidRPr="00D85912">
        <w:rPr>
          <w:vertAlign w:val="subscript"/>
        </w:rPr>
        <w:t>5</w:t>
      </w:r>
      <w:r w:rsidRPr="00D85912">
        <w:tab/>
        <w:t>A lot</w:t>
      </w:r>
    </w:p>
    <w:p w14:paraId="36A1EC07" w14:textId="77777777" w:rsidR="00C60E6D" w:rsidRPr="00D85912" w:rsidRDefault="00C60E6D" w:rsidP="00C93B85">
      <w:pPr>
        <w:spacing w:after="0" w:line="240" w:lineRule="auto"/>
        <w:rPr>
          <w:lang w:val="en-US"/>
        </w:rPr>
      </w:pPr>
    </w:p>
    <w:p w14:paraId="7CE89AE3" w14:textId="77777777" w:rsidR="00C60E6D" w:rsidRPr="00D85912" w:rsidRDefault="00C60E6D" w:rsidP="00C93B85">
      <w:pPr>
        <w:spacing w:after="0" w:line="240" w:lineRule="auto"/>
        <w:rPr>
          <w:b/>
          <w:bCs/>
          <w:u w:val="single"/>
          <w:lang w:val="en-US"/>
        </w:rPr>
      </w:pPr>
      <w:r w:rsidRPr="00D85912">
        <w:rPr>
          <w:b/>
          <w:bCs/>
          <w:u w:val="single"/>
          <w:lang w:val="en-US"/>
        </w:rPr>
        <w:t>Values Clarification Exercise</w:t>
      </w:r>
    </w:p>
    <w:p w14:paraId="028AE836" w14:textId="77777777" w:rsidR="00C60E6D" w:rsidRPr="00D85912" w:rsidRDefault="00C60E6D" w:rsidP="00C93B85">
      <w:pPr>
        <w:spacing w:after="0" w:line="240" w:lineRule="auto"/>
        <w:rPr>
          <w:b/>
          <w:bCs/>
          <w:u w:val="single"/>
          <w:lang w:val="en-US"/>
        </w:rPr>
      </w:pPr>
    </w:p>
    <w:p w14:paraId="25FB08E8" w14:textId="77777777" w:rsidR="00C60E6D" w:rsidRPr="00D85912" w:rsidRDefault="00C60E6D" w:rsidP="00C93B85">
      <w:pPr>
        <w:spacing w:after="0" w:line="240" w:lineRule="auto"/>
        <w:rPr>
          <w:b/>
        </w:rPr>
      </w:pPr>
      <w:r w:rsidRPr="00D85912">
        <w:rPr>
          <w:b/>
        </w:rPr>
        <w:t>Did you complete this exercise?</w:t>
      </w:r>
    </w:p>
    <w:p w14:paraId="2A9162FC" w14:textId="77777777" w:rsidR="00C60E6D" w:rsidRPr="00D85912" w:rsidRDefault="00C60E6D" w:rsidP="00C93B85">
      <w:pPr>
        <w:spacing w:after="0" w:line="240" w:lineRule="auto"/>
      </w:pPr>
      <w:r w:rsidRPr="00D85912">
        <w:sym w:font="Wingdings" w:char="F071"/>
      </w:r>
      <w:r w:rsidRPr="00D85912">
        <w:rPr>
          <w:vertAlign w:val="subscript"/>
        </w:rPr>
        <w:t>1</w:t>
      </w:r>
      <w:r w:rsidRPr="00D85912">
        <w:rPr>
          <w:vertAlign w:val="superscript"/>
        </w:rPr>
        <w:t xml:space="preserve"> </w:t>
      </w:r>
      <w:r w:rsidRPr="00D85912">
        <w:t xml:space="preserve">  Yes, I completed it.  </w:t>
      </w:r>
    </w:p>
    <w:p w14:paraId="268F1898" w14:textId="77777777" w:rsidR="00C60E6D" w:rsidRPr="00D85912" w:rsidRDefault="00C60E6D" w:rsidP="00C93B85">
      <w:pPr>
        <w:spacing w:after="0" w:line="240" w:lineRule="auto"/>
      </w:pPr>
      <w:r w:rsidRPr="00D85912">
        <w:sym w:font="Wingdings" w:char="F071"/>
      </w:r>
      <w:r w:rsidRPr="00D85912">
        <w:rPr>
          <w:vertAlign w:val="subscript"/>
        </w:rPr>
        <w:t>2</w:t>
      </w:r>
      <w:r w:rsidRPr="00D85912">
        <w:t xml:space="preserve">   No, I did not complete the exercise*</w:t>
      </w:r>
    </w:p>
    <w:p w14:paraId="5AAF37CA" w14:textId="77777777" w:rsidR="00C60E6D" w:rsidRPr="00D85912" w:rsidRDefault="00C60E6D" w:rsidP="00C93B85">
      <w:pPr>
        <w:spacing w:after="0" w:line="240" w:lineRule="auto"/>
        <w:rPr>
          <w:lang w:val="en-US"/>
        </w:rPr>
      </w:pPr>
      <w:r w:rsidRPr="00D85912">
        <w:rPr>
          <w:lang w:val="en-US"/>
        </w:rPr>
        <w:t>*If selected, participants were asked:</w:t>
      </w:r>
    </w:p>
    <w:p w14:paraId="0EFC1F8C" w14:textId="77777777" w:rsidR="00C60E6D" w:rsidRPr="00D85912" w:rsidRDefault="00C60E6D" w:rsidP="00C93B85">
      <w:pPr>
        <w:spacing w:after="0" w:line="240" w:lineRule="auto"/>
        <w:rPr>
          <w:lang w:val="en-US"/>
        </w:rPr>
      </w:pPr>
      <w:r w:rsidRPr="00D85912">
        <w:rPr>
          <w:lang w:val="en-US"/>
        </w:rPr>
        <w:t xml:space="preserve">  Please tell us </w:t>
      </w:r>
      <w:proofErr w:type="gramStart"/>
      <w:r w:rsidRPr="00D85912">
        <w:rPr>
          <w:lang w:val="en-US"/>
        </w:rPr>
        <w:t>why:_</w:t>
      </w:r>
      <w:proofErr w:type="gramEnd"/>
      <w:r w:rsidRPr="00D85912">
        <w:rPr>
          <w:lang w:val="en-US"/>
        </w:rPr>
        <w:t xml:space="preserve">__________ </w:t>
      </w:r>
    </w:p>
    <w:p w14:paraId="7952E532" w14:textId="77777777" w:rsidR="00C60E6D" w:rsidRPr="00D85912" w:rsidRDefault="00C60E6D" w:rsidP="00C93B85">
      <w:pPr>
        <w:spacing w:after="0" w:line="240" w:lineRule="auto"/>
        <w:rPr>
          <w:lang w:val="en-US"/>
        </w:rPr>
      </w:pPr>
    </w:p>
    <w:p w14:paraId="7C2F96DD" w14:textId="77777777" w:rsidR="00C60E6D" w:rsidRPr="00D85912" w:rsidRDefault="00C60E6D" w:rsidP="00C93B85">
      <w:pPr>
        <w:spacing w:after="0" w:line="240" w:lineRule="auto"/>
        <w:rPr>
          <w:b/>
        </w:rPr>
      </w:pPr>
      <w:r w:rsidRPr="00D85912">
        <w:rPr>
          <w:b/>
        </w:rPr>
        <w:t xml:space="preserve">How useful was the exercise in helping you to </w:t>
      </w:r>
      <w:proofErr w:type="gramStart"/>
      <w:r w:rsidRPr="00D85912">
        <w:rPr>
          <w:b/>
        </w:rPr>
        <w:t>make a decision</w:t>
      </w:r>
      <w:proofErr w:type="gramEnd"/>
      <w:r w:rsidRPr="00D85912">
        <w:rPr>
          <w:b/>
        </w:rPr>
        <w:t xml:space="preserve"> about egg freezing?</w:t>
      </w:r>
    </w:p>
    <w:p w14:paraId="48BB851C" w14:textId="77777777" w:rsidR="00C60E6D" w:rsidRPr="00D85912" w:rsidRDefault="00C60E6D" w:rsidP="00C93B85">
      <w:pPr>
        <w:spacing w:after="0" w:line="240" w:lineRule="auto"/>
      </w:pPr>
      <w:r w:rsidRPr="00D85912">
        <w:sym w:font="Wingdings" w:char="F071"/>
      </w:r>
      <w:r w:rsidRPr="00D85912">
        <w:rPr>
          <w:vertAlign w:val="subscript"/>
        </w:rPr>
        <w:t>1</w:t>
      </w:r>
      <w:r w:rsidRPr="00D85912">
        <w:tab/>
        <w:t>Extremely helpful</w:t>
      </w:r>
    </w:p>
    <w:p w14:paraId="5CEE6181" w14:textId="77777777" w:rsidR="00C60E6D" w:rsidRPr="00D85912" w:rsidRDefault="00C60E6D" w:rsidP="00C93B85">
      <w:pPr>
        <w:spacing w:after="0" w:line="240" w:lineRule="auto"/>
      </w:pPr>
      <w:r w:rsidRPr="00D85912">
        <w:sym w:font="Wingdings" w:char="F071"/>
      </w:r>
      <w:r w:rsidRPr="00D85912">
        <w:rPr>
          <w:vertAlign w:val="subscript"/>
        </w:rPr>
        <w:t>2</w:t>
      </w:r>
      <w:r w:rsidRPr="00D85912">
        <w:tab/>
        <w:t>Very helpful</w:t>
      </w:r>
    </w:p>
    <w:p w14:paraId="401F8601" w14:textId="77777777" w:rsidR="00C60E6D" w:rsidRPr="00D85912" w:rsidRDefault="00C60E6D" w:rsidP="00C93B85">
      <w:pPr>
        <w:spacing w:after="0" w:line="240" w:lineRule="auto"/>
      </w:pPr>
      <w:r w:rsidRPr="00D85912">
        <w:sym w:font="Wingdings" w:char="F071"/>
      </w:r>
      <w:r w:rsidRPr="00D85912">
        <w:rPr>
          <w:vertAlign w:val="subscript"/>
        </w:rPr>
        <w:t>3</w:t>
      </w:r>
      <w:r w:rsidRPr="00D85912">
        <w:tab/>
        <w:t>Satisfactory</w:t>
      </w:r>
    </w:p>
    <w:p w14:paraId="14649CAC" w14:textId="77777777" w:rsidR="00C60E6D" w:rsidRPr="00D85912" w:rsidRDefault="00C60E6D" w:rsidP="00C93B85">
      <w:pPr>
        <w:spacing w:after="0" w:line="240" w:lineRule="auto"/>
      </w:pPr>
      <w:r w:rsidRPr="00D85912">
        <w:sym w:font="Wingdings" w:char="F071"/>
      </w:r>
      <w:r w:rsidRPr="00D85912">
        <w:rPr>
          <w:vertAlign w:val="subscript"/>
        </w:rPr>
        <w:t>4</w:t>
      </w:r>
      <w:r w:rsidRPr="00D85912">
        <w:tab/>
        <w:t>Unhelpful</w:t>
      </w:r>
    </w:p>
    <w:p w14:paraId="72DB30D2" w14:textId="77777777" w:rsidR="00C60E6D" w:rsidRPr="00D85912" w:rsidRDefault="00C60E6D" w:rsidP="00C93B85">
      <w:pPr>
        <w:spacing w:after="0" w:line="240" w:lineRule="auto"/>
      </w:pPr>
      <w:r w:rsidRPr="00D85912">
        <w:sym w:font="Wingdings" w:char="F071"/>
      </w:r>
      <w:r w:rsidRPr="00D85912">
        <w:rPr>
          <w:vertAlign w:val="subscript"/>
        </w:rPr>
        <w:t>5</w:t>
      </w:r>
      <w:r w:rsidRPr="00D85912">
        <w:tab/>
        <w:t>Very unhelpful</w:t>
      </w:r>
    </w:p>
    <w:p w14:paraId="5DECED49" w14:textId="77777777" w:rsidR="00C60E6D" w:rsidRPr="00D85912" w:rsidRDefault="00C60E6D" w:rsidP="00C93B85">
      <w:pPr>
        <w:spacing w:after="0" w:line="240" w:lineRule="auto"/>
      </w:pPr>
      <w:r w:rsidRPr="00D85912">
        <w:sym w:font="Wingdings" w:char="F071"/>
      </w:r>
      <w:r w:rsidRPr="00D85912">
        <w:rPr>
          <w:vertAlign w:val="subscript"/>
        </w:rPr>
        <w:t>6</w:t>
      </w:r>
      <w:r w:rsidRPr="00D85912">
        <w:tab/>
        <w:t>Extremely unhelpful</w:t>
      </w:r>
    </w:p>
    <w:p w14:paraId="6557F33E" w14:textId="77777777" w:rsidR="00C60E6D" w:rsidRPr="00D85912" w:rsidRDefault="00C60E6D" w:rsidP="00C93B85">
      <w:pPr>
        <w:spacing w:after="0" w:line="240" w:lineRule="auto"/>
        <w:rPr>
          <w:lang w:val="en-US"/>
        </w:rPr>
      </w:pPr>
    </w:p>
    <w:p w14:paraId="7A1B76AC" w14:textId="77777777" w:rsidR="00C60E6D" w:rsidRPr="00D85912" w:rsidRDefault="00C60E6D" w:rsidP="00C93B85">
      <w:pPr>
        <w:spacing w:after="0" w:line="240" w:lineRule="auto"/>
        <w:rPr>
          <w:b/>
        </w:rPr>
      </w:pPr>
      <w:r w:rsidRPr="00D85912">
        <w:rPr>
          <w:b/>
        </w:rPr>
        <w:t xml:space="preserve">Were there any pros or cons about egg freezing that you think should have been included in the exercise? </w:t>
      </w:r>
      <w:r w:rsidRPr="00D85912">
        <w:rPr>
          <w:bCs/>
        </w:rPr>
        <w:t>___________________</w:t>
      </w:r>
    </w:p>
    <w:p w14:paraId="0AA4ACEF" w14:textId="77777777" w:rsidR="00C60E6D" w:rsidRPr="00D85912" w:rsidRDefault="00C60E6D" w:rsidP="00C93B85">
      <w:pPr>
        <w:spacing w:after="0" w:line="240" w:lineRule="auto"/>
        <w:rPr>
          <w:b/>
        </w:rPr>
      </w:pPr>
    </w:p>
    <w:p w14:paraId="6A8AF775" w14:textId="77777777" w:rsidR="00C60E6D" w:rsidRPr="00D85912" w:rsidRDefault="00C60E6D" w:rsidP="00C93B85">
      <w:pPr>
        <w:spacing w:after="0" w:line="240" w:lineRule="auto"/>
        <w:rPr>
          <w:bCs/>
        </w:rPr>
      </w:pPr>
      <w:r w:rsidRPr="00D85912">
        <w:rPr>
          <w:b/>
        </w:rPr>
        <w:t xml:space="preserve">Do you have any other suggestions about how the exercise could be improved? </w:t>
      </w:r>
      <w:r w:rsidRPr="00D85912">
        <w:rPr>
          <w:bCs/>
        </w:rPr>
        <w:t>___________________</w:t>
      </w:r>
    </w:p>
    <w:p w14:paraId="70442AE7" w14:textId="77777777" w:rsidR="00C60E6D" w:rsidRPr="00D85912" w:rsidRDefault="00C60E6D" w:rsidP="00C93B85">
      <w:pPr>
        <w:spacing w:after="0" w:line="240" w:lineRule="auto"/>
        <w:rPr>
          <w:b/>
        </w:rPr>
      </w:pPr>
    </w:p>
    <w:p w14:paraId="022ED33D" w14:textId="77777777" w:rsidR="00C60E6D" w:rsidRPr="00D85912" w:rsidRDefault="00C60E6D" w:rsidP="00C93B85">
      <w:pPr>
        <w:spacing w:after="0" w:line="240" w:lineRule="auto"/>
        <w:rPr>
          <w:bCs/>
        </w:rPr>
      </w:pPr>
      <w:r w:rsidRPr="00D85912">
        <w:rPr>
          <w:b/>
        </w:rPr>
        <w:t xml:space="preserve">Do you have any other feedback about the exercise? </w:t>
      </w:r>
      <w:r w:rsidRPr="00D85912">
        <w:rPr>
          <w:bCs/>
        </w:rPr>
        <w:t>___________________</w:t>
      </w:r>
    </w:p>
    <w:p w14:paraId="596A6D40" w14:textId="77777777" w:rsidR="00C60E6D" w:rsidRPr="00D85912" w:rsidRDefault="00C60E6D" w:rsidP="00C93B85">
      <w:pPr>
        <w:spacing w:after="0" w:line="240" w:lineRule="auto"/>
        <w:rPr>
          <w:b/>
        </w:rPr>
      </w:pPr>
    </w:p>
    <w:p w14:paraId="62EE22E4" w14:textId="77777777" w:rsidR="00C60E6D" w:rsidRPr="00D85912" w:rsidRDefault="00C60E6D" w:rsidP="00C93B85">
      <w:pPr>
        <w:spacing w:after="0" w:line="240" w:lineRule="auto"/>
        <w:rPr>
          <w:b/>
          <w:bCs/>
          <w:u w:val="single"/>
          <w:lang w:val="en-US"/>
        </w:rPr>
      </w:pPr>
      <w:r w:rsidRPr="00D85912">
        <w:rPr>
          <w:b/>
          <w:bCs/>
          <w:u w:val="single"/>
          <w:lang w:val="en-US"/>
        </w:rPr>
        <w:t>Timing of Information Delivery</w:t>
      </w:r>
    </w:p>
    <w:p w14:paraId="64BD7239" w14:textId="77777777" w:rsidR="00C60E6D" w:rsidRPr="00D85912" w:rsidRDefault="00C60E6D" w:rsidP="00C93B85">
      <w:pPr>
        <w:spacing w:after="0" w:line="240" w:lineRule="auto"/>
        <w:rPr>
          <w:b/>
          <w:bCs/>
          <w:u w:val="single"/>
          <w:lang w:val="en-US"/>
        </w:rPr>
      </w:pPr>
    </w:p>
    <w:p w14:paraId="52D3D60A" w14:textId="77777777" w:rsidR="00C60E6D" w:rsidRPr="00D85912" w:rsidRDefault="00C60E6D" w:rsidP="00C93B85">
      <w:pPr>
        <w:spacing w:after="0" w:line="240" w:lineRule="auto"/>
        <w:rPr>
          <w:b/>
        </w:rPr>
      </w:pPr>
      <w:r w:rsidRPr="00D85912">
        <w:rPr>
          <w:b/>
        </w:rPr>
        <w:t>When should this information be given to women considering egg freezing?</w:t>
      </w:r>
      <w:r w:rsidRPr="00D85912">
        <w:rPr>
          <w:bCs/>
        </w:rPr>
        <w:t xml:space="preserve"> </w:t>
      </w:r>
      <w:r w:rsidRPr="00D85912">
        <w:t>______________</w:t>
      </w:r>
    </w:p>
    <w:p w14:paraId="23C7159A" w14:textId="77777777" w:rsidR="00C60E6D" w:rsidRPr="00D85912" w:rsidRDefault="00C60E6D" w:rsidP="00C93B85">
      <w:pPr>
        <w:spacing w:after="0" w:line="240" w:lineRule="auto"/>
        <w:rPr>
          <w:lang w:val="en-US"/>
        </w:rPr>
      </w:pPr>
    </w:p>
    <w:p w14:paraId="279471DD" w14:textId="77777777" w:rsidR="00C60E6D" w:rsidRPr="00D85912" w:rsidRDefault="00C60E6D" w:rsidP="00C93B85">
      <w:pPr>
        <w:spacing w:after="0" w:line="240" w:lineRule="auto"/>
        <w:rPr>
          <w:b/>
          <w:bCs/>
          <w:u w:val="single"/>
          <w:lang w:val="en-US"/>
        </w:rPr>
      </w:pPr>
      <w:r w:rsidRPr="00D85912">
        <w:rPr>
          <w:b/>
          <w:bCs/>
          <w:u w:val="single"/>
          <w:lang w:val="en-US"/>
        </w:rPr>
        <w:t>Knowledge Scale</w:t>
      </w:r>
    </w:p>
    <w:p w14:paraId="04E0F89D" w14:textId="77777777" w:rsidR="00C60E6D" w:rsidRPr="00D85912" w:rsidRDefault="00C60E6D" w:rsidP="00C93B85">
      <w:pPr>
        <w:spacing w:after="0" w:line="240" w:lineRule="auto"/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74"/>
        <w:gridCol w:w="986"/>
        <w:gridCol w:w="944"/>
        <w:gridCol w:w="846"/>
      </w:tblGrid>
      <w:tr w:rsidR="00C60E6D" w:rsidRPr="00D85912" w14:paraId="027B8E42" w14:textId="77777777" w:rsidTr="00E60B2A">
        <w:tc>
          <w:tcPr>
            <w:tcW w:w="6574" w:type="dxa"/>
          </w:tcPr>
          <w:p w14:paraId="45AE63E5" w14:textId="77777777" w:rsidR="00C60E6D" w:rsidRPr="00D85912" w:rsidRDefault="00C60E6D" w:rsidP="00C93B85">
            <w:pPr>
              <w:rPr>
                <w:b/>
                <w:bCs/>
                <w:lang w:val="en-US"/>
              </w:rPr>
            </w:pPr>
            <w:r w:rsidRPr="00D85912">
              <w:rPr>
                <w:b/>
                <w:bCs/>
                <w:lang w:val="en-US"/>
              </w:rPr>
              <w:t>Question</w:t>
            </w:r>
          </w:p>
        </w:tc>
        <w:tc>
          <w:tcPr>
            <w:tcW w:w="986" w:type="dxa"/>
          </w:tcPr>
          <w:p w14:paraId="4E3B1F42" w14:textId="77777777" w:rsidR="00C60E6D" w:rsidRPr="00D85912" w:rsidRDefault="00C60E6D" w:rsidP="00C93B85">
            <w:pPr>
              <w:rPr>
                <w:b/>
                <w:bCs/>
                <w:lang w:val="en-US"/>
              </w:rPr>
            </w:pPr>
            <w:r w:rsidRPr="00D85912">
              <w:rPr>
                <w:b/>
                <w:bCs/>
                <w:lang w:val="en-US"/>
              </w:rPr>
              <w:t>True</w:t>
            </w:r>
          </w:p>
        </w:tc>
        <w:tc>
          <w:tcPr>
            <w:tcW w:w="944" w:type="dxa"/>
          </w:tcPr>
          <w:p w14:paraId="4D2B035D" w14:textId="77777777" w:rsidR="00C60E6D" w:rsidRPr="00D85912" w:rsidRDefault="00C60E6D" w:rsidP="00C93B85">
            <w:pPr>
              <w:rPr>
                <w:b/>
                <w:bCs/>
                <w:lang w:val="en-US"/>
              </w:rPr>
            </w:pPr>
            <w:r w:rsidRPr="00D85912">
              <w:rPr>
                <w:b/>
                <w:bCs/>
                <w:lang w:val="en-US"/>
              </w:rPr>
              <w:t>False</w:t>
            </w:r>
          </w:p>
        </w:tc>
        <w:tc>
          <w:tcPr>
            <w:tcW w:w="846" w:type="dxa"/>
          </w:tcPr>
          <w:p w14:paraId="062CDF34" w14:textId="77777777" w:rsidR="00C60E6D" w:rsidRPr="00D85912" w:rsidRDefault="00C60E6D" w:rsidP="00C93B85">
            <w:pPr>
              <w:rPr>
                <w:b/>
                <w:bCs/>
                <w:lang w:val="en-US"/>
              </w:rPr>
            </w:pPr>
            <w:r w:rsidRPr="00D85912">
              <w:rPr>
                <w:b/>
                <w:bCs/>
                <w:lang w:val="en-US"/>
              </w:rPr>
              <w:t>Don’t Know</w:t>
            </w:r>
          </w:p>
        </w:tc>
      </w:tr>
      <w:tr w:rsidR="00C60E6D" w:rsidRPr="00D85912" w14:paraId="0BBDB15F" w14:textId="77777777" w:rsidTr="00E60B2A">
        <w:tc>
          <w:tcPr>
            <w:tcW w:w="6574" w:type="dxa"/>
          </w:tcPr>
          <w:p w14:paraId="590D2E93" w14:textId="77777777" w:rsidR="00C60E6D" w:rsidRPr="00D85912" w:rsidRDefault="00C60E6D" w:rsidP="00C93B85">
            <w:pPr>
              <w:rPr>
                <w:lang w:val="en-US"/>
              </w:rPr>
            </w:pPr>
            <w:r w:rsidRPr="00D85912">
              <w:rPr>
                <w:lang w:val="en-US"/>
              </w:rPr>
              <w:t xml:space="preserve">1. A woman’s ability to become pregnant declines with age, especially after the age of 35.  </w:t>
            </w:r>
          </w:p>
        </w:tc>
        <w:tc>
          <w:tcPr>
            <w:tcW w:w="986" w:type="dxa"/>
          </w:tcPr>
          <w:p w14:paraId="69C0AADF" w14:textId="77777777" w:rsidR="00C60E6D" w:rsidRPr="00D85912" w:rsidRDefault="00C60E6D" w:rsidP="00C93B85">
            <w:pPr>
              <w:rPr>
                <w:b/>
                <w:bCs/>
                <w:lang w:val="en-US"/>
              </w:rPr>
            </w:pPr>
          </w:p>
        </w:tc>
        <w:tc>
          <w:tcPr>
            <w:tcW w:w="944" w:type="dxa"/>
          </w:tcPr>
          <w:p w14:paraId="1F682C51" w14:textId="77777777" w:rsidR="00C60E6D" w:rsidRPr="00D85912" w:rsidRDefault="00C60E6D" w:rsidP="00C93B85">
            <w:pPr>
              <w:rPr>
                <w:b/>
                <w:bCs/>
                <w:lang w:val="en-US"/>
              </w:rPr>
            </w:pPr>
          </w:p>
        </w:tc>
        <w:tc>
          <w:tcPr>
            <w:tcW w:w="846" w:type="dxa"/>
          </w:tcPr>
          <w:p w14:paraId="7A78EA33" w14:textId="77777777" w:rsidR="00C60E6D" w:rsidRPr="00D85912" w:rsidRDefault="00C60E6D" w:rsidP="00C93B85">
            <w:pPr>
              <w:rPr>
                <w:b/>
                <w:bCs/>
                <w:lang w:val="en-US"/>
              </w:rPr>
            </w:pPr>
          </w:p>
        </w:tc>
      </w:tr>
      <w:tr w:rsidR="00C60E6D" w:rsidRPr="00D85912" w14:paraId="7FD49835" w14:textId="77777777" w:rsidTr="00E60B2A">
        <w:tc>
          <w:tcPr>
            <w:tcW w:w="6574" w:type="dxa"/>
          </w:tcPr>
          <w:p w14:paraId="074A5352" w14:textId="77777777" w:rsidR="00C60E6D" w:rsidRPr="00D85912" w:rsidRDefault="00C60E6D" w:rsidP="00C93B85">
            <w:pPr>
              <w:rPr>
                <w:lang w:val="en-US"/>
              </w:rPr>
            </w:pPr>
            <w:r w:rsidRPr="00D85912">
              <w:rPr>
                <w:lang w:val="en-US"/>
              </w:rPr>
              <w:t>2. Age doesn’t affect the risk of miscarriage.</w:t>
            </w:r>
          </w:p>
        </w:tc>
        <w:tc>
          <w:tcPr>
            <w:tcW w:w="986" w:type="dxa"/>
          </w:tcPr>
          <w:p w14:paraId="496B210B" w14:textId="77777777" w:rsidR="00C60E6D" w:rsidRPr="00D85912" w:rsidRDefault="00C60E6D" w:rsidP="00C93B85">
            <w:pPr>
              <w:rPr>
                <w:b/>
                <w:bCs/>
                <w:lang w:val="en-US"/>
              </w:rPr>
            </w:pPr>
          </w:p>
        </w:tc>
        <w:tc>
          <w:tcPr>
            <w:tcW w:w="944" w:type="dxa"/>
          </w:tcPr>
          <w:p w14:paraId="2DDF7BF0" w14:textId="77777777" w:rsidR="00C60E6D" w:rsidRPr="00D85912" w:rsidRDefault="00C60E6D" w:rsidP="00C93B85">
            <w:pPr>
              <w:rPr>
                <w:b/>
                <w:bCs/>
                <w:lang w:val="en-US"/>
              </w:rPr>
            </w:pPr>
          </w:p>
        </w:tc>
        <w:tc>
          <w:tcPr>
            <w:tcW w:w="846" w:type="dxa"/>
          </w:tcPr>
          <w:p w14:paraId="71A270F7" w14:textId="77777777" w:rsidR="00C60E6D" w:rsidRPr="00D85912" w:rsidRDefault="00C60E6D" w:rsidP="00C93B85">
            <w:pPr>
              <w:rPr>
                <w:b/>
                <w:bCs/>
                <w:lang w:val="en-US"/>
              </w:rPr>
            </w:pPr>
          </w:p>
        </w:tc>
      </w:tr>
      <w:tr w:rsidR="00C60E6D" w:rsidRPr="00D85912" w14:paraId="4AFC8174" w14:textId="77777777" w:rsidTr="00E60B2A">
        <w:tc>
          <w:tcPr>
            <w:tcW w:w="6574" w:type="dxa"/>
          </w:tcPr>
          <w:p w14:paraId="19E0196D" w14:textId="77777777" w:rsidR="00C60E6D" w:rsidRPr="00D85912" w:rsidRDefault="00C60E6D" w:rsidP="00C93B85">
            <w:pPr>
              <w:rPr>
                <w:lang w:val="en-US"/>
              </w:rPr>
            </w:pPr>
            <w:r w:rsidRPr="00D85912">
              <w:rPr>
                <w:lang w:val="en-US"/>
              </w:rPr>
              <w:t>3. Women should freeze their eggs before they are 38 years old, if they want to have a reasonable chance of having a baby from those eggs in the future.</w:t>
            </w:r>
          </w:p>
        </w:tc>
        <w:tc>
          <w:tcPr>
            <w:tcW w:w="986" w:type="dxa"/>
          </w:tcPr>
          <w:p w14:paraId="453C1AED" w14:textId="77777777" w:rsidR="00C60E6D" w:rsidRPr="00D85912" w:rsidRDefault="00C60E6D" w:rsidP="00C93B85">
            <w:pPr>
              <w:rPr>
                <w:b/>
                <w:bCs/>
                <w:lang w:val="en-US"/>
              </w:rPr>
            </w:pPr>
          </w:p>
        </w:tc>
        <w:tc>
          <w:tcPr>
            <w:tcW w:w="944" w:type="dxa"/>
          </w:tcPr>
          <w:p w14:paraId="2DE1D602" w14:textId="77777777" w:rsidR="00C60E6D" w:rsidRPr="00D85912" w:rsidRDefault="00C60E6D" w:rsidP="00C93B85">
            <w:pPr>
              <w:rPr>
                <w:b/>
                <w:bCs/>
                <w:lang w:val="en-US"/>
              </w:rPr>
            </w:pPr>
          </w:p>
        </w:tc>
        <w:tc>
          <w:tcPr>
            <w:tcW w:w="846" w:type="dxa"/>
          </w:tcPr>
          <w:p w14:paraId="4BDBD162" w14:textId="77777777" w:rsidR="00C60E6D" w:rsidRPr="00D85912" w:rsidRDefault="00C60E6D" w:rsidP="00C93B85">
            <w:pPr>
              <w:rPr>
                <w:b/>
                <w:bCs/>
                <w:lang w:val="en-US"/>
              </w:rPr>
            </w:pPr>
          </w:p>
        </w:tc>
      </w:tr>
      <w:tr w:rsidR="00C60E6D" w:rsidRPr="00D85912" w14:paraId="7499E2BC" w14:textId="77777777" w:rsidTr="00E60B2A">
        <w:tc>
          <w:tcPr>
            <w:tcW w:w="6574" w:type="dxa"/>
          </w:tcPr>
          <w:p w14:paraId="53FF2BB6" w14:textId="77777777" w:rsidR="00C60E6D" w:rsidRPr="00D85912" w:rsidRDefault="00C60E6D" w:rsidP="00C93B85">
            <w:pPr>
              <w:rPr>
                <w:lang w:val="en-US"/>
              </w:rPr>
            </w:pPr>
            <w:r w:rsidRPr="00D85912">
              <w:rPr>
                <w:lang w:val="en-US"/>
              </w:rPr>
              <w:lastRenderedPageBreak/>
              <w:t>4. It is generally recommended that 10 frozen eggs are needed to give a woman a great chance (80%) of having a baby in the future.</w:t>
            </w:r>
          </w:p>
        </w:tc>
        <w:tc>
          <w:tcPr>
            <w:tcW w:w="986" w:type="dxa"/>
          </w:tcPr>
          <w:p w14:paraId="7F3CC685" w14:textId="77777777" w:rsidR="00C60E6D" w:rsidRPr="00D85912" w:rsidRDefault="00C60E6D" w:rsidP="00C93B85">
            <w:pPr>
              <w:rPr>
                <w:b/>
                <w:bCs/>
                <w:lang w:val="en-US"/>
              </w:rPr>
            </w:pPr>
          </w:p>
        </w:tc>
        <w:tc>
          <w:tcPr>
            <w:tcW w:w="944" w:type="dxa"/>
          </w:tcPr>
          <w:p w14:paraId="5998E19D" w14:textId="77777777" w:rsidR="00C60E6D" w:rsidRPr="00D85912" w:rsidRDefault="00C60E6D" w:rsidP="00C93B85">
            <w:pPr>
              <w:rPr>
                <w:b/>
                <w:bCs/>
                <w:lang w:val="en-US"/>
              </w:rPr>
            </w:pPr>
          </w:p>
        </w:tc>
        <w:tc>
          <w:tcPr>
            <w:tcW w:w="846" w:type="dxa"/>
          </w:tcPr>
          <w:p w14:paraId="59142345" w14:textId="77777777" w:rsidR="00C60E6D" w:rsidRPr="00D85912" w:rsidRDefault="00C60E6D" w:rsidP="00C93B85">
            <w:pPr>
              <w:rPr>
                <w:b/>
                <w:bCs/>
                <w:lang w:val="en-US"/>
              </w:rPr>
            </w:pPr>
          </w:p>
        </w:tc>
      </w:tr>
      <w:tr w:rsidR="00C60E6D" w:rsidRPr="00D85912" w14:paraId="5D924E85" w14:textId="77777777" w:rsidTr="00E60B2A">
        <w:tc>
          <w:tcPr>
            <w:tcW w:w="6574" w:type="dxa"/>
          </w:tcPr>
          <w:p w14:paraId="4E9C29E0" w14:textId="77777777" w:rsidR="00C60E6D" w:rsidRPr="00D85912" w:rsidRDefault="00C60E6D" w:rsidP="00C93B85">
            <w:pPr>
              <w:rPr>
                <w:lang w:val="en-US"/>
              </w:rPr>
            </w:pPr>
            <w:r w:rsidRPr="00D85912">
              <w:rPr>
                <w:lang w:val="en-US"/>
              </w:rPr>
              <w:t>5. On average, one cycle of egg-freezing will produce enough eggs for a great chance (80%) of having a baby from those eggs.</w:t>
            </w:r>
          </w:p>
        </w:tc>
        <w:tc>
          <w:tcPr>
            <w:tcW w:w="986" w:type="dxa"/>
          </w:tcPr>
          <w:p w14:paraId="57FF5FA6" w14:textId="77777777" w:rsidR="00C60E6D" w:rsidRPr="00D85912" w:rsidRDefault="00C60E6D" w:rsidP="00C93B85">
            <w:pPr>
              <w:rPr>
                <w:b/>
                <w:bCs/>
                <w:lang w:val="en-US"/>
              </w:rPr>
            </w:pPr>
          </w:p>
        </w:tc>
        <w:tc>
          <w:tcPr>
            <w:tcW w:w="944" w:type="dxa"/>
          </w:tcPr>
          <w:p w14:paraId="7B054502" w14:textId="77777777" w:rsidR="00C60E6D" w:rsidRPr="00D85912" w:rsidRDefault="00C60E6D" w:rsidP="00C93B85">
            <w:pPr>
              <w:rPr>
                <w:b/>
                <w:bCs/>
                <w:lang w:val="en-US"/>
              </w:rPr>
            </w:pPr>
          </w:p>
        </w:tc>
        <w:tc>
          <w:tcPr>
            <w:tcW w:w="846" w:type="dxa"/>
          </w:tcPr>
          <w:p w14:paraId="14355889" w14:textId="77777777" w:rsidR="00C60E6D" w:rsidRPr="00D85912" w:rsidRDefault="00C60E6D" w:rsidP="00C93B85">
            <w:pPr>
              <w:rPr>
                <w:b/>
                <w:bCs/>
                <w:lang w:val="en-US"/>
              </w:rPr>
            </w:pPr>
          </w:p>
        </w:tc>
      </w:tr>
      <w:tr w:rsidR="00C60E6D" w:rsidRPr="00D85912" w14:paraId="2090D7BD" w14:textId="77777777" w:rsidTr="00E60B2A">
        <w:tc>
          <w:tcPr>
            <w:tcW w:w="6574" w:type="dxa"/>
          </w:tcPr>
          <w:p w14:paraId="50DB1A7C" w14:textId="77777777" w:rsidR="00C60E6D" w:rsidRPr="00D85912" w:rsidRDefault="00C60E6D" w:rsidP="00C93B85">
            <w:pPr>
              <w:rPr>
                <w:lang w:val="en-US"/>
              </w:rPr>
            </w:pPr>
            <w:r w:rsidRPr="00D85912">
              <w:rPr>
                <w:lang w:val="en-US"/>
              </w:rPr>
              <w:t xml:space="preserve">6. The medications involved in egg-freezing can cause uncomfortable side </w:t>
            </w:r>
            <w:proofErr w:type="gramStart"/>
            <w:r w:rsidRPr="00D85912">
              <w:rPr>
                <w:lang w:val="en-US"/>
              </w:rPr>
              <w:t>effects, and</w:t>
            </w:r>
            <w:proofErr w:type="gramEnd"/>
            <w:r w:rsidRPr="00D85912">
              <w:rPr>
                <w:lang w:val="en-US"/>
              </w:rPr>
              <w:t xml:space="preserve"> may require time off work.</w:t>
            </w:r>
          </w:p>
        </w:tc>
        <w:tc>
          <w:tcPr>
            <w:tcW w:w="986" w:type="dxa"/>
          </w:tcPr>
          <w:p w14:paraId="0093DC8B" w14:textId="77777777" w:rsidR="00C60E6D" w:rsidRPr="00D85912" w:rsidRDefault="00C60E6D" w:rsidP="00C93B85">
            <w:pPr>
              <w:rPr>
                <w:b/>
                <w:bCs/>
                <w:lang w:val="en-US"/>
              </w:rPr>
            </w:pPr>
          </w:p>
        </w:tc>
        <w:tc>
          <w:tcPr>
            <w:tcW w:w="944" w:type="dxa"/>
          </w:tcPr>
          <w:p w14:paraId="43807DA3" w14:textId="77777777" w:rsidR="00C60E6D" w:rsidRPr="00D85912" w:rsidRDefault="00C60E6D" w:rsidP="00C93B85">
            <w:pPr>
              <w:rPr>
                <w:b/>
                <w:bCs/>
                <w:lang w:val="en-US"/>
              </w:rPr>
            </w:pPr>
          </w:p>
        </w:tc>
        <w:tc>
          <w:tcPr>
            <w:tcW w:w="846" w:type="dxa"/>
          </w:tcPr>
          <w:p w14:paraId="3360B873" w14:textId="77777777" w:rsidR="00C60E6D" w:rsidRPr="00D85912" w:rsidRDefault="00C60E6D" w:rsidP="00C93B85">
            <w:pPr>
              <w:rPr>
                <w:b/>
                <w:bCs/>
                <w:lang w:val="en-US"/>
              </w:rPr>
            </w:pPr>
          </w:p>
        </w:tc>
      </w:tr>
      <w:tr w:rsidR="00C60E6D" w:rsidRPr="00D85912" w14:paraId="6B10F15B" w14:textId="77777777" w:rsidTr="00E60B2A">
        <w:tc>
          <w:tcPr>
            <w:tcW w:w="6574" w:type="dxa"/>
          </w:tcPr>
          <w:p w14:paraId="6FB13DD5" w14:textId="77777777" w:rsidR="00C60E6D" w:rsidRPr="00D85912" w:rsidRDefault="00C60E6D" w:rsidP="00C93B85">
            <w:pPr>
              <w:rPr>
                <w:lang w:val="en-US"/>
              </w:rPr>
            </w:pPr>
            <w:r w:rsidRPr="00D85912">
              <w:rPr>
                <w:lang w:val="en-US"/>
              </w:rPr>
              <w:t>7. Another option available for single women is to have IVF using donor sperm instead of freezing their eggs.</w:t>
            </w:r>
          </w:p>
        </w:tc>
        <w:tc>
          <w:tcPr>
            <w:tcW w:w="986" w:type="dxa"/>
          </w:tcPr>
          <w:p w14:paraId="7D9DFBDA" w14:textId="77777777" w:rsidR="00C60E6D" w:rsidRPr="00D85912" w:rsidRDefault="00C60E6D" w:rsidP="00C93B85">
            <w:pPr>
              <w:rPr>
                <w:b/>
                <w:bCs/>
                <w:lang w:val="en-US"/>
              </w:rPr>
            </w:pPr>
          </w:p>
        </w:tc>
        <w:tc>
          <w:tcPr>
            <w:tcW w:w="944" w:type="dxa"/>
          </w:tcPr>
          <w:p w14:paraId="30D3D48E" w14:textId="77777777" w:rsidR="00C60E6D" w:rsidRPr="00D85912" w:rsidRDefault="00C60E6D" w:rsidP="00C93B85">
            <w:pPr>
              <w:rPr>
                <w:b/>
                <w:bCs/>
                <w:lang w:val="en-US"/>
              </w:rPr>
            </w:pPr>
          </w:p>
        </w:tc>
        <w:tc>
          <w:tcPr>
            <w:tcW w:w="846" w:type="dxa"/>
          </w:tcPr>
          <w:p w14:paraId="498E16E3" w14:textId="77777777" w:rsidR="00C60E6D" w:rsidRPr="00D85912" w:rsidRDefault="00C60E6D" w:rsidP="00C93B85">
            <w:pPr>
              <w:rPr>
                <w:b/>
                <w:bCs/>
                <w:lang w:val="en-US"/>
              </w:rPr>
            </w:pPr>
          </w:p>
        </w:tc>
      </w:tr>
      <w:tr w:rsidR="00C60E6D" w:rsidRPr="00D85912" w14:paraId="6450F234" w14:textId="77777777" w:rsidTr="00E60B2A">
        <w:tc>
          <w:tcPr>
            <w:tcW w:w="6574" w:type="dxa"/>
          </w:tcPr>
          <w:p w14:paraId="040829AC" w14:textId="77777777" w:rsidR="00C60E6D" w:rsidRPr="00D85912" w:rsidRDefault="00C60E6D" w:rsidP="00C93B85">
            <w:pPr>
              <w:rPr>
                <w:lang w:val="en-US"/>
              </w:rPr>
            </w:pPr>
            <w:r w:rsidRPr="00D85912">
              <w:rPr>
                <w:lang w:val="en-US"/>
              </w:rPr>
              <w:t>8. The steps involved in egg freezing have potential health risks for a woman.</w:t>
            </w:r>
          </w:p>
        </w:tc>
        <w:tc>
          <w:tcPr>
            <w:tcW w:w="986" w:type="dxa"/>
          </w:tcPr>
          <w:p w14:paraId="48335778" w14:textId="77777777" w:rsidR="00C60E6D" w:rsidRPr="00D85912" w:rsidRDefault="00C60E6D" w:rsidP="00C93B85">
            <w:pPr>
              <w:rPr>
                <w:b/>
                <w:bCs/>
                <w:lang w:val="en-US"/>
              </w:rPr>
            </w:pPr>
          </w:p>
        </w:tc>
        <w:tc>
          <w:tcPr>
            <w:tcW w:w="944" w:type="dxa"/>
          </w:tcPr>
          <w:p w14:paraId="74AF61F8" w14:textId="77777777" w:rsidR="00C60E6D" w:rsidRPr="00D85912" w:rsidRDefault="00C60E6D" w:rsidP="00C93B85">
            <w:pPr>
              <w:rPr>
                <w:b/>
                <w:bCs/>
                <w:lang w:val="en-US"/>
              </w:rPr>
            </w:pPr>
          </w:p>
        </w:tc>
        <w:tc>
          <w:tcPr>
            <w:tcW w:w="846" w:type="dxa"/>
          </w:tcPr>
          <w:p w14:paraId="074E5CF6" w14:textId="77777777" w:rsidR="00C60E6D" w:rsidRPr="00D85912" w:rsidRDefault="00C60E6D" w:rsidP="00C93B85">
            <w:pPr>
              <w:rPr>
                <w:b/>
                <w:bCs/>
                <w:lang w:val="en-US"/>
              </w:rPr>
            </w:pPr>
          </w:p>
        </w:tc>
      </w:tr>
      <w:tr w:rsidR="00C60E6D" w:rsidRPr="00D85912" w14:paraId="401B8C42" w14:textId="77777777" w:rsidTr="00E60B2A">
        <w:tc>
          <w:tcPr>
            <w:tcW w:w="6574" w:type="dxa"/>
          </w:tcPr>
          <w:p w14:paraId="10688E82" w14:textId="77777777" w:rsidR="00C60E6D" w:rsidRPr="00D85912" w:rsidRDefault="00C60E6D" w:rsidP="00C93B85">
            <w:pPr>
              <w:rPr>
                <w:lang w:val="en-US"/>
              </w:rPr>
            </w:pPr>
            <w:r w:rsidRPr="00D85912">
              <w:rPr>
                <w:lang w:val="en-US"/>
              </w:rPr>
              <w:t>9. The success rate of egg-freezing will depend on the number of eggs collected and the quality of those eggs.</w:t>
            </w:r>
          </w:p>
        </w:tc>
        <w:tc>
          <w:tcPr>
            <w:tcW w:w="986" w:type="dxa"/>
          </w:tcPr>
          <w:p w14:paraId="162FCDFF" w14:textId="77777777" w:rsidR="00C60E6D" w:rsidRPr="00D85912" w:rsidRDefault="00C60E6D" w:rsidP="00C93B85">
            <w:pPr>
              <w:rPr>
                <w:b/>
                <w:bCs/>
                <w:lang w:val="en-US"/>
              </w:rPr>
            </w:pPr>
          </w:p>
        </w:tc>
        <w:tc>
          <w:tcPr>
            <w:tcW w:w="944" w:type="dxa"/>
          </w:tcPr>
          <w:p w14:paraId="42FE6F07" w14:textId="77777777" w:rsidR="00C60E6D" w:rsidRPr="00D85912" w:rsidRDefault="00C60E6D" w:rsidP="00C93B85">
            <w:pPr>
              <w:rPr>
                <w:b/>
                <w:bCs/>
                <w:lang w:val="en-US"/>
              </w:rPr>
            </w:pPr>
          </w:p>
        </w:tc>
        <w:tc>
          <w:tcPr>
            <w:tcW w:w="846" w:type="dxa"/>
          </w:tcPr>
          <w:p w14:paraId="35F62CA5" w14:textId="77777777" w:rsidR="00C60E6D" w:rsidRPr="00D85912" w:rsidRDefault="00C60E6D" w:rsidP="00C93B85">
            <w:pPr>
              <w:rPr>
                <w:b/>
                <w:bCs/>
                <w:lang w:val="en-US"/>
              </w:rPr>
            </w:pPr>
          </w:p>
        </w:tc>
      </w:tr>
      <w:tr w:rsidR="00C60E6D" w:rsidRPr="00D85912" w14:paraId="08305C37" w14:textId="77777777" w:rsidTr="00E60B2A">
        <w:tc>
          <w:tcPr>
            <w:tcW w:w="6574" w:type="dxa"/>
          </w:tcPr>
          <w:p w14:paraId="7BE0A367" w14:textId="77777777" w:rsidR="00C60E6D" w:rsidRPr="00D85912" w:rsidRDefault="00C60E6D" w:rsidP="00C93B85">
            <w:pPr>
              <w:rPr>
                <w:lang w:val="en-US"/>
              </w:rPr>
            </w:pPr>
            <w:r w:rsidRPr="00D85912">
              <w:rPr>
                <w:lang w:val="en-US"/>
              </w:rPr>
              <w:t xml:space="preserve">10. The longer your eggs are frozen in storage, the lower their quality will become.  </w:t>
            </w:r>
          </w:p>
        </w:tc>
        <w:tc>
          <w:tcPr>
            <w:tcW w:w="986" w:type="dxa"/>
          </w:tcPr>
          <w:p w14:paraId="73E9A80B" w14:textId="77777777" w:rsidR="00C60E6D" w:rsidRPr="00D85912" w:rsidRDefault="00C60E6D" w:rsidP="00C93B85">
            <w:pPr>
              <w:rPr>
                <w:b/>
                <w:bCs/>
                <w:lang w:val="en-US"/>
              </w:rPr>
            </w:pPr>
          </w:p>
        </w:tc>
        <w:tc>
          <w:tcPr>
            <w:tcW w:w="944" w:type="dxa"/>
          </w:tcPr>
          <w:p w14:paraId="65E09120" w14:textId="77777777" w:rsidR="00C60E6D" w:rsidRPr="00D85912" w:rsidRDefault="00C60E6D" w:rsidP="00C93B85">
            <w:pPr>
              <w:rPr>
                <w:b/>
                <w:bCs/>
                <w:lang w:val="en-US"/>
              </w:rPr>
            </w:pPr>
          </w:p>
        </w:tc>
        <w:tc>
          <w:tcPr>
            <w:tcW w:w="846" w:type="dxa"/>
          </w:tcPr>
          <w:p w14:paraId="732C5E73" w14:textId="77777777" w:rsidR="00C60E6D" w:rsidRPr="00D85912" w:rsidRDefault="00C60E6D" w:rsidP="00C93B85">
            <w:pPr>
              <w:rPr>
                <w:b/>
                <w:bCs/>
                <w:lang w:val="en-US"/>
              </w:rPr>
            </w:pPr>
          </w:p>
        </w:tc>
      </w:tr>
      <w:tr w:rsidR="00C60E6D" w:rsidRPr="00D85912" w14:paraId="14348D52" w14:textId="77777777" w:rsidTr="00E60B2A">
        <w:tc>
          <w:tcPr>
            <w:tcW w:w="6574" w:type="dxa"/>
          </w:tcPr>
          <w:p w14:paraId="424E55F7" w14:textId="77777777" w:rsidR="00C60E6D" w:rsidRPr="00D85912" w:rsidRDefault="00C60E6D" w:rsidP="00C93B85">
            <w:pPr>
              <w:rPr>
                <w:lang w:val="en-US"/>
              </w:rPr>
            </w:pPr>
            <w:r w:rsidRPr="00D85912">
              <w:rPr>
                <w:lang w:val="en-US"/>
              </w:rPr>
              <w:t>11. Egg quality can be measured easily before a woman chooses to freeze her eggs.</w:t>
            </w:r>
          </w:p>
        </w:tc>
        <w:tc>
          <w:tcPr>
            <w:tcW w:w="986" w:type="dxa"/>
          </w:tcPr>
          <w:p w14:paraId="5244B01C" w14:textId="77777777" w:rsidR="00C60E6D" w:rsidRPr="00D85912" w:rsidRDefault="00C60E6D" w:rsidP="00C93B85">
            <w:pPr>
              <w:rPr>
                <w:b/>
                <w:bCs/>
                <w:lang w:val="en-US"/>
              </w:rPr>
            </w:pPr>
          </w:p>
        </w:tc>
        <w:tc>
          <w:tcPr>
            <w:tcW w:w="944" w:type="dxa"/>
          </w:tcPr>
          <w:p w14:paraId="3024F1AC" w14:textId="77777777" w:rsidR="00C60E6D" w:rsidRPr="00D85912" w:rsidRDefault="00C60E6D" w:rsidP="00C93B85">
            <w:pPr>
              <w:rPr>
                <w:b/>
                <w:bCs/>
                <w:lang w:val="en-US"/>
              </w:rPr>
            </w:pPr>
          </w:p>
        </w:tc>
        <w:tc>
          <w:tcPr>
            <w:tcW w:w="846" w:type="dxa"/>
          </w:tcPr>
          <w:p w14:paraId="1458229D" w14:textId="77777777" w:rsidR="00C60E6D" w:rsidRPr="00D85912" w:rsidRDefault="00C60E6D" w:rsidP="00C93B85">
            <w:pPr>
              <w:rPr>
                <w:b/>
                <w:bCs/>
                <w:lang w:val="en-US"/>
              </w:rPr>
            </w:pPr>
          </w:p>
        </w:tc>
      </w:tr>
      <w:tr w:rsidR="00C60E6D" w:rsidRPr="00D85912" w14:paraId="3CCA8F44" w14:textId="77777777" w:rsidTr="00E60B2A">
        <w:tc>
          <w:tcPr>
            <w:tcW w:w="6574" w:type="dxa"/>
          </w:tcPr>
          <w:p w14:paraId="3F1E43AD" w14:textId="77777777" w:rsidR="00C60E6D" w:rsidRPr="00D85912" w:rsidRDefault="00C60E6D" w:rsidP="00C93B85">
            <w:pPr>
              <w:rPr>
                <w:lang w:val="en-US"/>
              </w:rPr>
            </w:pPr>
            <w:r w:rsidRPr="00D85912">
              <w:rPr>
                <w:lang w:val="en-US"/>
              </w:rPr>
              <w:t>12. Egg freezing can be costly. Costs include appointments, treatments, and storage of frozen eggs.</w:t>
            </w:r>
          </w:p>
        </w:tc>
        <w:tc>
          <w:tcPr>
            <w:tcW w:w="986" w:type="dxa"/>
          </w:tcPr>
          <w:p w14:paraId="0717293B" w14:textId="77777777" w:rsidR="00C60E6D" w:rsidRPr="00D85912" w:rsidRDefault="00C60E6D" w:rsidP="00C93B85">
            <w:pPr>
              <w:rPr>
                <w:b/>
                <w:bCs/>
                <w:lang w:val="en-US"/>
              </w:rPr>
            </w:pPr>
          </w:p>
        </w:tc>
        <w:tc>
          <w:tcPr>
            <w:tcW w:w="944" w:type="dxa"/>
          </w:tcPr>
          <w:p w14:paraId="1E9566B2" w14:textId="77777777" w:rsidR="00C60E6D" w:rsidRPr="00D85912" w:rsidRDefault="00C60E6D" w:rsidP="00C93B85">
            <w:pPr>
              <w:rPr>
                <w:b/>
                <w:bCs/>
                <w:lang w:val="en-US"/>
              </w:rPr>
            </w:pPr>
          </w:p>
        </w:tc>
        <w:tc>
          <w:tcPr>
            <w:tcW w:w="846" w:type="dxa"/>
          </w:tcPr>
          <w:p w14:paraId="64917F39" w14:textId="77777777" w:rsidR="00C60E6D" w:rsidRPr="00D85912" w:rsidRDefault="00C60E6D" w:rsidP="00C93B85">
            <w:pPr>
              <w:rPr>
                <w:b/>
                <w:bCs/>
                <w:lang w:val="en-US"/>
              </w:rPr>
            </w:pPr>
          </w:p>
        </w:tc>
      </w:tr>
      <w:tr w:rsidR="00C60E6D" w:rsidRPr="00D85912" w14:paraId="2EB32CFB" w14:textId="77777777" w:rsidTr="00E60B2A">
        <w:tc>
          <w:tcPr>
            <w:tcW w:w="6574" w:type="dxa"/>
          </w:tcPr>
          <w:p w14:paraId="41E6EA36" w14:textId="77777777" w:rsidR="00C60E6D" w:rsidRPr="00D85912" w:rsidRDefault="00C60E6D" w:rsidP="00C93B85">
            <w:pPr>
              <w:rPr>
                <w:lang w:val="en-US"/>
              </w:rPr>
            </w:pPr>
            <w:r w:rsidRPr="00D85912">
              <w:rPr>
                <w:lang w:val="en-US"/>
              </w:rPr>
              <w:t xml:space="preserve">13. It is possible that not </w:t>
            </w:r>
            <w:proofErr w:type="gramStart"/>
            <w:r w:rsidRPr="00D85912">
              <w:rPr>
                <w:lang w:val="en-US"/>
              </w:rPr>
              <w:t>all of</w:t>
            </w:r>
            <w:proofErr w:type="gramEnd"/>
            <w:r w:rsidRPr="00D85912">
              <w:rPr>
                <w:lang w:val="en-US"/>
              </w:rPr>
              <w:t xml:space="preserve"> the eggs frozen by a woman will survive the thawing process when she wants to use them.</w:t>
            </w:r>
          </w:p>
        </w:tc>
        <w:tc>
          <w:tcPr>
            <w:tcW w:w="986" w:type="dxa"/>
          </w:tcPr>
          <w:p w14:paraId="52B3F088" w14:textId="77777777" w:rsidR="00C60E6D" w:rsidRPr="00D85912" w:rsidRDefault="00C60E6D" w:rsidP="00C93B85">
            <w:pPr>
              <w:rPr>
                <w:b/>
                <w:bCs/>
                <w:lang w:val="en-US"/>
              </w:rPr>
            </w:pPr>
          </w:p>
        </w:tc>
        <w:tc>
          <w:tcPr>
            <w:tcW w:w="944" w:type="dxa"/>
          </w:tcPr>
          <w:p w14:paraId="5C1F8638" w14:textId="77777777" w:rsidR="00C60E6D" w:rsidRPr="00D85912" w:rsidRDefault="00C60E6D" w:rsidP="00C93B85">
            <w:pPr>
              <w:rPr>
                <w:b/>
                <w:bCs/>
                <w:lang w:val="en-US"/>
              </w:rPr>
            </w:pPr>
          </w:p>
        </w:tc>
        <w:tc>
          <w:tcPr>
            <w:tcW w:w="846" w:type="dxa"/>
          </w:tcPr>
          <w:p w14:paraId="406CF300" w14:textId="77777777" w:rsidR="00C60E6D" w:rsidRPr="00D85912" w:rsidRDefault="00C60E6D" w:rsidP="00C93B85">
            <w:pPr>
              <w:rPr>
                <w:b/>
                <w:bCs/>
                <w:lang w:val="en-US"/>
              </w:rPr>
            </w:pPr>
          </w:p>
        </w:tc>
      </w:tr>
      <w:tr w:rsidR="00C60E6D" w:rsidRPr="00D85912" w14:paraId="5F2796F7" w14:textId="77777777" w:rsidTr="00E60B2A">
        <w:tc>
          <w:tcPr>
            <w:tcW w:w="6574" w:type="dxa"/>
          </w:tcPr>
          <w:p w14:paraId="2AD154D4" w14:textId="77777777" w:rsidR="00C60E6D" w:rsidRPr="00D85912" w:rsidRDefault="00C60E6D" w:rsidP="00C93B85">
            <w:pPr>
              <w:rPr>
                <w:lang w:val="en-US"/>
              </w:rPr>
            </w:pPr>
            <w:r w:rsidRPr="00D85912">
              <w:rPr>
                <w:lang w:val="en-US"/>
              </w:rPr>
              <w:t>14. Unlike females, male fertility is not affected by age.</w:t>
            </w:r>
          </w:p>
        </w:tc>
        <w:tc>
          <w:tcPr>
            <w:tcW w:w="986" w:type="dxa"/>
          </w:tcPr>
          <w:p w14:paraId="3BB012F8" w14:textId="77777777" w:rsidR="00C60E6D" w:rsidRPr="00D85912" w:rsidRDefault="00C60E6D" w:rsidP="00C93B85">
            <w:pPr>
              <w:rPr>
                <w:b/>
                <w:bCs/>
                <w:lang w:val="en-US"/>
              </w:rPr>
            </w:pPr>
          </w:p>
        </w:tc>
        <w:tc>
          <w:tcPr>
            <w:tcW w:w="944" w:type="dxa"/>
          </w:tcPr>
          <w:p w14:paraId="6CD498A5" w14:textId="77777777" w:rsidR="00C60E6D" w:rsidRPr="00D85912" w:rsidRDefault="00C60E6D" w:rsidP="00C93B85">
            <w:pPr>
              <w:rPr>
                <w:b/>
                <w:bCs/>
                <w:lang w:val="en-US"/>
              </w:rPr>
            </w:pPr>
          </w:p>
        </w:tc>
        <w:tc>
          <w:tcPr>
            <w:tcW w:w="846" w:type="dxa"/>
          </w:tcPr>
          <w:p w14:paraId="32F0E901" w14:textId="77777777" w:rsidR="00C60E6D" w:rsidRPr="00D85912" w:rsidRDefault="00C60E6D" w:rsidP="00C93B85">
            <w:pPr>
              <w:rPr>
                <w:b/>
                <w:bCs/>
                <w:lang w:val="en-US"/>
              </w:rPr>
            </w:pPr>
          </w:p>
        </w:tc>
      </w:tr>
    </w:tbl>
    <w:p w14:paraId="0CD76623" w14:textId="77777777" w:rsidR="00C60E6D" w:rsidRPr="00D85912" w:rsidRDefault="00C60E6D" w:rsidP="00C93B85">
      <w:pPr>
        <w:spacing w:after="0" w:line="240" w:lineRule="auto"/>
        <w:rPr>
          <w:lang w:val="en-US"/>
        </w:rPr>
      </w:pPr>
    </w:p>
    <w:p w14:paraId="3E760F7A" w14:textId="11ED8328" w:rsidR="00C60E6D" w:rsidRPr="00D85912" w:rsidRDefault="00BC3D4B" w:rsidP="00C93B85">
      <w:pPr>
        <w:spacing w:after="0" w:line="240" w:lineRule="auto"/>
        <w:rPr>
          <w:lang w:val="en-US"/>
        </w:rPr>
      </w:pPr>
      <w:r w:rsidRPr="00D85912">
        <w:rPr>
          <w:b/>
          <w:bCs/>
          <w:u w:val="single"/>
          <w:lang w:val="en-US"/>
        </w:rPr>
        <w:t xml:space="preserve">Low Literacy </w:t>
      </w:r>
      <w:r w:rsidR="00C60E6D" w:rsidRPr="00D85912">
        <w:rPr>
          <w:b/>
          <w:bCs/>
          <w:u w:val="single"/>
          <w:lang w:val="en-US"/>
        </w:rPr>
        <w:t>Decisional Conflict Scale</w:t>
      </w:r>
    </w:p>
    <w:p w14:paraId="523C8F17" w14:textId="77777777" w:rsidR="00C60E6D" w:rsidRPr="00D85912" w:rsidRDefault="00C60E6D" w:rsidP="00C93B85">
      <w:pPr>
        <w:spacing w:after="0" w:line="240" w:lineRule="auto"/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74"/>
        <w:gridCol w:w="986"/>
        <w:gridCol w:w="944"/>
        <w:gridCol w:w="846"/>
      </w:tblGrid>
      <w:tr w:rsidR="00C60E6D" w:rsidRPr="00D85912" w14:paraId="5F7EFC8A" w14:textId="77777777" w:rsidTr="00E60B2A">
        <w:tc>
          <w:tcPr>
            <w:tcW w:w="6574" w:type="dxa"/>
          </w:tcPr>
          <w:p w14:paraId="784A420A" w14:textId="77777777" w:rsidR="00C60E6D" w:rsidRPr="00D85912" w:rsidRDefault="00C60E6D" w:rsidP="00C93B85">
            <w:pPr>
              <w:rPr>
                <w:b/>
                <w:bCs/>
                <w:lang w:val="en-US"/>
              </w:rPr>
            </w:pPr>
            <w:r w:rsidRPr="00D85912">
              <w:rPr>
                <w:b/>
                <w:bCs/>
                <w:lang w:val="en-US"/>
              </w:rPr>
              <w:t>Question</w:t>
            </w:r>
          </w:p>
        </w:tc>
        <w:tc>
          <w:tcPr>
            <w:tcW w:w="986" w:type="dxa"/>
          </w:tcPr>
          <w:p w14:paraId="53D46DEC" w14:textId="77777777" w:rsidR="00C60E6D" w:rsidRPr="00D85912" w:rsidRDefault="00C60E6D" w:rsidP="00C93B85">
            <w:pPr>
              <w:rPr>
                <w:b/>
                <w:bCs/>
                <w:lang w:val="en-US"/>
              </w:rPr>
            </w:pPr>
            <w:r w:rsidRPr="00D85912">
              <w:rPr>
                <w:b/>
                <w:bCs/>
                <w:lang w:val="en-US"/>
              </w:rPr>
              <w:t>Yes</w:t>
            </w:r>
            <w:r w:rsidRPr="00D85912">
              <w:rPr>
                <w:b/>
                <w:bCs/>
                <w:vertAlign w:val="subscript"/>
                <w:lang w:val="en-US"/>
              </w:rPr>
              <w:t>0</w:t>
            </w:r>
          </w:p>
        </w:tc>
        <w:tc>
          <w:tcPr>
            <w:tcW w:w="944" w:type="dxa"/>
          </w:tcPr>
          <w:p w14:paraId="1789CCFB" w14:textId="77777777" w:rsidR="00C60E6D" w:rsidRPr="00D85912" w:rsidRDefault="00C60E6D" w:rsidP="00C93B85">
            <w:pPr>
              <w:rPr>
                <w:b/>
                <w:bCs/>
                <w:lang w:val="en-US"/>
              </w:rPr>
            </w:pPr>
            <w:r w:rsidRPr="00D85912">
              <w:rPr>
                <w:b/>
                <w:bCs/>
                <w:lang w:val="en-US"/>
              </w:rPr>
              <w:t>Unsure</w:t>
            </w:r>
            <w:r w:rsidRPr="00D85912">
              <w:rPr>
                <w:b/>
                <w:bCs/>
                <w:vertAlign w:val="subscript"/>
                <w:lang w:val="en-US"/>
              </w:rPr>
              <w:t>2</w:t>
            </w:r>
          </w:p>
        </w:tc>
        <w:tc>
          <w:tcPr>
            <w:tcW w:w="846" w:type="dxa"/>
          </w:tcPr>
          <w:p w14:paraId="1C896F49" w14:textId="77777777" w:rsidR="00C60E6D" w:rsidRPr="00D85912" w:rsidRDefault="00C60E6D" w:rsidP="00C93B85">
            <w:pPr>
              <w:rPr>
                <w:b/>
                <w:bCs/>
                <w:lang w:val="en-US"/>
              </w:rPr>
            </w:pPr>
            <w:r w:rsidRPr="00D85912">
              <w:rPr>
                <w:b/>
                <w:bCs/>
                <w:lang w:val="en-US"/>
              </w:rPr>
              <w:t>No</w:t>
            </w:r>
            <w:r w:rsidRPr="00D85912">
              <w:rPr>
                <w:b/>
                <w:bCs/>
                <w:vertAlign w:val="subscript"/>
                <w:lang w:val="en-US"/>
              </w:rPr>
              <w:t>4</w:t>
            </w:r>
          </w:p>
        </w:tc>
      </w:tr>
      <w:tr w:rsidR="00C60E6D" w:rsidRPr="00D85912" w14:paraId="112B3A29" w14:textId="77777777" w:rsidTr="00E60B2A">
        <w:tc>
          <w:tcPr>
            <w:tcW w:w="6574" w:type="dxa"/>
          </w:tcPr>
          <w:p w14:paraId="25AB1CBE" w14:textId="77777777" w:rsidR="00C60E6D" w:rsidRPr="00D85912" w:rsidRDefault="00C60E6D" w:rsidP="00C93B85">
            <w:pPr>
              <w:rPr>
                <w:lang w:val="en-US"/>
              </w:rPr>
            </w:pPr>
            <w:r w:rsidRPr="00D85912">
              <w:rPr>
                <w:lang w:val="en-US"/>
              </w:rPr>
              <w:t>1. Do you know which options are available to you?</w:t>
            </w:r>
          </w:p>
        </w:tc>
        <w:tc>
          <w:tcPr>
            <w:tcW w:w="986" w:type="dxa"/>
          </w:tcPr>
          <w:p w14:paraId="307A5A00" w14:textId="77777777" w:rsidR="00C60E6D" w:rsidRPr="00D85912" w:rsidRDefault="00C60E6D" w:rsidP="00C93B85">
            <w:pPr>
              <w:rPr>
                <w:lang w:val="en-US"/>
              </w:rPr>
            </w:pPr>
          </w:p>
        </w:tc>
        <w:tc>
          <w:tcPr>
            <w:tcW w:w="944" w:type="dxa"/>
          </w:tcPr>
          <w:p w14:paraId="60DB7595" w14:textId="77777777" w:rsidR="00C60E6D" w:rsidRPr="00D85912" w:rsidRDefault="00C60E6D" w:rsidP="00C93B85">
            <w:pPr>
              <w:rPr>
                <w:lang w:val="en-US"/>
              </w:rPr>
            </w:pPr>
          </w:p>
        </w:tc>
        <w:tc>
          <w:tcPr>
            <w:tcW w:w="846" w:type="dxa"/>
          </w:tcPr>
          <w:p w14:paraId="5E3ACF30" w14:textId="77777777" w:rsidR="00C60E6D" w:rsidRPr="00D85912" w:rsidRDefault="00C60E6D" w:rsidP="00C93B85">
            <w:pPr>
              <w:rPr>
                <w:lang w:val="en-US"/>
              </w:rPr>
            </w:pPr>
          </w:p>
        </w:tc>
      </w:tr>
      <w:tr w:rsidR="00C60E6D" w:rsidRPr="00D85912" w14:paraId="516A60E1" w14:textId="77777777" w:rsidTr="00E60B2A">
        <w:tc>
          <w:tcPr>
            <w:tcW w:w="6574" w:type="dxa"/>
          </w:tcPr>
          <w:p w14:paraId="4262E294" w14:textId="77777777" w:rsidR="00C60E6D" w:rsidRPr="00D85912" w:rsidRDefault="00C60E6D" w:rsidP="00C93B85">
            <w:pPr>
              <w:rPr>
                <w:lang w:val="en-US"/>
              </w:rPr>
            </w:pPr>
            <w:r w:rsidRPr="00D85912">
              <w:rPr>
                <w:lang w:val="en-US"/>
              </w:rPr>
              <w:t>2. Do you know the benefits of each option?</w:t>
            </w:r>
          </w:p>
        </w:tc>
        <w:tc>
          <w:tcPr>
            <w:tcW w:w="986" w:type="dxa"/>
          </w:tcPr>
          <w:p w14:paraId="669B1DA2" w14:textId="77777777" w:rsidR="00C60E6D" w:rsidRPr="00D85912" w:rsidRDefault="00C60E6D" w:rsidP="00C93B85">
            <w:pPr>
              <w:rPr>
                <w:lang w:val="en-US"/>
              </w:rPr>
            </w:pPr>
          </w:p>
        </w:tc>
        <w:tc>
          <w:tcPr>
            <w:tcW w:w="944" w:type="dxa"/>
          </w:tcPr>
          <w:p w14:paraId="67CCAFD5" w14:textId="77777777" w:rsidR="00C60E6D" w:rsidRPr="00D85912" w:rsidRDefault="00C60E6D" w:rsidP="00C93B85">
            <w:pPr>
              <w:rPr>
                <w:lang w:val="en-US"/>
              </w:rPr>
            </w:pPr>
          </w:p>
        </w:tc>
        <w:tc>
          <w:tcPr>
            <w:tcW w:w="846" w:type="dxa"/>
          </w:tcPr>
          <w:p w14:paraId="3282725E" w14:textId="77777777" w:rsidR="00C60E6D" w:rsidRPr="00D85912" w:rsidRDefault="00C60E6D" w:rsidP="00C93B85">
            <w:pPr>
              <w:rPr>
                <w:lang w:val="en-US"/>
              </w:rPr>
            </w:pPr>
          </w:p>
        </w:tc>
      </w:tr>
      <w:tr w:rsidR="00C60E6D" w:rsidRPr="00D85912" w14:paraId="30E66562" w14:textId="77777777" w:rsidTr="00E60B2A">
        <w:tc>
          <w:tcPr>
            <w:tcW w:w="6574" w:type="dxa"/>
          </w:tcPr>
          <w:p w14:paraId="791384AE" w14:textId="77777777" w:rsidR="00C60E6D" w:rsidRPr="00D85912" w:rsidRDefault="00C60E6D" w:rsidP="00C93B85">
            <w:pPr>
              <w:rPr>
                <w:lang w:val="en-US"/>
              </w:rPr>
            </w:pPr>
            <w:r w:rsidRPr="00D85912">
              <w:rPr>
                <w:lang w:val="en-US"/>
              </w:rPr>
              <w:t>3. Do you know the risks and side effects of each option?</w:t>
            </w:r>
          </w:p>
        </w:tc>
        <w:tc>
          <w:tcPr>
            <w:tcW w:w="986" w:type="dxa"/>
          </w:tcPr>
          <w:p w14:paraId="7CD60B75" w14:textId="77777777" w:rsidR="00C60E6D" w:rsidRPr="00D85912" w:rsidRDefault="00C60E6D" w:rsidP="00C93B85">
            <w:pPr>
              <w:rPr>
                <w:lang w:val="en-US"/>
              </w:rPr>
            </w:pPr>
          </w:p>
        </w:tc>
        <w:tc>
          <w:tcPr>
            <w:tcW w:w="944" w:type="dxa"/>
          </w:tcPr>
          <w:p w14:paraId="3A827846" w14:textId="77777777" w:rsidR="00C60E6D" w:rsidRPr="00D85912" w:rsidRDefault="00C60E6D" w:rsidP="00C93B85">
            <w:pPr>
              <w:rPr>
                <w:lang w:val="en-US"/>
              </w:rPr>
            </w:pPr>
          </w:p>
        </w:tc>
        <w:tc>
          <w:tcPr>
            <w:tcW w:w="846" w:type="dxa"/>
          </w:tcPr>
          <w:p w14:paraId="3A4CD724" w14:textId="77777777" w:rsidR="00C60E6D" w:rsidRPr="00D85912" w:rsidRDefault="00C60E6D" w:rsidP="00C93B85">
            <w:pPr>
              <w:rPr>
                <w:lang w:val="en-US"/>
              </w:rPr>
            </w:pPr>
          </w:p>
        </w:tc>
      </w:tr>
      <w:tr w:rsidR="00C60E6D" w:rsidRPr="00D85912" w14:paraId="5A7DC43F" w14:textId="77777777" w:rsidTr="00E60B2A">
        <w:tc>
          <w:tcPr>
            <w:tcW w:w="6574" w:type="dxa"/>
          </w:tcPr>
          <w:p w14:paraId="11CC2A42" w14:textId="77777777" w:rsidR="00C60E6D" w:rsidRPr="00D85912" w:rsidRDefault="00C60E6D" w:rsidP="00C93B85">
            <w:pPr>
              <w:rPr>
                <w:lang w:val="en-US"/>
              </w:rPr>
            </w:pPr>
            <w:r w:rsidRPr="00D85912">
              <w:rPr>
                <w:lang w:val="en-US"/>
              </w:rPr>
              <w:t>4. Are you clear about which benefits matter to you the most?</w:t>
            </w:r>
          </w:p>
        </w:tc>
        <w:tc>
          <w:tcPr>
            <w:tcW w:w="986" w:type="dxa"/>
          </w:tcPr>
          <w:p w14:paraId="607DEEA8" w14:textId="77777777" w:rsidR="00C60E6D" w:rsidRPr="00D85912" w:rsidRDefault="00C60E6D" w:rsidP="00C93B85">
            <w:pPr>
              <w:rPr>
                <w:lang w:val="en-US"/>
              </w:rPr>
            </w:pPr>
          </w:p>
        </w:tc>
        <w:tc>
          <w:tcPr>
            <w:tcW w:w="944" w:type="dxa"/>
          </w:tcPr>
          <w:p w14:paraId="5A398436" w14:textId="77777777" w:rsidR="00C60E6D" w:rsidRPr="00D85912" w:rsidRDefault="00C60E6D" w:rsidP="00C93B85">
            <w:pPr>
              <w:rPr>
                <w:lang w:val="en-US"/>
              </w:rPr>
            </w:pPr>
          </w:p>
        </w:tc>
        <w:tc>
          <w:tcPr>
            <w:tcW w:w="846" w:type="dxa"/>
          </w:tcPr>
          <w:p w14:paraId="6B91FC02" w14:textId="77777777" w:rsidR="00C60E6D" w:rsidRPr="00D85912" w:rsidRDefault="00C60E6D" w:rsidP="00C93B85">
            <w:pPr>
              <w:rPr>
                <w:lang w:val="en-US"/>
              </w:rPr>
            </w:pPr>
          </w:p>
        </w:tc>
      </w:tr>
      <w:tr w:rsidR="00C60E6D" w:rsidRPr="00D85912" w14:paraId="67514688" w14:textId="77777777" w:rsidTr="00E60B2A">
        <w:tc>
          <w:tcPr>
            <w:tcW w:w="6574" w:type="dxa"/>
          </w:tcPr>
          <w:p w14:paraId="25DE97E7" w14:textId="77777777" w:rsidR="00C60E6D" w:rsidRPr="00D85912" w:rsidRDefault="00C60E6D" w:rsidP="00C93B85">
            <w:pPr>
              <w:rPr>
                <w:lang w:val="en-US"/>
              </w:rPr>
            </w:pPr>
            <w:r w:rsidRPr="00D85912">
              <w:rPr>
                <w:lang w:val="en-US"/>
              </w:rPr>
              <w:t>5. Are you clear about which risks and side effects matter to you the most?</w:t>
            </w:r>
          </w:p>
        </w:tc>
        <w:tc>
          <w:tcPr>
            <w:tcW w:w="986" w:type="dxa"/>
          </w:tcPr>
          <w:p w14:paraId="67764BC9" w14:textId="77777777" w:rsidR="00C60E6D" w:rsidRPr="00D85912" w:rsidRDefault="00C60E6D" w:rsidP="00C93B85">
            <w:pPr>
              <w:rPr>
                <w:lang w:val="en-US"/>
              </w:rPr>
            </w:pPr>
          </w:p>
        </w:tc>
        <w:tc>
          <w:tcPr>
            <w:tcW w:w="944" w:type="dxa"/>
          </w:tcPr>
          <w:p w14:paraId="40465A2D" w14:textId="77777777" w:rsidR="00C60E6D" w:rsidRPr="00D85912" w:rsidRDefault="00C60E6D" w:rsidP="00C93B85">
            <w:pPr>
              <w:rPr>
                <w:lang w:val="en-US"/>
              </w:rPr>
            </w:pPr>
          </w:p>
        </w:tc>
        <w:tc>
          <w:tcPr>
            <w:tcW w:w="846" w:type="dxa"/>
          </w:tcPr>
          <w:p w14:paraId="65FE495C" w14:textId="77777777" w:rsidR="00C60E6D" w:rsidRPr="00D85912" w:rsidRDefault="00C60E6D" w:rsidP="00C93B85">
            <w:pPr>
              <w:rPr>
                <w:lang w:val="en-US"/>
              </w:rPr>
            </w:pPr>
          </w:p>
        </w:tc>
      </w:tr>
      <w:tr w:rsidR="00C60E6D" w:rsidRPr="00D85912" w14:paraId="3EFB053C" w14:textId="77777777" w:rsidTr="00E60B2A">
        <w:tc>
          <w:tcPr>
            <w:tcW w:w="6574" w:type="dxa"/>
          </w:tcPr>
          <w:p w14:paraId="340BAFC4" w14:textId="77777777" w:rsidR="00C60E6D" w:rsidRPr="00D85912" w:rsidRDefault="00C60E6D" w:rsidP="00C93B85">
            <w:pPr>
              <w:rPr>
                <w:lang w:val="en-US"/>
              </w:rPr>
            </w:pPr>
            <w:r w:rsidRPr="00D85912">
              <w:rPr>
                <w:lang w:val="en-US"/>
              </w:rPr>
              <w:t xml:space="preserve">6. Do you have enough support from others to </w:t>
            </w:r>
            <w:proofErr w:type="gramStart"/>
            <w:r w:rsidRPr="00D85912">
              <w:rPr>
                <w:lang w:val="en-US"/>
              </w:rPr>
              <w:t>make a decision</w:t>
            </w:r>
            <w:proofErr w:type="gramEnd"/>
            <w:r w:rsidRPr="00D85912">
              <w:rPr>
                <w:lang w:val="en-US"/>
              </w:rPr>
              <w:t>?</w:t>
            </w:r>
          </w:p>
        </w:tc>
        <w:tc>
          <w:tcPr>
            <w:tcW w:w="986" w:type="dxa"/>
          </w:tcPr>
          <w:p w14:paraId="3F62BC4F" w14:textId="77777777" w:rsidR="00C60E6D" w:rsidRPr="00D85912" w:rsidRDefault="00C60E6D" w:rsidP="00C93B85">
            <w:pPr>
              <w:rPr>
                <w:lang w:val="en-US"/>
              </w:rPr>
            </w:pPr>
          </w:p>
        </w:tc>
        <w:tc>
          <w:tcPr>
            <w:tcW w:w="944" w:type="dxa"/>
          </w:tcPr>
          <w:p w14:paraId="49DEEED3" w14:textId="77777777" w:rsidR="00C60E6D" w:rsidRPr="00D85912" w:rsidRDefault="00C60E6D" w:rsidP="00C93B85">
            <w:pPr>
              <w:rPr>
                <w:lang w:val="en-US"/>
              </w:rPr>
            </w:pPr>
          </w:p>
        </w:tc>
        <w:tc>
          <w:tcPr>
            <w:tcW w:w="846" w:type="dxa"/>
          </w:tcPr>
          <w:p w14:paraId="087D037A" w14:textId="77777777" w:rsidR="00C60E6D" w:rsidRPr="00D85912" w:rsidRDefault="00C60E6D" w:rsidP="00C93B85">
            <w:pPr>
              <w:rPr>
                <w:lang w:val="en-US"/>
              </w:rPr>
            </w:pPr>
          </w:p>
        </w:tc>
      </w:tr>
      <w:tr w:rsidR="00C60E6D" w:rsidRPr="00D85912" w14:paraId="6FF4DDF2" w14:textId="77777777" w:rsidTr="00E60B2A">
        <w:tc>
          <w:tcPr>
            <w:tcW w:w="6574" w:type="dxa"/>
          </w:tcPr>
          <w:p w14:paraId="3F04A531" w14:textId="77777777" w:rsidR="00C60E6D" w:rsidRPr="00D85912" w:rsidRDefault="00C60E6D" w:rsidP="00C93B85">
            <w:pPr>
              <w:rPr>
                <w:lang w:val="en-US"/>
              </w:rPr>
            </w:pPr>
            <w:r w:rsidRPr="00D85912">
              <w:rPr>
                <w:lang w:val="en-US"/>
              </w:rPr>
              <w:t>7. Are you choosing without pressure from others?</w:t>
            </w:r>
          </w:p>
        </w:tc>
        <w:tc>
          <w:tcPr>
            <w:tcW w:w="986" w:type="dxa"/>
          </w:tcPr>
          <w:p w14:paraId="30420CD6" w14:textId="77777777" w:rsidR="00C60E6D" w:rsidRPr="00D85912" w:rsidRDefault="00C60E6D" w:rsidP="00C93B85">
            <w:pPr>
              <w:rPr>
                <w:lang w:val="en-US"/>
              </w:rPr>
            </w:pPr>
          </w:p>
        </w:tc>
        <w:tc>
          <w:tcPr>
            <w:tcW w:w="944" w:type="dxa"/>
          </w:tcPr>
          <w:p w14:paraId="70F344E2" w14:textId="77777777" w:rsidR="00C60E6D" w:rsidRPr="00D85912" w:rsidRDefault="00C60E6D" w:rsidP="00C93B85">
            <w:pPr>
              <w:rPr>
                <w:lang w:val="en-US"/>
              </w:rPr>
            </w:pPr>
          </w:p>
        </w:tc>
        <w:tc>
          <w:tcPr>
            <w:tcW w:w="846" w:type="dxa"/>
          </w:tcPr>
          <w:p w14:paraId="3FA67575" w14:textId="77777777" w:rsidR="00C60E6D" w:rsidRPr="00D85912" w:rsidRDefault="00C60E6D" w:rsidP="00C93B85">
            <w:pPr>
              <w:rPr>
                <w:lang w:val="en-US"/>
              </w:rPr>
            </w:pPr>
          </w:p>
        </w:tc>
      </w:tr>
      <w:tr w:rsidR="00C60E6D" w:rsidRPr="00D85912" w14:paraId="61ACDCB0" w14:textId="77777777" w:rsidTr="00E60B2A">
        <w:tc>
          <w:tcPr>
            <w:tcW w:w="6574" w:type="dxa"/>
          </w:tcPr>
          <w:p w14:paraId="1FF381F4" w14:textId="77777777" w:rsidR="00C60E6D" w:rsidRPr="00D85912" w:rsidRDefault="00C60E6D" w:rsidP="00C93B85">
            <w:pPr>
              <w:rPr>
                <w:lang w:val="en-US"/>
              </w:rPr>
            </w:pPr>
            <w:r w:rsidRPr="00D85912">
              <w:rPr>
                <w:lang w:val="en-US"/>
              </w:rPr>
              <w:t>8. Do you have enough advice to make a choice?</w:t>
            </w:r>
          </w:p>
        </w:tc>
        <w:tc>
          <w:tcPr>
            <w:tcW w:w="986" w:type="dxa"/>
          </w:tcPr>
          <w:p w14:paraId="5BCD3CFD" w14:textId="77777777" w:rsidR="00C60E6D" w:rsidRPr="00D85912" w:rsidRDefault="00C60E6D" w:rsidP="00C93B85">
            <w:pPr>
              <w:rPr>
                <w:lang w:val="en-US"/>
              </w:rPr>
            </w:pPr>
          </w:p>
        </w:tc>
        <w:tc>
          <w:tcPr>
            <w:tcW w:w="944" w:type="dxa"/>
          </w:tcPr>
          <w:p w14:paraId="6BA99D75" w14:textId="77777777" w:rsidR="00C60E6D" w:rsidRPr="00D85912" w:rsidRDefault="00C60E6D" w:rsidP="00C93B85">
            <w:pPr>
              <w:rPr>
                <w:lang w:val="en-US"/>
              </w:rPr>
            </w:pPr>
          </w:p>
        </w:tc>
        <w:tc>
          <w:tcPr>
            <w:tcW w:w="846" w:type="dxa"/>
          </w:tcPr>
          <w:p w14:paraId="650A92C1" w14:textId="77777777" w:rsidR="00C60E6D" w:rsidRPr="00D85912" w:rsidRDefault="00C60E6D" w:rsidP="00C93B85">
            <w:pPr>
              <w:rPr>
                <w:lang w:val="en-US"/>
              </w:rPr>
            </w:pPr>
          </w:p>
        </w:tc>
      </w:tr>
      <w:tr w:rsidR="00C60E6D" w:rsidRPr="00D85912" w14:paraId="12D017FE" w14:textId="77777777" w:rsidTr="00E60B2A">
        <w:tc>
          <w:tcPr>
            <w:tcW w:w="6574" w:type="dxa"/>
          </w:tcPr>
          <w:p w14:paraId="3F9B3F54" w14:textId="77777777" w:rsidR="00C60E6D" w:rsidRPr="00D85912" w:rsidRDefault="00C60E6D" w:rsidP="00C93B85">
            <w:pPr>
              <w:rPr>
                <w:lang w:val="en-US"/>
              </w:rPr>
            </w:pPr>
            <w:r w:rsidRPr="00D85912">
              <w:rPr>
                <w:lang w:val="en-US"/>
              </w:rPr>
              <w:t>9. Are you clear about the best choice for you?</w:t>
            </w:r>
          </w:p>
        </w:tc>
        <w:tc>
          <w:tcPr>
            <w:tcW w:w="986" w:type="dxa"/>
          </w:tcPr>
          <w:p w14:paraId="41D948DD" w14:textId="77777777" w:rsidR="00C60E6D" w:rsidRPr="00D85912" w:rsidRDefault="00C60E6D" w:rsidP="00C93B85">
            <w:pPr>
              <w:rPr>
                <w:lang w:val="en-US"/>
              </w:rPr>
            </w:pPr>
          </w:p>
        </w:tc>
        <w:tc>
          <w:tcPr>
            <w:tcW w:w="944" w:type="dxa"/>
          </w:tcPr>
          <w:p w14:paraId="47CD2DD6" w14:textId="77777777" w:rsidR="00C60E6D" w:rsidRPr="00D85912" w:rsidRDefault="00C60E6D" w:rsidP="00C93B85">
            <w:pPr>
              <w:rPr>
                <w:lang w:val="en-US"/>
              </w:rPr>
            </w:pPr>
          </w:p>
        </w:tc>
        <w:tc>
          <w:tcPr>
            <w:tcW w:w="846" w:type="dxa"/>
          </w:tcPr>
          <w:p w14:paraId="256445A2" w14:textId="77777777" w:rsidR="00C60E6D" w:rsidRPr="00D85912" w:rsidRDefault="00C60E6D" w:rsidP="00C93B85">
            <w:pPr>
              <w:rPr>
                <w:lang w:val="en-US"/>
              </w:rPr>
            </w:pPr>
          </w:p>
        </w:tc>
      </w:tr>
      <w:tr w:rsidR="00C60E6D" w:rsidRPr="00D85912" w14:paraId="62E24CF5" w14:textId="77777777" w:rsidTr="00E60B2A">
        <w:tc>
          <w:tcPr>
            <w:tcW w:w="6574" w:type="dxa"/>
          </w:tcPr>
          <w:p w14:paraId="54353155" w14:textId="77777777" w:rsidR="00C60E6D" w:rsidRPr="00D85912" w:rsidRDefault="00C60E6D" w:rsidP="00C93B85">
            <w:pPr>
              <w:rPr>
                <w:lang w:val="en-US"/>
              </w:rPr>
            </w:pPr>
            <w:r w:rsidRPr="00D85912">
              <w:rPr>
                <w:lang w:val="en-US"/>
              </w:rPr>
              <w:t>10. Do you feel sure about what to choose?</w:t>
            </w:r>
          </w:p>
        </w:tc>
        <w:tc>
          <w:tcPr>
            <w:tcW w:w="986" w:type="dxa"/>
          </w:tcPr>
          <w:p w14:paraId="17B25D5A" w14:textId="77777777" w:rsidR="00C60E6D" w:rsidRPr="00D85912" w:rsidRDefault="00C60E6D" w:rsidP="00C93B85">
            <w:pPr>
              <w:rPr>
                <w:lang w:val="en-US"/>
              </w:rPr>
            </w:pPr>
          </w:p>
        </w:tc>
        <w:tc>
          <w:tcPr>
            <w:tcW w:w="944" w:type="dxa"/>
          </w:tcPr>
          <w:p w14:paraId="30B40682" w14:textId="77777777" w:rsidR="00C60E6D" w:rsidRPr="00D85912" w:rsidRDefault="00C60E6D" w:rsidP="00C93B85">
            <w:pPr>
              <w:rPr>
                <w:lang w:val="en-US"/>
              </w:rPr>
            </w:pPr>
          </w:p>
        </w:tc>
        <w:tc>
          <w:tcPr>
            <w:tcW w:w="846" w:type="dxa"/>
          </w:tcPr>
          <w:p w14:paraId="056A87A4" w14:textId="77777777" w:rsidR="00C60E6D" w:rsidRPr="00D85912" w:rsidRDefault="00C60E6D" w:rsidP="00C93B85">
            <w:pPr>
              <w:rPr>
                <w:lang w:val="en-US"/>
              </w:rPr>
            </w:pPr>
          </w:p>
        </w:tc>
      </w:tr>
    </w:tbl>
    <w:p w14:paraId="1EAF3D8E" w14:textId="77777777" w:rsidR="00C60E6D" w:rsidRPr="00C60E6D" w:rsidRDefault="00C60E6D" w:rsidP="00C93B85">
      <w:pPr>
        <w:spacing w:after="0" w:line="240" w:lineRule="auto"/>
        <w:rPr>
          <w:lang w:val="en-US"/>
        </w:rPr>
      </w:pPr>
    </w:p>
    <w:p w14:paraId="69FE754A" w14:textId="77777777" w:rsidR="00F97F82" w:rsidRDefault="00F97F82" w:rsidP="00C93B85">
      <w:pPr>
        <w:spacing w:after="0" w:line="240" w:lineRule="auto"/>
      </w:pPr>
    </w:p>
    <w:sectPr w:rsidR="00F97F82" w:rsidSect="00EA223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E6D"/>
    <w:rsid w:val="00494CFC"/>
    <w:rsid w:val="00993F89"/>
    <w:rsid w:val="00BC3D4B"/>
    <w:rsid w:val="00C60E6D"/>
    <w:rsid w:val="00C93B85"/>
    <w:rsid w:val="00D85912"/>
    <w:rsid w:val="00EA2230"/>
    <w:rsid w:val="00F97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BEF42F"/>
  <w15:chartTrackingRefBased/>
  <w15:docId w15:val="{0418A423-35DF-4DC6-84F6-66D9A6ABC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0E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60E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252</Words>
  <Characters>6825</Characters>
  <Application>Microsoft Office Word</Application>
  <DocSecurity>0</DocSecurity>
  <Lines>213</Lines>
  <Paragraphs>50</Paragraphs>
  <ScaleCrop>false</ScaleCrop>
  <Company>The University of Melbourne</Company>
  <LinksUpToDate>false</LinksUpToDate>
  <CharactersWithSpaces>8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ine Sandhu</dc:creator>
  <cp:keywords/>
  <dc:description/>
  <cp:lastModifiedBy>Sherine Sandhu</cp:lastModifiedBy>
  <cp:revision>6</cp:revision>
  <dcterms:created xsi:type="dcterms:W3CDTF">2023-03-13T13:30:00Z</dcterms:created>
  <dcterms:modified xsi:type="dcterms:W3CDTF">2023-03-15T00:12:00Z</dcterms:modified>
</cp:coreProperties>
</file>